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475F4B" w14:textId="6CDF11BC" w:rsidR="005703B7" w:rsidRDefault="005703B7" w:rsidP="005703B7">
      <w:pPr>
        <w:pStyle w:val="SivaTableStyle"/>
        <w:rPr>
          <w:i/>
        </w:rPr>
      </w:pPr>
      <w:r>
        <w:rPr>
          <w:bCs/>
        </w:rPr>
        <w:t>S5</w:t>
      </w:r>
      <w:r w:rsidR="00A40C6F">
        <w:rPr>
          <w:bCs/>
        </w:rPr>
        <w:t xml:space="preserve"> Table</w:t>
      </w:r>
      <w:r>
        <w:rPr>
          <w:bCs/>
        </w:rPr>
        <w:t>:  Genes with High Expression</w:t>
      </w:r>
      <w:r w:rsidR="00B83A1B">
        <w:rPr>
          <w:bCs/>
        </w:rPr>
        <w:t xml:space="preserve"> (≥  5 fold and </w:t>
      </w:r>
      <w:r w:rsidR="00B83A1B" w:rsidRPr="00041987">
        <w:t>p≤ 0.05</w:t>
      </w:r>
      <w:r w:rsidR="00B83A1B">
        <w:t>)</w:t>
      </w:r>
      <w:r>
        <w:rPr>
          <w:bCs/>
        </w:rPr>
        <w:t xml:space="preserve"> in </w:t>
      </w:r>
      <w:r>
        <w:rPr>
          <w:i/>
        </w:rPr>
        <w:t xml:space="preserve">Fth </w:t>
      </w:r>
      <w:r>
        <w:t xml:space="preserve">Compared to </w:t>
      </w:r>
      <w:r>
        <w:rPr>
          <w:i/>
        </w:rPr>
        <w:t>Fn.</w:t>
      </w:r>
    </w:p>
    <w:p w14:paraId="001FA148" w14:textId="77777777" w:rsidR="005703B7" w:rsidRDefault="005703B7" w:rsidP="005703B7">
      <w:pPr>
        <w:pStyle w:val="SivaTableStyle"/>
        <w:rPr>
          <w:rFonts w:ascii="Verdana" w:hAnsi="Verdana"/>
          <w:b w:val="0"/>
          <w:sz w:val="20"/>
          <w:szCs w:val="20"/>
        </w:rPr>
      </w:pPr>
    </w:p>
    <w:p w14:paraId="74628681" w14:textId="77777777" w:rsidR="005703B7" w:rsidRPr="00EA26D7" w:rsidRDefault="005703B7" w:rsidP="005703B7">
      <w:pPr>
        <w:pStyle w:val="SivaTableStyle"/>
        <w:rPr>
          <w:rFonts w:ascii="Verdana" w:hAnsi="Verdana"/>
          <w:b w:val="0"/>
          <w:sz w:val="20"/>
          <w:szCs w:val="20"/>
        </w:rPr>
      </w:pPr>
    </w:p>
    <w:tbl>
      <w:tblPr>
        <w:tblW w:w="10195" w:type="dxa"/>
        <w:tblInd w:w="-518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076"/>
        <w:gridCol w:w="1170"/>
        <w:gridCol w:w="1260"/>
        <w:gridCol w:w="990"/>
        <w:gridCol w:w="1260"/>
        <w:gridCol w:w="1170"/>
        <w:gridCol w:w="90"/>
        <w:gridCol w:w="3179"/>
      </w:tblGrid>
      <w:tr w:rsidR="005703B7" w:rsidRPr="006C31D3" w14:paraId="4B9FC523" w14:textId="77777777" w:rsidTr="00BD04B3">
        <w:trPr>
          <w:trHeight w:val="225"/>
        </w:trPr>
        <w:tc>
          <w:tcPr>
            <w:tcW w:w="1076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587B033F" w14:textId="77777777" w:rsidR="005703B7" w:rsidRDefault="005703B7" w:rsidP="00BA17CB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02387BA8" w14:textId="77777777" w:rsidR="005703B7" w:rsidRDefault="005703B7" w:rsidP="00BA17C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4BEC8FE2" w14:textId="77777777" w:rsidR="005703B7" w:rsidRPr="007A7835" w:rsidRDefault="005703B7" w:rsidP="00BA17C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FFFFFF"/>
            </w:tcBorders>
          </w:tcPr>
          <w:p w14:paraId="4D589F41" w14:textId="77777777" w:rsidR="005703B7" w:rsidRPr="007A7835" w:rsidRDefault="005703B7" w:rsidP="00BA17CB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5BE25C66" w14:textId="77777777" w:rsidR="005703B7" w:rsidRPr="007A7835" w:rsidRDefault="005703B7" w:rsidP="00BA17CB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15FFA274" w14:textId="77777777" w:rsidR="005703B7" w:rsidRPr="007A7835" w:rsidRDefault="005703B7" w:rsidP="00BA17C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0B07F71D" w14:textId="77777777" w:rsidR="005703B7" w:rsidRPr="007A7835" w:rsidRDefault="005703B7" w:rsidP="00BA17CB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5703B7" w:rsidRPr="006C31D3" w14:paraId="423D6B88" w14:textId="77777777" w:rsidTr="00BD04B3">
        <w:trPr>
          <w:trHeight w:val="225"/>
        </w:trPr>
        <w:tc>
          <w:tcPr>
            <w:tcW w:w="107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4B5AB2FF" w14:textId="16FB8FD0" w:rsidR="005703B7" w:rsidRPr="007A7835" w:rsidRDefault="005703B7" w:rsidP="00BA17CB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 xml:space="preserve">ocus in </w:t>
            </w:r>
            <w:r>
              <w:rPr>
                <w:b/>
                <w:bCs/>
                <w:sz w:val="20"/>
                <w:szCs w:val="20"/>
              </w:rPr>
              <w:t>OR960246</w:t>
            </w: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7191ADF6" w14:textId="77777777" w:rsidR="005703B7" w:rsidRPr="007A7835" w:rsidRDefault="005703B7" w:rsidP="00BA17C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>ocus i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7A7835">
              <w:rPr>
                <w:b/>
                <w:bCs/>
                <w:sz w:val="20"/>
                <w:szCs w:val="20"/>
              </w:rPr>
              <w:t>U112</w:t>
            </w: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7CCBA196" w14:textId="72DB138B" w:rsidR="005703B7" w:rsidRPr="007A7835" w:rsidRDefault="005703B7" w:rsidP="00BA17C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sity</w:t>
            </w:r>
            <w:r w:rsidRPr="007A7835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in OR960246</w:t>
            </w:r>
          </w:p>
        </w:tc>
        <w:tc>
          <w:tcPr>
            <w:tcW w:w="990" w:type="dxa"/>
            <w:tcBorders>
              <w:top w:val="single" w:sz="4" w:space="0" w:color="FFFFFF"/>
              <w:bottom w:val="single" w:sz="4" w:space="0" w:color="FFFFFF"/>
            </w:tcBorders>
          </w:tcPr>
          <w:p w14:paraId="2B02F500" w14:textId="77777777" w:rsidR="005703B7" w:rsidRPr="007A7835" w:rsidRDefault="005703B7" w:rsidP="00BA17CB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sity in U112</w:t>
            </w: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2B7DBE11" w14:textId="77777777" w:rsidR="005703B7" w:rsidRPr="007A7835" w:rsidRDefault="005703B7" w:rsidP="00BA17CB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Difference</w:t>
            </w: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760044AA" w14:textId="26B891FD" w:rsidR="005703B7" w:rsidRPr="007A7835" w:rsidRDefault="005703B7" w:rsidP="005703B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269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03572BF1" w14:textId="77777777" w:rsidR="005703B7" w:rsidRPr="007A7835" w:rsidRDefault="005703B7" w:rsidP="00BA17CB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  <w:r w:rsidRPr="007A7835">
              <w:rPr>
                <w:b/>
                <w:bCs/>
                <w:sz w:val="20"/>
                <w:szCs w:val="20"/>
              </w:rPr>
              <w:t>Product</w:t>
            </w:r>
          </w:p>
        </w:tc>
      </w:tr>
      <w:tr w:rsidR="005703B7" w:rsidRPr="006C31D3" w14:paraId="02DD44F6" w14:textId="77777777" w:rsidTr="00BD04B3">
        <w:trPr>
          <w:trHeight w:val="225"/>
        </w:trPr>
        <w:tc>
          <w:tcPr>
            <w:tcW w:w="1076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495315F9" w14:textId="77777777" w:rsidR="005703B7" w:rsidRDefault="005703B7" w:rsidP="00BA17CB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137EDBEF" w14:textId="77777777" w:rsidR="005703B7" w:rsidRDefault="005703B7" w:rsidP="00BA17C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04C81793" w14:textId="77777777" w:rsidR="005703B7" w:rsidRPr="007A7835" w:rsidRDefault="005703B7" w:rsidP="00BA17C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FFFFFF"/>
              <w:bottom w:val="single" w:sz="4" w:space="0" w:color="auto"/>
            </w:tcBorders>
          </w:tcPr>
          <w:p w14:paraId="0B3D1B47" w14:textId="77777777" w:rsidR="005703B7" w:rsidRPr="007A7835" w:rsidRDefault="005703B7" w:rsidP="00BA17CB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424C2119" w14:textId="77777777" w:rsidR="005703B7" w:rsidRPr="007A7835" w:rsidRDefault="005703B7" w:rsidP="00BA17CB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7D9E9FA9" w14:textId="77777777" w:rsidR="005703B7" w:rsidRPr="007A7835" w:rsidRDefault="005703B7" w:rsidP="00BA17C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495FFF98" w14:textId="77777777" w:rsidR="005703B7" w:rsidRPr="007A7835" w:rsidRDefault="005703B7" w:rsidP="00BA17CB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5703B7" w:rsidRPr="006C31D3" w14:paraId="5DD33BB5" w14:textId="77777777" w:rsidTr="00BD04B3">
        <w:trPr>
          <w:trHeight w:val="225"/>
        </w:trPr>
        <w:tc>
          <w:tcPr>
            <w:tcW w:w="1076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7DAB4391" w14:textId="77777777" w:rsidR="005703B7" w:rsidRPr="006C31D3" w:rsidRDefault="005703B7" w:rsidP="00BA17CB">
            <w:pPr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</w:tcPr>
          <w:p w14:paraId="2E4C0658" w14:textId="77777777" w:rsidR="005703B7" w:rsidRPr="006C31D3" w:rsidRDefault="005703B7" w:rsidP="00BA17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359C2155" w14:textId="77777777" w:rsidR="005703B7" w:rsidRPr="006C31D3" w:rsidRDefault="005703B7" w:rsidP="00BA17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FFFFFF"/>
            </w:tcBorders>
          </w:tcPr>
          <w:p w14:paraId="41B778AB" w14:textId="77777777" w:rsidR="005703B7" w:rsidRPr="006C31D3" w:rsidRDefault="005703B7" w:rsidP="00BA17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369D1A34" w14:textId="77777777" w:rsidR="005703B7" w:rsidRPr="006C31D3" w:rsidRDefault="005703B7" w:rsidP="00BA17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44030DD0" w14:textId="77777777" w:rsidR="005703B7" w:rsidRPr="006C31D3" w:rsidRDefault="005703B7" w:rsidP="00BA17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4435C4FF" w14:textId="77777777" w:rsidR="005703B7" w:rsidRPr="006C31D3" w:rsidRDefault="005703B7" w:rsidP="00BA17CB">
            <w:pPr>
              <w:tabs>
                <w:tab w:val="left" w:pos="673"/>
                <w:tab w:val="left" w:pos="2412"/>
              </w:tabs>
              <w:ind w:left="16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03B7" w:rsidRPr="006C31D3" w14:paraId="0D1AFD75" w14:textId="77777777" w:rsidTr="00BA17CB">
        <w:trPr>
          <w:trHeight w:val="225"/>
        </w:trPr>
        <w:tc>
          <w:tcPr>
            <w:tcW w:w="10195" w:type="dxa"/>
            <w:gridSpan w:val="8"/>
            <w:tcBorders>
              <w:top w:val="single" w:sz="4" w:space="0" w:color="FFFFFF"/>
            </w:tcBorders>
          </w:tcPr>
          <w:p w14:paraId="0BA67D20" w14:textId="0D93A4DF" w:rsidR="005703B7" w:rsidRPr="007A7835" w:rsidRDefault="005703B7" w:rsidP="00BA17CB">
            <w:pPr>
              <w:tabs>
                <w:tab w:val="left" w:pos="673"/>
                <w:tab w:val="right" w:pos="9324"/>
              </w:tabs>
              <w:ind w:left="-108"/>
              <w:jc w:val="both"/>
              <w:rPr>
                <w:b/>
                <w:sz w:val="20"/>
                <w:szCs w:val="20"/>
              </w:rPr>
            </w:pPr>
            <w:r w:rsidRPr="007A7835">
              <w:rPr>
                <w:b/>
                <w:sz w:val="20"/>
                <w:szCs w:val="20"/>
              </w:rPr>
              <w:t xml:space="preserve">Gene is intact in </w:t>
            </w:r>
            <w:r>
              <w:rPr>
                <w:b/>
                <w:bCs/>
                <w:sz w:val="20"/>
                <w:szCs w:val="20"/>
              </w:rPr>
              <w:t>OR960246</w:t>
            </w:r>
            <w:r w:rsidRPr="007A7835">
              <w:rPr>
                <w:b/>
                <w:sz w:val="20"/>
                <w:szCs w:val="20"/>
              </w:rPr>
              <w:t xml:space="preserve"> and its ortholog in U112 is also intact</w:t>
            </w:r>
          </w:p>
        </w:tc>
      </w:tr>
      <w:tr w:rsidR="005703B7" w:rsidRPr="006C31D3" w14:paraId="6F19DE20" w14:textId="77777777" w:rsidTr="00BA17CB">
        <w:trPr>
          <w:trHeight w:val="225"/>
        </w:trPr>
        <w:tc>
          <w:tcPr>
            <w:tcW w:w="10195" w:type="dxa"/>
            <w:gridSpan w:val="8"/>
            <w:tcBorders>
              <w:top w:val="single" w:sz="4" w:space="0" w:color="FFFFFF"/>
            </w:tcBorders>
          </w:tcPr>
          <w:p w14:paraId="5F7A3A42" w14:textId="77777777" w:rsidR="005703B7" w:rsidRPr="007A7835" w:rsidRDefault="005703B7" w:rsidP="00BA17CB">
            <w:pPr>
              <w:tabs>
                <w:tab w:val="left" w:pos="673"/>
                <w:tab w:val="right" w:pos="9324"/>
              </w:tabs>
              <w:ind w:left="-108"/>
              <w:jc w:val="both"/>
              <w:rPr>
                <w:b/>
                <w:sz w:val="20"/>
                <w:szCs w:val="20"/>
              </w:rPr>
            </w:pPr>
          </w:p>
        </w:tc>
      </w:tr>
      <w:tr w:rsidR="00BD04B3" w:rsidRPr="006C31D3" w14:paraId="4BAC0268" w14:textId="77777777" w:rsidTr="00BD04B3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E6B5DE5" w14:textId="45D8D5B4" w:rsidR="00BD04B3" w:rsidRPr="00BD04B3" w:rsidRDefault="00BD04B3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FTH_0037</w:t>
            </w:r>
          </w:p>
        </w:tc>
        <w:tc>
          <w:tcPr>
            <w:tcW w:w="1170" w:type="dxa"/>
          </w:tcPr>
          <w:p w14:paraId="07FE062B" w14:textId="3BE92FE1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FTN_0028</w:t>
            </w:r>
          </w:p>
        </w:tc>
        <w:tc>
          <w:tcPr>
            <w:tcW w:w="1260" w:type="dxa"/>
            <w:shd w:val="clear" w:color="auto" w:fill="auto"/>
            <w:noWrap/>
          </w:tcPr>
          <w:p w14:paraId="373F4948" w14:textId="25B32694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1235.54</w:t>
            </w:r>
          </w:p>
        </w:tc>
        <w:tc>
          <w:tcPr>
            <w:tcW w:w="990" w:type="dxa"/>
          </w:tcPr>
          <w:p w14:paraId="11EB28B3" w14:textId="5FF7B47B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13.92</w:t>
            </w:r>
          </w:p>
        </w:tc>
        <w:tc>
          <w:tcPr>
            <w:tcW w:w="1260" w:type="dxa"/>
            <w:shd w:val="clear" w:color="auto" w:fill="auto"/>
            <w:noWrap/>
          </w:tcPr>
          <w:p w14:paraId="058510D4" w14:textId="20D053DF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89</w:t>
            </w:r>
          </w:p>
        </w:tc>
        <w:tc>
          <w:tcPr>
            <w:tcW w:w="1170" w:type="dxa"/>
            <w:shd w:val="clear" w:color="auto" w:fill="auto"/>
            <w:noWrap/>
          </w:tcPr>
          <w:p w14:paraId="5CE35886" w14:textId="50ED60ED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FTH_0037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18C7FFC6" w14:textId="15D65A95" w:rsidR="00BD04B3" w:rsidRPr="00BD04B3" w:rsidRDefault="00BD04B3" w:rsidP="00BA17CB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hypothetical protein</w:t>
            </w:r>
          </w:p>
        </w:tc>
      </w:tr>
      <w:tr w:rsidR="00BD04B3" w:rsidRPr="006C31D3" w14:paraId="156807D5" w14:textId="77777777" w:rsidTr="00BD04B3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0E52175" w14:textId="396655C9" w:rsidR="00BD04B3" w:rsidRPr="00BD04B3" w:rsidRDefault="00BD04B3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FTH_0038</w:t>
            </w:r>
          </w:p>
        </w:tc>
        <w:tc>
          <w:tcPr>
            <w:tcW w:w="1170" w:type="dxa"/>
          </w:tcPr>
          <w:p w14:paraId="11413889" w14:textId="64549759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FTN_0029</w:t>
            </w:r>
          </w:p>
        </w:tc>
        <w:tc>
          <w:tcPr>
            <w:tcW w:w="1260" w:type="dxa"/>
            <w:shd w:val="clear" w:color="auto" w:fill="auto"/>
            <w:noWrap/>
          </w:tcPr>
          <w:p w14:paraId="0E2287A2" w14:textId="3F33E841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1237.8</w:t>
            </w:r>
          </w:p>
        </w:tc>
        <w:tc>
          <w:tcPr>
            <w:tcW w:w="990" w:type="dxa"/>
          </w:tcPr>
          <w:p w14:paraId="5DBA1D9A" w14:textId="53DAD870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7.85</w:t>
            </w:r>
          </w:p>
        </w:tc>
        <w:tc>
          <w:tcPr>
            <w:tcW w:w="1260" w:type="dxa"/>
            <w:shd w:val="clear" w:color="auto" w:fill="auto"/>
            <w:noWrap/>
          </w:tcPr>
          <w:p w14:paraId="480E8F49" w14:textId="6AC3C425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158</w:t>
            </w:r>
          </w:p>
        </w:tc>
        <w:tc>
          <w:tcPr>
            <w:tcW w:w="1170" w:type="dxa"/>
            <w:shd w:val="clear" w:color="auto" w:fill="auto"/>
            <w:noWrap/>
          </w:tcPr>
          <w:p w14:paraId="719BC466" w14:textId="460D0FB8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FTH_0038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7FCA77EF" w14:textId="5100ADEA" w:rsidR="00BD04B3" w:rsidRPr="00BD04B3" w:rsidRDefault="00BD04B3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probable multidrug efflux pump</w:t>
            </w:r>
          </w:p>
        </w:tc>
      </w:tr>
      <w:tr w:rsidR="00BD04B3" w:rsidRPr="006C31D3" w14:paraId="36B9CCA5" w14:textId="77777777" w:rsidTr="00BD04B3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3014188" w14:textId="4555A4B6" w:rsidR="00BD04B3" w:rsidRPr="00BD04B3" w:rsidRDefault="00BD04B3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FTH_0039</w:t>
            </w:r>
          </w:p>
        </w:tc>
        <w:tc>
          <w:tcPr>
            <w:tcW w:w="1170" w:type="dxa"/>
          </w:tcPr>
          <w:p w14:paraId="723BDF5C" w14:textId="71DEE4A0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FTN_0030</w:t>
            </w:r>
          </w:p>
        </w:tc>
        <w:tc>
          <w:tcPr>
            <w:tcW w:w="1260" w:type="dxa"/>
            <w:shd w:val="clear" w:color="auto" w:fill="auto"/>
            <w:noWrap/>
          </w:tcPr>
          <w:p w14:paraId="7DF4CE45" w14:textId="03787201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3363.77</w:t>
            </w:r>
          </w:p>
        </w:tc>
        <w:tc>
          <w:tcPr>
            <w:tcW w:w="990" w:type="dxa"/>
          </w:tcPr>
          <w:p w14:paraId="339A2507" w14:textId="0C7B6D41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23.25</w:t>
            </w:r>
          </w:p>
        </w:tc>
        <w:tc>
          <w:tcPr>
            <w:tcW w:w="1260" w:type="dxa"/>
            <w:shd w:val="clear" w:color="auto" w:fill="auto"/>
            <w:noWrap/>
          </w:tcPr>
          <w:p w14:paraId="3B8B500A" w14:textId="0508D56C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145</w:t>
            </w:r>
          </w:p>
        </w:tc>
        <w:tc>
          <w:tcPr>
            <w:tcW w:w="1170" w:type="dxa"/>
            <w:shd w:val="clear" w:color="auto" w:fill="auto"/>
            <w:noWrap/>
          </w:tcPr>
          <w:p w14:paraId="6A8A68F2" w14:textId="2114FDCB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FTH_0039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5AE8F988" w14:textId="1E3266A3" w:rsidR="00BD04B3" w:rsidRPr="00BD04B3" w:rsidRDefault="00BD04B3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hypothetical protein</w:t>
            </w:r>
          </w:p>
        </w:tc>
      </w:tr>
      <w:tr w:rsidR="00BD04B3" w:rsidRPr="006C31D3" w14:paraId="7DF6F96B" w14:textId="77777777" w:rsidTr="00BD04B3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0ECA18C" w14:textId="00E1FB5B" w:rsidR="00BD04B3" w:rsidRPr="00BD04B3" w:rsidRDefault="00BD04B3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FTH_0209</w:t>
            </w:r>
          </w:p>
        </w:tc>
        <w:tc>
          <w:tcPr>
            <w:tcW w:w="1170" w:type="dxa"/>
          </w:tcPr>
          <w:p w14:paraId="60FE35E6" w14:textId="26708A42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FTN_0217</w:t>
            </w:r>
          </w:p>
        </w:tc>
        <w:tc>
          <w:tcPr>
            <w:tcW w:w="1260" w:type="dxa"/>
            <w:shd w:val="clear" w:color="auto" w:fill="auto"/>
            <w:noWrap/>
          </w:tcPr>
          <w:p w14:paraId="1366A1AF" w14:textId="0B17797C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282.54</w:t>
            </w:r>
          </w:p>
        </w:tc>
        <w:tc>
          <w:tcPr>
            <w:tcW w:w="990" w:type="dxa"/>
          </w:tcPr>
          <w:p w14:paraId="635563FB" w14:textId="690E2513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38.78</w:t>
            </w:r>
          </w:p>
        </w:tc>
        <w:tc>
          <w:tcPr>
            <w:tcW w:w="1260" w:type="dxa"/>
            <w:shd w:val="clear" w:color="auto" w:fill="auto"/>
            <w:noWrap/>
          </w:tcPr>
          <w:p w14:paraId="5DE970DE" w14:textId="52A87D27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</w:tcPr>
          <w:p w14:paraId="5F9BE8EF" w14:textId="452769C7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lldD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7B44156D" w14:textId="4C7FC342" w:rsidR="00BD04B3" w:rsidRPr="00BD04B3" w:rsidRDefault="00BD04B3" w:rsidP="00BD04B3">
            <w:pPr>
              <w:ind w:left="162"/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 xml:space="preserve">L-lactate dehydrogenase </w:t>
            </w:r>
          </w:p>
        </w:tc>
      </w:tr>
      <w:tr w:rsidR="00BD04B3" w:rsidRPr="006C31D3" w14:paraId="76A61E6D" w14:textId="77777777" w:rsidTr="00BD04B3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6CB839F" w14:textId="7BF3BF3C" w:rsidR="00BD04B3" w:rsidRPr="00BD04B3" w:rsidRDefault="00BD04B3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FTH_0212</w:t>
            </w:r>
          </w:p>
        </w:tc>
        <w:tc>
          <w:tcPr>
            <w:tcW w:w="1170" w:type="dxa"/>
          </w:tcPr>
          <w:p w14:paraId="48852714" w14:textId="7A8CEC7D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FTN_0220</w:t>
            </w:r>
          </w:p>
        </w:tc>
        <w:tc>
          <w:tcPr>
            <w:tcW w:w="1260" w:type="dxa"/>
            <w:shd w:val="clear" w:color="auto" w:fill="auto"/>
            <w:noWrap/>
          </w:tcPr>
          <w:p w14:paraId="37390C93" w14:textId="01997BDC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599.6</w:t>
            </w:r>
          </w:p>
        </w:tc>
        <w:tc>
          <w:tcPr>
            <w:tcW w:w="990" w:type="dxa"/>
          </w:tcPr>
          <w:p w14:paraId="22A422DE" w14:textId="16FE7CE5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134.73</w:t>
            </w:r>
          </w:p>
        </w:tc>
        <w:tc>
          <w:tcPr>
            <w:tcW w:w="1260" w:type="dxa"/>
            <w:shd w:val="clear" w:color="auto" w:fill="auto"/>
            <w:noWrap/>
          </w:tcPr>
          <w:p w14:paraId="0DDA72B9" w14:textId="6D4A5275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</w:tcPr>
          <w:p w14:paraId="106FCF0B" w14:textId="5770D13A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fumC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2C669670" w14:textId="069F08F7" w:rsidR="00BD04B3" w:rsidRPr="00BD04B3" w:rsidRDefault="00BD04B3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fumarate hydratase</w:t>
            </w:r>
          </w:p>
        </w:tc>
      </w:tr>
      <w:tr w:rsidR="00BD04B3" w:rsidRPr="006C31D3" w14:paraId="35BCFEFD" w14:textId="77777777" w:rsidTr="00BD04B3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DEA3056" w14:textId="717261A8" w:rsidR="00BD04B3" w:rsidRPr="00BD04B3" w:rsidRDefault="00BD04B3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FTH_0676</w:t>
            </w:r>
          </w:p>
        </w:tc>
        <w:tc>
          <w:tcPr>
            <w:tcW w:w="1170" w:type="dxa"/>
          </w:tcPr>
          <w:p w14:paraId="7C4D2CEE" w14:textId="02DA1655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FTN_1353</w:t>
            </w:r>
          </w:p>
        </w:tc>
        <w:tc>
          <w:tcPr>
            <w:tcW w:w="1260" w:type="dxa"/>
            <w:shd w:val="clear" w:color="auto" w:fill="auto"/>
            <w:noWrap/>
          </w:tcPr>
          <w:p w14:paraId="37C1908F" w14:textId="6129E4FC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1348.5</w:t>
            </w:r>
          </w:p>
        </w:tc>
        <w:tc>
          <w:tcPr>
            <w:tcW w:w="990" w:type="dxa"/>
          </w:tcPr>
          <w:p w14:paraId="17D39F95" w14:textId="55492C82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229.42</w:t>
            </w:r>
          </w:p>
        </w:tc>
        <w:tc>
          <w:tcPr>
            <w:tcW w:w="1260" w:type="dxa"/>
            <w:shd w:val="clear" w:color="auto" w:fill="auto"/>
            <w:noWrap/>
          </w:tcPr>
          <w:p w14:paraId="2C9DE49B" w14:textId="10FD1AA1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</w:tcPr>
          <w:p w14:paraId="4057E11B" w14:textId="0859E033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panC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066397A3" w14:textId="7E7A9B27" w:rsidR="00BD04B3" w:rsidRPr="00BD04B3" w:rsidRDefault="00BD04B3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pantoate--beta-alanine ligase</w:t>
            </w:r>
          </w:p>
        </w:tc>
      </w:tr>
      <w:tr w:rsidR="00BD04B3" w:rsidRPr="006C31D3" w14:paraId="4DC2E5D8" w14:textId="77777777" w:rsidTr="00BD04B3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E8F0149" w14:textId="3603AA42" w:rsidR="00BD04B3" w:rsidRPr="00BD04B3" w:rsidRDefault="00BD04B3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FTH_0758</w:t>
            </w:r>
          </w:p>
        </w:tc>
        <w:tc>
          <w:tcPr>
            <w:tcW w:w="1170" w:type="dxa"/>
          </w:tcPr>
          <w:p w14:paraId="3F310B09" w14:textId="4432F9DE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FTN_1167</w:t>
            </w:r>
          </w:p>
        </w:tc>
        <w:tc>
          <w:tcPr>
            <w:tcW w:w="1260" w:type="dxa"/>
            <w:shd w:val="clear" w:color="auto" w:fill="auto"/>
            <w:noWrap/>
          </w:tcPr>
          <w:p w14:paraId="578136FA" w14:textId="48265478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2444.87</w:t>
            </w:r>
          </w:p>
        </w:tc>
        <w:tc>
          <w:tcPr>
            <w:tcW w:w="990" w:type="dxa"/>
          </w:tcPr>
          <w:p w14:paraId="13270571" w14:textId="28D6B44E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381.67</w:t>
            </w:r>
          </w:p>
        </w:tc>
        <w:tc>
          <w:tcPr>
            <w:tcW w:w="1260" w:type="dxa"/>
            <w:shd w:val="clear" w:color="auto" w:fill="auto"/>
            <w:noWrap/>
          </w:tcPr>
          <w:p w14:paraId="5B0873C0" w14:textId="75CBDEB6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</w:tcPr>
          <w:p w14:paraId="6E4D7353" w14:textId="11390407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FTH_0758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2C4E2A8B" w14:textId="13F98D58" w:rsidR="00BD04B3" w:rsidRPr="00BD04B3" w:rsidRDefault="00BD04B3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hypothetical protein</w:t>
            </w:r>
          </w:p>
        </w:tc>
      </w:tr>
      <w:tr w:rsidR="00BD04B3" w:rsidRPr="006C31D3" w14:paraId="78D11F04" w14:textId="77777777" w:rsidTr="00BD04B3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8F87705" w14:textId="6B84E478" w:rsidR="00BD04B3" w:rsidRPr="00BD04B3" w:rsidRDefault="00BD04B3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FTH_1768</w:t>
            </w:r>
          </w:p>
        </w:tc>
        <w:tc>
          <w:tcPr>
            <w:tcW w:w="1170" w:type="dxa"/>
          </w:tcPr>
          <w:p w14:paraId="7EFAD5B3" w14:textId="317C40BE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FTN_1682</w:t>
            </w:r>
          </w:p>
        </w:tc>
        <w:tc>
          <w:tcPr>
            <w:tcW w:w="1260" w:type="dxa"/>
            <w:shd w:val="clear" w:color="auto" w:fill="auto"/>
            <w:noWrap/>
          </w:tcPr>
          <w:p w14:paraId="77E540E4" w14:textId="6CE98AF8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275.91</w:t>
            </w:r>
          </w:p>
        </w:tc>
        <w:tc>
          <w:tcPr>
            <w:tcW w:w="990" w:type="dxa"/>
          </w:tcPr>
          <w:p w14:paraId="30F75740" w14:textId="51150511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10.37</w:t>
            </w:r>
          </w:p>
        </w:tc>
        <w:tc>
          <w:tcPr>
            <w:tcW w:w="1260" w:type="dxa"/>
            <w:shd w:val="clear" w:color="auto" w:fill="auto"/>
            <w:noWrap/>
          </w:tcPr>
          <w:p w14:paraId="1BDB05CC" w14:textId="246B2A10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27</w:t>
            </w:r>
          </w:p>
        </w:tc>
        <w:tc>
          <w:tcPr>
            <w:tcW w:w="1170" w:type="dxa"/>
            <w:shd w:val="clear" w:color="auto" w:fill="auto"/>
            <w:noWrap/>
          </w:tcPr>
          <w:p w14:paraId="3C7A2AE4" w14:textId="3D556AAE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frgA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35CC471E" w14:textId="0B0C8A69" w:rsidR="00BD04B3" w:rsidRPr="00BD04B3" w:rsidRDefault="00BD04B3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possible siderophore biosynthesis IucA / IucC family protein</w:t>
            </w:r>
          </w:p>
        </w:tc>
      </w:tr>
      <w:tr w:rsidR="00BD04B3" w:rsidRPr="006C31D3" w14:paraId="2BA6E92E" w14:textId="77777777" w:rsidTr="00BD04B3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99FC37C" w14:textId="1068810D" w:rsidR="00BD04B3" w:rsidRPr="00BD04B3" w:rsidRDefault="00BD04B3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FTH_1769</w:t>
            </w:r>
          </w:p>
        </w:tc>
        <w:tc>
          <w:tcPr>
            <w:tcW w:w="1170" w:type="dxa"/>
          </w:tcPr>
          <w:p w14:paraId="511B163B" w14:textId="6512C4A9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FTN_1683</w:t>
            </w:r>
          </w:p>
        </w:tc>
        <w:tc>
          <w:tcPr>
            <w:tcW w:w="1260" w:type="dxa"/>
            <w:shd w:val="clear" w:color="auto" w:fill="auto"/>
            <w:noWrap/>
          </w:tcPr>
          <w:p w14:paraId="1730B964" w14:textId="1A3C50FB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100.66</w:t>
            </w:r>
          </w:p>
        </w:tc>
        <w:tc>
          <w:tcPr>
            <w:tcW w:w="990" w:type="dxa"/>
          </w:tcPr>
          <w:p w14:paraId="4344F0A5" w14:textId="48051F0B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16.25</w:t>
            </w:r>
          </w:p>
        </w:tc>
        <w:tc>
          <w:tcPr>
            <w:tcW w:w="1260" w:type="dxa"/>
            <w:shd w:val="clear" w:color="auto" w:fill="auto"/>
            <w:noWrap/>
          </w:tcPr>
          <w:p w14:paraId="46D0B013" w14:textId="0D894285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</w:tcPr>
          <w:p w14:paraId="4EFFA357" w14:textId="005F63F6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FTH_1769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402A23A9" w14:textId="68E3D9A9" w:rsidR="00BD04B3" w:rsidRPr="00BD04B3" w:rsidRDefault="00BD04B3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possible MFS family major facilitator transporter, multidrug resistance protein</w:t>
            </w:r>
          </w:p>
        </w:tc>
      </w:tr>
      <w:tr w:rsidR="00BD04B3" w:rsidRPr="006C31D3" w14:paraId="17622CD1" w14:textId="77777777" w:rsidTr="00BD04B3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D4C5AEF" w14:textId="1FD89A23" w:rsidR="00BD04B3" w:rsidRPr="00BD04B3" w:rsidRDefault="00BD04B3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FTH_1770</w:t>
            </w:r>
          </w:p>
        </w:tc>
        <w:tc>
          <w:tcPr>
            <w:tcW w:w="1170" w:type="dxa"/>
          </w:tcPr>
          <w:p w14:paraId="354958C5" w14:textId="6F24D0FB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FTN_1684</w:t>
            </w:r>
          </w:p>
        </w:tc>
        <w:tc>
          <w:tcPr>
            <w:tcW w:w="1260" w:type="dxa"/>
            <w:shd w:val="clear" w:color="auto" w:fill="auto"/>
            <w:noWrap/>
          </w:tcPr>
          <w:p w14:paraId="59DF3E27" w14:textId="2177BE63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117.87</w:t>
            </w:r>
          </w:p>
        </w:tc>
        <w:tc>
          <w:tcPr>
            <w:tcW w:w="990" w:type="dxa"/>
          </w:tcPr>
          <w:p w14:paraId="64604E09" w14:textId="7C1D63F1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6.76</w:t>
            </w:r>
          </w:p>
        </w:tc>
        <w:tc>
          <w:tcPr>
            <w:tcW w:w="1260" w:type="dxa"/>
            <w:shd w:val="clear" w:color="auto" w:fill="auto"/>
            <w:noWrap/>
          </w:tcPr>
          <w:p w14:paraId="5D9E9060" w14:textId="47CC899F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</w:tcPr>
          <w:p w14:paraId="27159C4D" w14:textId="7EAB0917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lysA2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0319FF42" w14:textId="52D410AA" w:rsidR="00BD04B3" w:rsidRPr="00BD04B3" w:rsidRDefault="00BD04B3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diaminopimelate decarboxylase</w:t>
            </w:r>
          </w:p>
        </w:tc>
      </w:tr>
      <w:tr w:rsidR="00BD04B3" w:rsidRPr="006C31D3" w14:paraId="2D66B671" w14:textId="77777777" w:rsidTr="00BD04B3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B8E15B1" w14:textId="63BCEF04" w:rsidR="00BD04B3" w:rsidRPr="00BD04B3" w:rsidRDefault="00BD04B3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FTH_1883</w:t>
            </w:r>
          </w:p>
        </w:tc>
        <w:tc>
          <w:tcPr>
            <w:tcW w:w="1170" w:type="dxa"/>
          </w:tcPr>
          <w:p w14:paraId="64E2CE7D" w14:textId="622A6323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FTN_1778</w:t>
            </w:r>
          </w:p>
        </w:tc>
        <w:tc>
          <w:tcPr>
            <w:tcW w:w="1260" w:type="dxa"/>
            <w:shd w:val="clear" w:color="auto" w:fill="auto"/>
            <w:noWrap/>
          </w:tcPr>
          <w:p w14:paraId="6C186B2C" w14:textId="0F2A2B21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2120.01</w:t>
            </w:r>
          </w:p>
        </w:tc>
        <w:tc>
          <w:tcPr>
            <w:tcW w:w="990" w:type="dxa"/>
          </w:tcPr>
          <w:p w14:paraId="7FD4680C" w14:textId="5FC55CAA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476.04</w:t>
            </w:r>
          </w:p>
        </w:tc>
        <w:tc>
          <w:tcPr>
            <w:tcW w:w="1260" w:type="dxa"/>
            <w:shd w:val="clear" w:color="auto" w:fill="auto"/>
            <w:noWrap/>
          </w:tcPr>
          <w:p w14:paraId="12A89850" w14:textId="3180D122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</w:tcPr>
          <w:p w14:paraId="68E7E397" w14:textId="35E3C3FE" w:rsidR="00BD04B3" w:rsidRPr="00BD04B3" w:rsidRDefault="00BD04B3" w:rsidP="00BA17CB">
            <w:pPr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trpE2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23131058" w14:textId="7DE2BB6A" w:rsidR="00BD04B3" w:rsidRPr="00BD04B3" w:rsidRDefault="00BD04B3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BD04B3">
              <w:rPr>
                <w:sz w:val="20"/>
                <w:szCs w:val="20"/>
              </w:rPr>
              <w:t>anthranilate synthase component I</w:t>
            </w:r>
          </w:p>
        </w:tc>
      </w:tr>
      <w:tr w:rsidR="005703B7" w:rsidRPr="006C31D3" w14:paraId="2A4E7798" w14:textId="77777777" w:rsidTr="00BD04B3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C5E1D5B" w14:textId="77777777" w:rsidR="005703B7" w:rsidRPr="00FC2E7B" w:rsidRDefault="005703B7" w:rsidP="00BA17CB">
            <w:pPr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198E4DB" w14:textId="77777777" w:rsidR="005703B7" w:rsidRPr="00C611F7" w:rsidRDefault="005703B7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51907342" w14:textId="77777777" w:rsidR="005703B7" w:rsidRPr="00FC2E7B" w:rsidRDefault="005703B7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DA292AE" w14:textId="77777777" w:rsidR="005703B7" w:rsidRPr="00FC2E7B" w:rsidRDefault="005703B7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50E1DFAC" w14:textId="77777777" w:rsidR="005703B7" w:rsidRPr="00FC2E7B" w:rsidRDefault="005703B7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044EA7C0" w14:textId="77777777" w:rsidR="005703B7" w:rsidRPr="00FC2E7B" w:rsidRDefault="005703B7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58861131" w14:textId="77777777" w:rsidR="005703B7" w:rsidRPr="00C611F7" w:rsidRDefault="005703B7" w:rsidP="00BA17CB">
            <w:pPr>
              <w:tabs>
                <w:tab w:val="left" w:pos="673"/>
              </w:tabs>
              <w:ind w:left="162"/>
              <w:jc w:val="center"/>
              <w:rPr>
                <w:sz w:val="20"/>
                <w:szCs w:val="20"/>
              </w:rPr>
            </w:pPr>
          </w:p>
        </w:tc>
      </w:tr>
      <w:tr w:rsidR="005703B7" w:rsidRPr="006C31D3" w14:paraId="4A5DAFF3" w14:textId="77777777" w:rsidTr="00BA17CB">
        <w:trPr>
          <w:trHeight w:val="225"/>
        </w:trPr>
        <w:tc>
          <w:tcPr>
            <w:tcW w:w="10195" w:type="dxa"/>
            <w:gridSpan w:val="8"/>
          </w:tcPr>
          <w:p w14:paraId="4CC20599" w14:textId="3EF1A574" w:rsidR="005703B7" w:rsidRPr="007A7835" w:rsidRDefault="005703B7" w:rsidP="00BA17CB">
            <w:pPr>
              <w:tabs>
                <w:tab w:val="left" w:pos="673"/>
              </w:tabs>
              <w:ind w:left="-108"/>
              <w:rPr>
                <w:b/>
                <w:sz w:val="20"/>
                <w:szCs w:val="20"/>
              </w:rPr>
            </w:pPr>
            <w:r w:rsidRPr="007A7835">
              <w:rPr>
                <w:b/>
                <w:sz w:val="20"/>
                <w:szCs w:val="20"/>
              </w:rPr>
              <w:t xml:space="preserve">Gene is intact in </w:t>
            </w:r>
            <w:r>
              <w:rPr>
                <w:b/>
                <w:bCs/>
                <w:sz w:val="20"/>
                <w:szCs w:val="20"/>
              </w:rPr>
              <w:t xml:space="preserve">OR960246 </w:t>
            </w:r>
            <w:r w:rsidRPr="007A7835">
              <w:rPr>
                <w:b/>
                <w:sz w:val="20"/>
                <w:szCs w:val="20"/>
              </w:rPr>
              <w:t>and its ortholog in U112 is absent</w:t>
            </w:r>
          </w:p>
        </w:tc>
      </w:tr>
      <w:tr w:rsidR="005703B7" w:rsidRPr="006C31D3" w14:paraId="69CAD756" w14:textId="77777777" w:rsidTr="00BA17CB">
        <w:trPr>
          <w:trHeight w:val="225"/>
        </w:trPr>
        <w:tc>
          <w:tcPr>
            <w:tcW w:w="10195" w:type="dxa"/>
            <w:gridSpan w:val="8"/>
          </w:tcPr>
          <w:p w14:paraId="0733D04D" w14:textId="77777777" w:rsidR="005703B7" w:rsidRPr="007A7835" w:rsidRDefault="005703B7" w:rsidP="00BA17CB">
            <w:pPr>
              <w:tabs>
                <w:tab w:val="left" w:pos="673"/>
              </w:tabs>
              <w:ind w:left="-108"/>
              <w:rPr>
                <w:b/>
                <w:sz w:val="20"/>
                <w:szCs w:val="20"/>
              </w:rPr>
            </w:pPr>
          </w:p>
        </w:tc>
      </w:tr>
      <w:tr w:rsidR="006C1025" w:rsidRPr="006C31D3" w14:paraId="7DD07F0F" w14:textId="77777777" w:rsidTr="006C1025">
        <w:trPr>
          <w:trHeight w:val="225"/>
        </w:trPr>
        <w:tc>
          <w:tcPr>
            <w:tcW w:w="1076" w:type="dxa"/>
            <w:shd w:val="clear" w:color="auto" w:fill="auto"/>
            <w:noWrap/>
            <w:vAlign w:val="bottom"/>
          </w:tcPr>
          <w:p w14:paraId="25B3F561" w14:textId="1B4752EF" w:rsidR="006C1025" w:rsidRPr="006C1025" w:rsidRDefault="006C1025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FTH_0033</w:t>
            </w:r>
          </w:p>
        </w:tc>
        <w:tc>
          <w:tcPr>
            <w:tcW w:w="1170" w:type="dxa"/>
            <w:vAlign w:val="bottom"/>
          </w:tcPr>
          <w:p w14:paraId="03D95CBD" w14:textId="6F35D903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4C7719D" w14:textId="682D0F8B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2257.58</w:t>
            </w:r>
          </w:p>
        </w:tc>
        <w:tc>
          <w:tcPr>
            <w:tcW w:w="990" w:type="dxa"/>
            <w:vAlign w:val="bottom"/>
          </w:tcPr>
          <w:p w14:paraId="325E5B4B" w14:textId="3B99F87E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8.9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8E11C1E" w14:textId="2D182C4F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</w:tcPr>
          <w:p w14:paraId="1F009CDE" w14:textId="30F80415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FTH_0033</w:t>
            </w:r>
          </w:p>
        </w:tc>
        <w:tc>
          <w:tcPr>
            <w:tcW w:w="3179" w:type="dxa"/>
            <w:shd w:val="clear" w:color="auto" w:fill="auto"/>
            <w:noWrap/>
            <w:vAlign w:val="bottom"/>
          </w:tcPr>
          <w:p w14:paraId="758EAEB0" w14:textId="58AE5D51" w:rsidR="006C1025" w:rsidRPr="006C1025" w:rsidRDefault="006C1025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6C1025" w:rsidRPr="006C31D3" w14:paraId="11CB846A" w14:textId="77777777" w:rsidTr="006C1025">
        <w:trPr>
          <w:trHeight w:val="225"/>
        </w:trPr>
        <w:tc>
          <w:tcPr>
            <w:tcW w:w="1076" w:type="dxa"/>
            <w:shd w:val="clear" w:color="auto" w:fill="auto"/>
            <w:noWrap/>
            <w:vAlign w:val="bottom"/>
          </w:tcPr>
          <w:p w14:paraId="42A75CA8" w14:textId="6A344EBF" w:rsidR="006C1025" w:rsidRPr="006C1025" w:rsidRDefault="006C1025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FTH_0206</w:t>
            </w:r>
          </w:p>
        </w:tc>
        <w:tc>
          <w:tcPr>
            <w:tcW w:w="1170" w:type="dxa"/>
            <w:vAlign w:val="bottom"/>
          </w:tcPr>
          <w:p w14:paraId="299A7CC3" w14:textId="59D9AFA5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6B1159D" w14:textId="632765A1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690.86</w:t>
            </w:r>
          </w:p>
        </w:tc>
        <w:tc>
          <w:tcPr>
            <w:tcW w:w="990" w:type="dxa"/>
            <w:vAlign w:val="bottom"/>
          </w:tcPr>
          <w:p w14:paraId="7296FA87" w14:textId="44310CFE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5160CB9" w14:textId="3DA52F7C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307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</w:tcPr>
          <w:p w14:paraId="59F2DC76" w14:textId="0D2FDDAC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FTH_0206</w:t>
            </w:r>
          </w:p>
        </w:tc>
        <w:tc>
          <w:tcPr>
            <w:tcW w:w="3179" w:type="dxa"/>
            <w:shd w:val="clear" w:color="auto" w:fill="auto"/>
            <w:noWrap/>
            <w:vAlign w:val="bottom"/>
          </w:tcPr>
          <w:p w14:paraId="5500911A" w14:textId="42C51EB1" w:rsidR="006C1025" w:rsidRPr="006C1025" w:rsidRDefault="006C1025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6C1025" w:rsidRPr="006C31D3" w14:paraId="66DDD183" w14:textId="77777777" w:rsidTr="006C1025">
        <w:trPr>
          <w:trHeight w:val="225"/>
        </w:trPr>
        <w:tc>
          <w:tcPr>
            <w:tcW w:w="1076" w:type="dxa"/>
            <w:shd w:val="clear" w:color="auto" w:fill="auto"/>
            <w:noWrap/>
            <w:vAlign w:val="bottom"/>
          </w:tcPr>
          <w:p w14:paraId="47A3948C" w14:textId="28CF5904" w:rsidR="006C1025" w:rsidRPr="006C1025" w:rsidRDefault="006C1025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FTH_0207</w:t>
            </w:r>
          </w:p>
        </w:tc>
        <w:tc>
          <w:tcPr>
            <w:tcW w:w="1170" w:type="dxa"/>
            <w:vAlign w:val="bottom"/>
          </w:tcPr>
          <w:p w14:paraId="6986A7FB" w14:textId="6FC06E44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DE74250" w14:textId="44D4A65B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289.23</w:t>
            </w:r>
          </w:p>
        </w:tc>
        <w:tc>
          <w:tcPr>
            <w:tcW w:w="990" w:type="dxa"/>
            <w:vAlign w:val="bottom"/>
          </w:tcPr>
          <w:p w14:paraId="5BE7FA1C" w14:textId="4653045F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D72F888" w14:textId="78097CD6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289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</w:tcPr>
          <w:p w14:paraId="6EB57CFA" w14:textId="6DC16DEB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FTH_0207</w:t>
            </w:r>
          </w:p>
        </w:tc>
        <w:tc>
          <w:tcPr>
            <w:tcW w:w="3179" w:type="dxa"/>
            <w:shd w:val="clear" w:color="auto" w:fill="auto"/>
            <w:noWrap/>
            <w:vAlign w:val="bottom"/>
          </w:tcPr>
          <w:p w14:paraId="43888186" w14:textId="7045534A" w:rsidR="006C1025" w:rsidRPr="006C1025" w:rsidRDefault="006C1025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6C1025" w:rsidRPr="006C31D3" w14:paraId="3C84CAE5" w14:textId="77777777" w:rsidTr="006C1025">
        <w:trPr>
          <w:trHeight w:val="225"/>
        </w:trPr>
        <w:tc>
          <w:tcPr>
            <w:tcW w:w="1076" w:type="dxa"/>
            <w:shd w:val="clear" w:color="auto" w:fill="auto"/>
            <w:noWrap/>
            <w:vAlign w:val="bottom"/>
          </w:tcPr>
          <w:p w14:paraId="66BB74A4" w14:textId="44EA6674" w:rsidR="006C1025" w:rsidRPr="006C1025" w:rsidRDefault="006C1025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FTH_0384</w:t>
            </w:r>
          </w:p>
        </w:tc>
        <w:tc>
          <w:tcPr>
            <w:tcW w:w="1170" w:type="dxa"/>
            <w:vAlign w:val="bottom"/>
          </w:tcPr>
          <w:p w14:paraId="4076A08E" w14:textId="349E5B7D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1FA2D6C" w14:textId="40552969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2307.36</w:t>
            </w:r>
          </w:p>
        </w:tc>
        <w:tc>
          <w:tcPr>
            <w:tcW w:w="990" w:type="dxa"/>
            <w:vAlign w:val="bottom"/>
          </w:tcPr>
          <w:p w14:paraId="15AD46CD" w14:textId="2B7EAB1A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32.3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381F3A6" w14:textId="27B11C71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</w:tcPr>
          <w:p w14:paraId="1B6D0498" w14:textId="2CE5091C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FTH_0384</w:t>
            </w:r>
          </w:p>
        </w:tc>
        <w:tc>
          <w:tcPr>
            <w:tcW w:w="3179" w:type="dxa"/>
            <w:shd w:val="clear" w:color="auto" w:fill="auto"/>
            <w:noWrap/>
            <w:vAlign w:val="bottom"/>
          </w:tcPr>
          <w:p w14:paraId="4055F42A" w14:textId="04E1C463" w:rsidR="006C1025" w:rsidRPr="006C1025" w:rsidRDefault="006C1025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type IV pili fiber protein</w:t>
            </w:r>
          </w:p>
        </w:tc>
      </w:tr>
      <w:tr w:rsidR="006C1025" w:rsidRPr="006C31D3" w14:paraId="43ED307F" w14:textId="77777777" w:rsidTr="006C1025">
        <w:trPr>
          <w:trHeight w:val="225"/>
        </w:trPr>
        <w:tc>
          <w:tcPr>
            <w:tcW w:w="1076" w:type="dxa"/>
            <w:shd w:val="clear" w:color="auto" w:fill="auto"/>
            <w:noWrap/>
            <w:vAlign w:val="bottom"/>
          </w:tcPr>
          <w:p w14:paraId="4D6892A6" w14:textId="4C0C0B76" w:rsidR="006C1025" w:rsidRPr="006C1025" w:rsidRDefault="006C1025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FTH_0458</w:t>
            </w:r>
          </w:p>
        </w:tc>
        <w:tc>
          <w:tcPr>
            <w:tcW w:w="1170" w:type="dxa"/>
            <w:vAlign w:val="bottom"/>
          </w:tcPr>
          <w:p w14:paraId="3FCED3E1" w14:textId="4B288641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CA335F4" w14:textId="355C7ABA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709.76</w:t>
            </w:r>
          </w:p>
        </w:tc>
        <w:tc>
          <w:tcPr>
            <w:tcW w:w="990" w:type="dxa"/>
            <w:vAlign w:val="bottom"/>
          </w:tcPr>
          <w:p w14:paraId="1C59BBF7" w14:textId="33CCA6AF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11.5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98CC2FB" w14:textId="5E54D419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</w:tcPr>
          <w:p w14:paraId="6820DF43" w14:textId="43DA5BEC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FTH_0458</w:t>
            </w:r>
          </w:p>
        </w:tc>
        <w:tc>
          <w:tcPr>
            <w:tcW w:w="3179" w:type="dxa"/>
            <w:shd w:val="clear" w:color="auto" w:fill="auto"/>
            <w:noWrap/>
            <w:vAlign w:val="bottom"/>
          </w:tcPr>
          <w:p w14:paraId="50220380" w14:textId="06D86B67" w:rsidR="006C1025" w:rsidRPr="006C1025" w:rsidRDefault="006C1025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6C1025" w:rsidRPr="006C31D3" w14:paraId="78964935" w14:textId="77777777" w:rsidTr="006C1025">
        <w:trPr>
          <w:trHeight w:val="225"/>
        </w:trPr>
        <w:tc>
          <w:tcPr>
            <w:tcW w:w="1076" w:type="dxa"/>
            <w:shd w:val="clear" w:color="auto" w:fill="auto"/>
            <w:noWrap/>
            <w:vAlign w:val="bottom"/>
          </w:tcPr>
          <w:p w14:paraId="7D6A60A9" w14:textId="1D5E7FDE" w:rsidR="006C1025" w:rsidRPr="006C1025" w:rsidRDefault="006C1025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FTH_0497</w:t>
            </w:r>
          </w:p>
        </w:tc>
        <w:tc>
          <w:tcPr>
            <w:tcW w:w="1170" w:type="dxa"/>
            <w:vAlign w:val="bottom"/>
          </w:tcPr>
          <w:p w14:paraId="750B1C24" w14:textId="61782D12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6438EBC" w14:textId="15C0E203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299.91</w:t>
            </w:r>
          </w:p>
        </w:tc>
        <w:tc>
          <w:tcPr>
            <w:tcW w:w="990" w:type="dxa"/>
            <w:vAlign w:val="bottom"/>
          </w:tcPr>
          <w:p w14:paraId="28C78D4D" w14:textId="7CE70030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22.5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A8495FF" w14:textId="0C7F3992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</w:tcPr>
          <w:p w14:paraId="1B7B1501" w14:textId="5DB23256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speH</w:t>
            </w:r>
          </w:p>
        </w:tc>
        <w:tc>
          <w:tcPr>
            <w:tcW w:w="3179" w:type="dxa"/>
            <w:shd w:val="clear" w:color="auto" w:fill="auto"/>
            <w:noWrap/>
            <w:vAlign w:val="bottom"/>
          </w:tcPr>
          <w:p w14:paraId="5BE19822" w14:textId="37CB8E71" w:rsidR="006C1025" w:rsidRPr="006C1025" w:rsidRDefault="006C1025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adenosylmethionine decarboxylase</w:t>
            </w:r>
          </w:p>
        </w:tc>
      </w:tr>
      <w:tr w:rsidR="006C1025" w:rsidRPr="00160125" w14:paraId="785C257C" w14:textId="77777777" w:rsidTr="006C1025">
        <w:trPr>
          <w:trHeight w:val="225"/>
        </w:trPr>
        <w:tc>
          <w:tcPr>
            <w:tcW w:w="1076" w:type="dxa"/>
            <w:shd w:val="clear" w:color="auto" w:fill="auto"/>
            <w:noWrap/>
            <w:vAlign w:val="bottom"/>
          </w:tcPr>
          <w:p w14:paraId="388375EF" w14:textId="68D7C851" w:rsidR="006C1025" w:rsidRPr="006C1025" w:rsidRDefault="006C1025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FTH_0498</w:t>
            </w:r>
          </w:p>
        </w:tc>
        <w:tc>
          <w:tcPr>
            <w:tcW w:w="1170" w:type="dxa"/>
            <w:vAlign w:val="bottom"/>
          </w:tcPr>
          <w:p w14:paraId="26501915" w14:textId="05871CEF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9DF0A80" w14:textId="28B57B4B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151.85</w:t>
            </w:r>
          </w:p>
        </w:tc>
        <w:tc>
          <w:tcPr>
            <w:tcW w:w="990" w:type="dxa"/>
            <w:vAlign w:val="bottom"/>
          </w:tcPr>
          <w:p w14:paraId="2CA2C278" w14:textId="3D72EC92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7.4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B0B33A2" w14:textId="4861189C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</w:tcPr>
          <w:p w14:paraId="77C8B6F9" w14:textId="44718AE6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speE</w:t>
            </w:r>
          </w:p>
        </w:tc>
        <w:tc>
          <w:tcPr>
            <w:tcW w:w="3179" w:type="dxa"/>
            <w:shd w:val="clear" w:color="auto" w:fill="auto"/>
            <w:noWrap/>
            <w:vAlign w:val="bottom"/>
          </w:tcPr>
          <w:p w14:paraId="6A2068AA" w14:textId="05D2CCF5" w:rsidR="006C1025" w:rsidRPr="006C1025" w:rsidRDefault="006C1025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spermidine synthase</w:t>
            </w:r>
          </w:p>
        </w:tc>
      </w:tr>
      <w:tr w:rsidR="006C1025" w:rsidRPr="006C31D3" w14:paraId="67816521" w14:textId="77777777" w:rsidTr="006C1025">
        <w:trPr>
          <w:trHeight w:val="225"/>
        </w:trPr>
        <w:tc>
          <w:tcPr>
            <w:tcW w:w="1076" w:type="dxa"/>
            <w:shd w:val="clear" w:color="auto" w:fill="auto"/>
            <w:noWrap/>
            <w:vAlign w:val="bottom"/>
          </w:tcPr>
          <w:p w14:paraId="0216FD30" w14:textId="369CC8FF" w:rsidR="006C1025" w:rsidRPr="006C1025" w:rsidRDefault="006C1025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FTH_0508</w:t>
            </w:r>
          </w:p>
        </w:tc>
        <w:tc>
          <w:tcPr>
            <w:tcW w:w="1170" w:type="dxa"/>
            <w:vAlign w:val="bottom"/>
          </w:tcPr>
          <w:p w14:paraId="46FBC692" w14:textId="6A79813C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3FDA85B" w14:textId="3E64EE95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268.27</w:t>
            </w:r>
          </w:p>
        </w:tc>
        <w:tc>
          <w:tcPr>
            <w:tcW w:w="990" w:type="dxa"/>
            <w:vAlign w:val="bottom"/>
          </w:tcPr>
          <w:p w14:paraId="75308951" w14:textId="43514A9E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210D598" w14:textId="791EEC37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</w:tcPr>
          <w:p w14:paraId="3ADF1B16" w14:textId="19A558B5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FTH_0508</w:t>
            </w:r>
          </w:p>
        </w:tc>
        <w:tc>
          <w:tcPr>
            <w:tcW w:w="3179" w:type="dxa"/>
            <w:shd w:val="clear" w:color="auto" w:fill="auto"/>
            <w:noWrap/>
            <w:vAlign w:val="bottom"/>
          </w:tcPr>
          <w:p w14:paraId="1C1EDFEE" w14:textId="4027B6E8" w:rsidR="006C1025" w:rsidRPr="006C1025" w:rsidRDefault="006C1025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6C1025" w:rsidRPr="006C31D3" w14:paraId="47F5800A" w14:textId="77777777" w:rsidTr="006C1025">
        <w:trPr>
          <w:trHeight w:val="225"/>
        </w:trPr>
        <w:tc>
          <w:tcPr>
            <w:tcW w:w="1076" w:type="dxa"/>
            <w:shd w:val="clear" w:color="auto" w:fill="auto"/>
            <w:noWrap/>
            <w:vAlign w:val="bottom"/>
          </w:tcPr>
          <w:p w14:paraId="6A11A19D" w14:textId="05A8D698" w:rsidR="006C1025" w:rsidRPr="006C1025" w:rsidRDefault="006C1025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FTH_0529</w:t>
            </w:r>
          </w:p>
        </w:tc>
        <w:tc>
          <w:tcPr>
            <w:tcW w:w="1170" w:type="dxa"/>
            <w:vAlign w:val="bottom"/>
          </w:tcPr>
          <w:p w14:paraId="41720330" w14:textId="7E868162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DF12BA4" w14:textId="71AB27FF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236.39</w:t>
            </w:r>
          </w:p>
        </w:tc>
        <w:tc>
          <w:tcPr>
            <w:tcW w:w="990" w:type="dxa"/>
            <w:vAlign w:val="bottom"/>
          </w:tcPr>
          <w:p w14:paraId="38241F4D" w14:textId="4AA4EA87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CD195F4" w14:textId="520106EB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</w:tcPr>
          <w:p w14:paraId="6F728855" w14:textId="7487236F" w:rsidR="006C1025" w:rsidRPr="006C1025" w:rsidRDefault="006C1025" w:rsidP="006C1025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FTH_05299</w:t>
            </w:r>
          </w:p>
        </w:tc>
        <w:tc>
          <w:tcPr>
            <w:tcW w:w="3179" w:type="dxa"/>
            <w:shd w:val="clear" w:color="auto" w:fill="auto"/>
            <w:noWrap/>
            <w:vAlign w:val="bottom"/>
          </w:tcPr>
          <w:p w14:paraId="17E504CA" w14:textId="3154F646" w:rsidR="006C1025" w:rsidRPr="006C1025" w:rsidRDefault="006C1025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possible exci/endonuclease</w:t>
            </w:r>
          </w:p>
        </w:tc>
      </w:tr>
      <w:tr w:rsidR="006C1025" w:rsidRPr="006C31D3" w14:paraId="1CA286E7" w14:textId="77777777" w:rsidTr="006C1025">
        <w:trPr>
          <w:trHeight w:val="225"/>
        </w:trPr>
        <w:tc>
          <w:tcPr>
            <w:tcW w:w="1076" w:type="dxa"/>
            <w:shd w:val="clear" w:color="auto" w:fill="auto"/>
            <w:noWrap/>
            <w:vAlign w:val="bottom"/>
          </w:tcPr>
          <w:p w14:paraId="303DE47D" w14:textId="678178BD" w:rsidR="006C1025" w:rsidRPr="006C1025" w:rsidRDefault="006C1025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FTH_0531</w:t>
            </w:r>
          </w:p>
        </w:tc>
        <w:tc>
          <w:tcPr>
            <w:tcW w:w="1170" w:type="dxa"/>
            <w:vAlign w:val="bottom"/>
          </w:tcPr>
          <w:p w14:paraId="5173559E" w14:textId="7A71566C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0A86FCE" w14:textId="44CA20D0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332.66</w:t>
            </w:r>
          </w:p>
        </w:tc>
        <w:tc>
          <w:tcPr>
            <w:tcW w:w="990" w:type="dxa"/>
            <w:vAlign w:val="bottom"/>
          </w:tcPr>
          <w:p w14:paraId="68D610C5" w14:textId="1D7365E1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16.5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74E34B9" w14:textId="0D6EFF98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</w:tcPr>
          <w:p w14:paraId="0E499146" w14:textId="78B89C8B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res</w:t>
            </w:r>
          </w:p>
        </w:tc>
        <w:tc>
          <w:tcPr>
            <w:tcW w:w="3179" w:type="dxa"/>
            <w:shd w:val="clear" w:color="auto" w:fill="auto"/>
            <w:noWrap/>
            <w:vAlign w:val="bottom"/>
          </w:tcPr>
          <w:p w14:paraId="3756EBD8" w14:textId="77610DA4" w:rsidR="006C1025" w:rsidRPr="006C1025" w:rsidRDefault="006C1025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deoxyribonuclease</w:t>
            </w:r>
          </w:p>
        </w:tc>
      </w:tr>
      <w:tr w:rsidR="006C1025" w:rsidRPr="006C31D3" w14:paraId="7A95D6C0" w14:textId="77777777" w:rsidTr="006C1025">
        <w:trPr>
          <w:trHeight w:val="225"/>
        </w:trPr>
        <w:tc>
          <w:tcPr>
            <w:tcW w:w="1076" w:type="dxa"/>
            <w:shd w:val="clear" w:color="auto" w:fill="auto"/>
            <w:noWrap/>
            <w:vAlign w:val="bottom"/>
          </w:tcPr>
          <w:p w14:paraId="221DFFB2" w14:textId="2915B808" w:rsidR="006C1025" w:rsidRPr="006C1025" w:rsidRDefault="006C1025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FTH_0590</w:t>
            </w:r>
          </w:p>
        </w:tc>
        <w:tc>
          <w:tcPr>
            <w:tcW w:w="1170" w:type="dxa"/>
            <w:vAlign w:val="bottom"/>
          </w:tcPr>
          <w:p w14:paraId="73E716D8" w14:textId="13457ADC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3644BBE" w14:textId="389696FB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230.08</w:t>
            </w:r>
          </w:p>
        </w:tc>
        <w:tc>
          <w:tcPr>
            <w:tcW w:w="990" w:type="dxa"/>
            <w:vAlign w:val="bottom"/>
          </w:tcPr>
          <w:p w14:paraId="39BA6176" w14:textId="7DFE44BF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E39B080" w14:textId="06F5E224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</w:tcPr>
          <w:p w14:paraId="46350706" w14:textId="3EAB920F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hrpA</w:t>
            </w:r>
          </w:p>
        </w:tc>
        <w:tc>
          <w:tcPr>
            <w:tcW w:w="3179" w:type="dxa"/>
            <w:shd w:val="clear" w:color="auto" w:fill="auto"/>
            <w:noWrap/>
            <w:vAlign w:val="bottom"/>
          </w:tcPr>
          <w:p w14:paraId="7B5B59ED" w14:textId="7911D357" w:rsidR="006C1025" w:rsidRPr="006C1025" w:rsidRDefault="006C1025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ATP-dependent helicase HrpA</w:t>
            </w:r>
          </w:p>
        </w:tc>
      </w:tr>
      <w:tr w:rsidR="006C1025" w:rsidRPr="006C31D3" w14:paraId="7D6CCC04" w14:textId="77777777" w:rsidTr="006C1025">
        <w:trPr>
          <w:trHeight w:val="225"/>
        </w:trPr>
        <w:tc>
          <w:tcPr>
            <w:tcW w:w="1076" w:type="dxa"/>
            <w:shd w:val="clear" w:color="auto" w:fill="auto"/>
            <w:noWrap/>
            <w:vAlign w:val="bottom"/>
          </w:tcPr>
          <w:p w14:paraId="615C751D" w14:textId="726CCD05" w:rsidR="006C1025" w:rsidRPr="006C1025" w:rsidRDefault="006C1025" w:rsidP="00BA17CB">
            <w:pPr>
              <w:tabs>
                <w:tab w:val="left" w:pos="662"/>
              </w:tabs>
              <w:ind w:left="-108"/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FTH_0593</w:t>
            </w:r>
          </w:p>
        </w:tc>
        <w:tc>
          <w:tcPr>
            <w:tcW w:w="1170" w:type="dxa"/>
            <w:vAlign w:val="bottom"/>
          </w:tcPr>
          <w:p w14:paraId="3305D2FF" w14:textId="1577FBD4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17C44FA" w14:textId="4CB38F3E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2328.56</w:t>
            </w:r>
          </w:p>
        </w:tc>
        <w:tc>
          <w:tcPr>
            <w:tcW w:w="990" w:type="dxa"/>
            <w:vAlign w:val="bottom"/>
          </w:tcPr>
          <w:p w14:paraId="176ED11D" w14:textId="34C74B12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158F20C" w14:textId="471CF181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</w:tcPr>
          <w:p w14:paraId="1C4A714B" w14:textId="3F5B59AD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FTH_0593</w:t>
            </w:r>
          </w:p>
        </w:tc>
        <w:tc>
          <w:tcPr>
            <w:tcW w:w="3179" w:type="dxa"/>
            <w:shd w:val="clear" w:color="auto" w:fill="auto"/>
            <w:noWrap/>
            <w:vAlign w:val="bottom"/>
          </w:tcPr>
          <w:p w14:paraId="6EE90B8B" w14:textId="4E2376B9" w:rsidR="006C1025" w:rsidRPr="006C1025" w:rsidRDefault="006C1025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galactosyltransferase</w:t>
            </w:r>
          </w:p>
        </w:tc>
      </w:tr>
      <w:tr w:rsidR="006C1025" w:rsidRPr="006C31D3" w14:paraId="3CB0D76A" w14:textId="77777777" w:rsidTr="006C1025">
        <w:trPr>
          <w:trHeight w:val="225"/>
        </w:trPr>
        <w:tc>
          <w:tcPr>
            <w:tcW w:w="1076" w:type="dxa"/>
            <w:shd w:val="clear" w:color="auto" w:fill="auto"/>
            <w:noWrap/>
            <w:vAlign w:val="bottom"/>
          </w:tcPr>
          <w:p w14:paraId="51DBA8EB" w14:textId="12A1B35E" w:rsidR="006C1025" w:rsidRPr="006C1025" w:rsidRDefault="006C1025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FTH_0594</w:t>
            </w:r>
          </w:p>
        </w:tc>
        <w:tc>
          <w:tcPr>
            <w:tcW w:w="1170" w:type="dxa"/>
            <w:vAlign w:val="bottom"/>
          </w:tcPr>
          <w:p w14:paraId="72EC15C3" w14:textId="7EB825F0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60BC43C" w14:textId="4C8140FE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1862.09</w:t>
            </w:r>
          </w:p>
        </w:tc>
        <w:tc>
          <w:tcPr>
            <w:tcW w:w="990" w:type="dxa"/>
            <w:vAlign w:val="bottom"/>
          </w:tcPr>
          <w:p w14:paraId="6C742F4D" w14:textId="49B9A430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27.5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0478054" w14:textId="39BA22BD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</w:tcPr>
          <w:p w14:paraId="1212EAD0" w14:textId="3185720E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FTH_0594</w:t>
            </w:r>
          </w:p>
        </w:tc>
        <w:tc>
          <w:tcPr>
            <w:tcW w:w="3179" w:type="dxa"/>
            <w:shd w:val="clear" w:color="auto" w:fill="auto"/>
            <w:noWrap/>
            <w:vAlign w:val="bottom"/>
          </w:tcPr>
          <w:p w14:paraId="7AC6EE4C" w14:textId="17F17605" w:rsidR="006C1025" w:rsidRPr="006C1025" w:rsidRDefault="006C1025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UDP-glucose 4-epimerase</w:t>
            </w:r>
          </w:p>
        </w:tc>
      </w:tr>
      <w:tr w:rsidR="006C1025" w:rsidRPr="006C31D3" w14:paraId="79CE33A0" w14:textId="77777777" w:rsidTr="006C1025">
        <w:trPr>
          <w:trHeight w:val="225"/>
        </w:trPr>
        <w:tc>
          <w:tcPr>
            <w:tcW w:w="1076" w:type="dxa"/>
            <w:shd w:val="clear" w:color="auto" w:fill="auto"/>
            <w:noWrap/>
            <w:vAlign w:val="bottom"/>
          </w:tcPr>
          <w:p w14:paraId="6744D672" w14:textId="0AF9A251" w:rsidR="006C1025" w:rsidRPr="006C1025" w:rsidRDefault="006C1025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FTH_0595</w:t>
            </w:r>
          </w:p>
        </w:tc>
        <w:tc>
          <w:tcPr>
            <w:tcW w:w="1170" w:type="dxa"/>
            <w:vAlign w:val="bottom"/>
          </w:tcPr>
          <w:p w14:paraId="56E3C48E" w14:textId="69F57236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AF86010" w14:textId="05010AEB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1725.82</w:t>
            </w:r>
          </w:p>
        </w:tc>
        <w:tc>
          <w:tcPr>
            <w:tcW w:w="990" w:type="dxa"/>
            <w:vAlign w:val="bottom"/>
          </w:tcPr>
          <w:p w14:paraId="258A35E8" w14:textId="3FA9BC55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242D4EE" w14:textId="50A8B46D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682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</w:tcPr>
          <w:p w14:paraId="18EF8B86" w14:textId="7A8BD902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FTH_0595</w:t>
            </w:r>
          </w:p>
        </w:tc>
        <w:tc>
          <w:tcPr>
            <w:tcW w:w="3179" w:type="dxa"/>
            <w:shd w:val="clear" w:color="auto" w:fill="auto"/>
            <w:noWrap/>
            <w:vAlign w:val="bottom"/>
          </w:tcPr>
          <w:p w14:paraId="38C85E16" w14:textId="43475C20" w:rsidR="006C1025" w:rsidRPr="006C1025" w:rsidRDefault="006C1025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galacturonosyltransferase</w:t>
            </w:r>
          </w:p>
        </w:tc>
      </w:tr>
      <w:tr w:rsidR="006C1025" w:rsidRPr="006C31D3" w14:paraId="48CE0BF5" w14:textId="77777777" w:rsidTr="006C1025">
        <w:trPr>
          <w:trHeight w:val="225"/>
        </w:trPr>
        <w:tc>
          <w:tcPr>
            <w:tcW w:w="1076" w:type="dxa"/>
            <w:shd w:val="clear" w:color="auto" w:fill="auto"/>
            <w:noWrap/>
            <w:vAlign w:val="bottom"/>
          </w:tcPr>
          <w:p w14:paraId="769F85D2" w14:textId="35F8A865" w:rsidR="006C1025" w:rsidRPr="006C1025" w:rsidRDefault="006C1025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FTH_0598</w:t>
            </w:r>
          </w:p>
        </w:tc>
        <w:tc>
          <w:tcPr>
            <w:tcW w:w="1170" w:type="dxa"/>
            <w:vAlign w:val="bottom"/>
          </w:tcPr>
          <w:p w14:paraId="60DDBD80" w14:textId="64AD6CF8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5BBCD37" w14:textId="145CC6D9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1383.79</w:t>
            </w:r>
          </w:p>
        </w:tc>
        <w:tc>
          <w:tcPr>
            <w:tcW w:w="990" w:type="dxa"/>
            <w:vAlign w:val="bottom"/>
          </w:tcPr>
          <w:p w14:paraId="00BC782C" w14:textId="68E95331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95AE482" w14:textId="03A6EA4D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1384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</w:tcPr>
          <w:p w14:paraId="0EFD35BC" w14:textId="38DB86B2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wzy</w:t>
            </w:r>
          </w:p>
        </w:tc>
        <w:tc>
          <w:tcPr>
            <w:tcW w:w="3179" w:type="dxa"/>
            <w:shd w:val="clear" w:color="auto" w:fill="auto"/>
            <w:noWrap/>
            <w:vAlign w:val="bottom"/>
          </w:tcPr>
          <w:p w14:paraId="23031875" w14:textId="03966DF9" w:rsidR="006C1025" w:rsidRPr="006C1025" w:rsidRDefault="006C1025" w:rsidP="00BA17CB">
            <w:pPr>
              <w:tabs>
                <w:tab w:val="left" w:pos="3688"/>
              </w:tabs>
              <w:ind w:left="162"/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O-antigen polymerase</w:t>
            </w:r>
          </w:p>
        </w:tc>
      </w:tr>
      <w:tr w:rsidR="006C1025" w:rsidRPr="006C31D3" w14:paraId="28CF3C96" w14:textId="77777777" w:rsidTr="006C1025">
        <w:trPr>
          <w:trHeight w:val="225"/>
        </w:trPr>
        <w:tc>
          <w:tcPr>
            <w:tcW w:w="1076" w:type="dxa"/>
            <w:shd w:val="clear" w:color="auto" w:fill="auto"/>
            <w:noWrap/>
            <w:vAlign w:val="bottom"/>
          </w:tcPr>
          <w:p w14:paraId="23AD8C79" w14:textId="1DCF3290" w:rsidR="006C1025" w:rsidRPr="006C1025" w:rsidRDefault="006C1025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FTH_0599</w:t>
            </w:r>
          </w:p>
        </w:tc>
        <w:tc>
          <w:tcPr>
            <w:tcW w:w="1170" w:type="dxa"/>
            <w:vAlign w:val="bottom"/>
          </w:tcPr>
          <w:p w14:paraId="53F2C8F6" w14:textId="3F44B011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4145864" w14:textId="6A88360E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1740.67</w:t>
            </w:r>
          </w:p>
        </w:tc>
        <w:tc>
          <w:tcPr>
            <w:tcW w:w="990" w:type="dxa"/>
            <w:vAlign w:val="bottom"/>
          </w:tcPr>
          <w:p w14:paraId="3B8FB1B2" w14:textId="2A8DB567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2A0CA71" w14:textId="39036410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1537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</w:tcPr>
          <w:p w14:paraId="3D82FD2F" w14:textId="1541EB6D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FTH_0599</w:t>
            </w:r>
          </w:p>
        </w:tc>
        <w:tc>
          <w:tcPr>
            <w:tcW w:w="3179" w:type="dxa"/>
            <w:shd w:val="clear" w:color="auto" w:fill="auto"/>
            <w:noWrap/>
            <w:vAlign w:val="bottom"/>
          </w:tcPr>
          <w:p w14:paraId="6537CD63" w14:textId="76C1D516" w:rsidR="006C1025" w:rsidRPr="006C1025" w:rsidRDefault="006C1025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6C1025">
              <w:rPr>
                <w:color w:val="000000"/>
                <w:sz w:val="20"/>
                <w:szCs w:val="20"/>
              </w:rPr>
              <w:t>glycosyltransferase</w:t>
            </w:r>
          </w:p>
        </w:tc>
      </w:tr>
      <w:tr w:rsidR="006C1025" w:rsidRPr="006C31D3" w14:paraId="06F9B09F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154165E" w14:textId="6FBA0550" w:rsidR="006C1025" w:rsidRPr="006C1025" w:rsidRDefault="006C1025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FTH_0602</w:t>
            </w:r>
          </w:p>
        </w:tc>
        <w:tc>
          <w:tcPr>
            <w:tcW w:w="1170" w:type="dxa"/>
          </w:tcPr>
          <w:p w14:paraId="01EADFC1" w14:textId="4E6ACEB7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2A96AD28" w14:textId="728917AC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1752.56</w:t>
            </w:r>
          </w:p>
        </w:tc>
        <w:tc>
          <w:tcPr>
            <w:tcW w:w="990" w:type="dxa"/>
          </w:tcPr>
          <w:p w14:paraId="717D9A4B" w14:textId="105E0F7B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1.37</w:t>
            </w:r>
          </w:p>
        </w:tc>
        <w:tc>
          <w:tcPr>
            <w:tcW w:w="1260" w:type="dxa"/>
            <w:shd w:val="clear" w:color="auto" w:fill="auto"/>
            <w:noWrap/>
          </w:tcPr>
          <w:p w14:paraId="7A951A04" w14:textId="0384AE0A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1276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45140583" w14:textId="14156CA2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FTH_0602</w:t>
            </w:r>
          </w:p>
        </w:tc>
        <w:tc>
          <w:tcPr>
            <w:tcW w:w="3179" w:type="dxa"/>
            <w:shd w:val="clear" w:color="auto" w:fill="auto"/>
            <w:noWrap/>
          </w:tcPr>
          <w:p w14:paraId="2C244862" w14:textId="14F542C5" w:rsidR="006C1025" w:rsidRPr="006C1025" w:rsidRDefault="006C1025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probable formyltransferase</w:t>
            </w:r>
          </w:p>
        </w:tc>
      </w:tr>
      <w:tr w:rsidR="006C1025" w:rsidRPr="006C31D3" w14:paraId="5419ED6E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C589CD3" w14:textId="200F30B9" w:rsidR="006C1025" w:rsidRPr="006C1025" w:rsidRDefault="006C1025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FTH_0603</w:t>
            </w:r>
          </w:p>
        </w:tc>
        <w:tc>
          <w:tcPr>
            <w:tcW w:w="1170" w:type="dxa"/>
          </w:tcPr>
          <w:p w14:paraId="5E851F18" w14:textId="01CCE2AE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3406D0C2" w14:textId="2C20ECE7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550.2</w:t>
            </w:r>
          </w:p>
        </w:tc>
        <w:tc>
          <w:tcPr>
            <w:tcW w:w="990" w:type="dxa"/>
          </w:tcPr>
          <w:p w14:paraId="048371AE" w14:textId="062D1C89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1.36</w:t>
            </w:r>
          </w:p>
        </w:tc>
        <w:tc>
          <w:tcPr>
            <w:tcW w:w="1260" w:type="dxa"/>
            <w:shd w:val="clear" w:color="auto" w:fill="auto"/>
            <w:noWrap/>
          </w:tcPr>
          <w:p w14:paraId="41ACD376" w14:textId="0BAC6A3F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404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1E393900" w14:textId="7074A862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FTH_0603</w:t>
            </w:r>
          </w:p>
        </w:tc>
        <w:tc>
          <w:tcPr>
            <w:tcW w:w="3179" w:type="dxa"/>
            <w:shd w:val="clear" w:color="auto" w:fill="auto"/>
            <w:noWrap/>
          </w:tcPr>
          <w:p w14:paraId="144C7464" w14:textId="466CABF7" w:rsidR="006C1025" w:rsidRPr="006C1025" w:rsidRDefault="006C1025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PST family polysaccharide transporter</w:t>
            </w:r>
          </w:p>
        </w:tc>
      </w:tr>
      <w:tr w:rsidR="006C1025" w:rsidRPr="006C31D3" w14:paraId="1FAE4981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F306665" w14:textId="520E0004" w:rsidR="006C1025" w:rsidRPr="006C1025" w:rsidRDefault="006C1025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FTH_0604</w:t>
            </w:r>
          </w:p>
        </w:tc>
        <w:tc>
          <w:tcPr>
            <w:tcW w:w="1170" w:type="dxa"/>
          </w:tcPr>
          <w:p w14:paraId="5ED5079B" w14:textId="7E2378C2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2D91BA20" w14:textId="31DCAC7A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1691.76</w:t>
            </w:r>
          </w:p>
        </w:tc>
        <w:tc>
          <w:tcPr>
            <w:tcW w:w="990" w:type="dxa"/>
          </w:tcPr>
          <w:p w14:paraId="4A9E17EB" w14:textId="79D1A3DA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2.78</w:t>
            </w:r>
          </w:p>
        </w:tc>
        <w:tc>
          <w:tcPr>
            <w:tcW w:w="1260" w:type="dxa"/>
            <w:shd w:val="clear" w:color="auto" w:fill="auto"/>
            <w:noWrap/>
          </w:tcPr>
          <w:p w14:paraId="2E08785A" w14:textId="7A87D2BC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610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15FDD057" w14:textId="47AC6FC1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FTH_0604</w:t>
            </w:r>
          </w:p>
        </w:tc>
        <w:tc>
          <w:tcPr>
            <w:tcW w:w="3179" w:type="dxa"/>
            <w:shd w:val="clear" w:color="auto" w:fill="auto"/>
            <w:noWrap/>
          </w:tcPr>
          <w:p w14:paraId="452E638F" w14:textId="3D4829E3" w:rsidR="006C1025" w:rsidRPr="006C1025" w:rsidRDefault="006C1025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glycosyltransferase</w:t>
            </w:r>
          </w:p>
        </w:tc>
      </w:tr>
      <w:tr w:rsidR="006C1025" w:rsidRPr="006C31D3" w14:paraId="586D8E2A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ABC757E" w14:textId="147BBD16" w:rsidR="006C1025" w:rsidRPr="006C1025" w:rsidRDefault="006C1025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FTH_0605</w:t>
            </w:r>
          </w:p>
        </w:tc>
        <w:tc>
          <w:tcPr>
            <w:tcW w:w="1170" w:type="dxa"/>
          </w:tcPr>
          <w:p w14:paraId="5AF458EF" w14:textId="6A11C3BD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6B04B3D2" w14:textId="468F2631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1295.3</w:t>
            </w:r>
          </w:p>
        </w:tc>
        <w:tc>
          <w:tcPr>
            <w:tcW w:w="990" w:type="dxa"/>
          </w:tcPr>
          <w:p w14:paraId="2E7367D1" w14:textId="7CB8FB4A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10.05</w:t>
            </w:r>
          </w:p>
        </w:tc>
        <w:tc>
          <w:tcPr>
            <w:tcW w:w="1260" w:type="dxa"/>
            <w:shd w:val="clear" w:color="auto" w:fill="auto"/>
            <w:noWrap/>
          </w:tcPr>
          <w:p w14:paraId="1C627F64" w14:textId="5F8D4FC0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129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09BDD73A" w14:textId="4B395AFB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FTH_0605</w:t>
            </w:r>
          </w:p>
        </w:tc>
        <w:tc>
          <w:tcPr>
            <w:tcW w:w="3179" w:type="dxa"/>
            <w:shd w:val="clear" w:color="auto" w:fill="auto"/>
            <w:noWrap/>
          </w:tcPr>
          <w:p w14:paraId="52F692E0" w14:textId="72642E0A" w:rsidR="006C1025" w:rsidRPr="006C1025" w:rsidRDefault="006C1025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glucose-1-phosphate thymidylyltransferase</w:t>
            </w:r>
          </w:p>
        </w:tc>
      </w:tr>
      <w:tr w:rsidR="006C1025" w:rsidRPr="006C31D3" w14:paraId="5FF2E522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6234FD2" w14:textId="08473431" w:rsidR="006C1025" w:rsidRPr="006C1025" w:rsidRDefault="006C1025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FTH_0671</w:t>
            </w:r>
          </w:p>
        </w:tc>
        <w:tc>
          <w:tcPr>
            <w:tcW w:w="1170" w:type="dxa"/>
          </w:tcPr>
          <w:p w14:paraId="53BA0B45" w14:textId="2EA9E756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234F4A0F" w14:textId="471C962C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450.64</w:t>
            </w:r>
          </w:p>
        </w:tc>
        <w:tc>
          <w:tcPr>
            <w:tcW w:w="990" w:type="dxa"/>
          </w:tcPr>
          <w:p w14:paraId="33D8DBD2" w14:textId="2EB9FE36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2.42</w:t>
            </w:r>
          </w:p>
        </w:tc>
        <w:tc>
          <w:tcPr>
            <w:tcW w:w="1260" w:type="dxa"/>
            <w:shd w:val="clear" w:color="auto" w:fill="auto"/>
            <w:noWrap/>
          </w:tcPr>
          <w:p w14:paraId="2175CDE0" w14:textId="305A2A7F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186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3F67C1E6" w14:textId="0E1D0B8D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FTH_0671</w:t>
            </w:r>
          </w:p>
        </w:tc>
        <w:tc>
          <w:tcPr>
            <w:tcW w:w="3179" w:type="dxa"/>
            <w:shd w:val="clear" w:color="auto" w:fill="auto"/>
            <w:noWrap/>
          </w:tcPr>
          <w:p w14:paraId="0A865EE3" w14:textId="0B50E9A8" w:rsidR="006C1025" w:rsidRPr="006C1025" w:rsidRDefault="006C1025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6C1025">
              <w:rPr>
                <w:sz w:val="20"/>
                <w:szCs w:val="20"/>
              </w:rPr>
              <w:t>ATP-dependent DNA helicase</w:t>
            </w:r>
          </w:p>
        </w:tc>
      </w:tr>
      <w:tr w:rsidR="006C1025" w:rsidRPr="006C31D3" w14:paraId="5B3D449D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77F578F" w14:textId="77777777" w:rsidR="006C1025" w:rsidRPr="006C1025" w:rsidRDefault="006C1025" w:rsidP="00BA17CB">
            <w:pPr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6B4F0F98" w14:textId="77777777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531623CB" w14:textId="77777777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1367FA0A" w14:textId="77777777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16F01C90" w14:textId="77777777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14848C5E" w14:textId="77777777" w:rsidR="006C1025" w:rsidRPr="006C1025" w:rsidRDefault="006C1025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79" w:type="dxa"/>
            <w:shd w:val="clear" w:color="auto" w:fill="auto"/>
            <w:noWrap/>
          </w:tcPr>
          <w:p w14:paraId="3C09B3A3" w14:textId="77777777" w:rsidR="006C1025" w:rsidRPr="006C1025" w:rsidRDefault="006C1025" w:rsidP="00BA17CB">
            <w:pPr>
              <w:ind w:left="162"/>
              <w:jc w:val="center"/>
              <w:rPr>
                <w:sz w:val="20"/>
                <w:szCs w:val="20"/>
              </w:rPr>
            </w:pPr>
          </w:p>
        </w:tc>
      </w:tr>
    </w:tbl>
    <w:p w14:paraId="7AB3F41B" w14:textId="77777777" w:rsidR="006C1025" w:rsidRDefault="006C1025" w:rsidP="006C1025">
      <w:pPr>
        <w:rPr>
          <w:b/>
        </w:rPr>
      </w:pPr>
      <w:r>
        <w:t>(Continued)</w:t>
      </w:r>
      <w:r>
        <w:rPr>
          <w:b/>
        </w:rPr>
        <w:br w:type="page"/>
      </w:r>
    </w:p>
    <w:p w14:paraId="3D648ABE" w14:textId="3C77EE08" w:rsidR="00AB7CA2" w:rsidRPr="00092A67" w:rsidRDefault="00AB7CA2" w:rsidP="00AB7CA2">
      <w:pPr>
        <w:rPr>
          <w:b/>
        </w:rPr>
      </w:pPr>
      <w:r>
        <w:rPr>
          <w:b/>
        </w:rPr>
        <w:lastRenderedPageBreak/>
        <w:t>S5</w:t>
      </w:r>
      <w:r w:rsidR="00A40C6F">
        <w:rPr>
          <w:b/>
        </w:rPr>
        <w:t xml:space="preserve"> Table</w:t>
      </w:r>
      <w:r>
        <w:rPr>
          <w:b/>
        </w:rPr>
        <w:t xml:space="preserve"> </w:t>
      </w:r>
      <w:r w:rsidRPr="00092A67">
        <w:rPr>
          <w:b/>
        </w:rPr>
        <w:t>(continued).</w:t>
      </w:r>
    </w:p>
    <w:p w14:paraId="552B7310" w14:textId="77777777" w:rsidR="00AB7CA2" w:rsidRDefault="00AB7CA2" w:rsidP="00AB7CA2">
      <w:pPr>
        <w:rPr>
          <w:b/>
        </w:rPr>
      </w:pPr>
    </w:p>
    <w:p w14:paraId="31D053C9" w14:textId="77777777" w:rsidR="00AB7CA2" w:rsidRPr="00AB7CA2" w:rsidRDefault="00AB7CA2" w:rsidP="00AB7CA2">
      <w:pPr>
        <w:rPr>
          <w:b/>
        </w:rPr>
      </w:pPr>
    </w:p>
    <w:tbl>
      <w:tblPr>
        <w:tblW w:w="10195" w:type="dxa"/>
        <w:tblInd w:w="-518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076"/>
        <w:gridCol w:w="1170"/>
        <w:gridCol w:w="1260"/>
        <w:gridCol w:w="990"/>
        <w:gridCol w:w="1260"/>
        <w:gridCol w:w="1170"/>
        <w:gridCol w:w="90"/>
        <w:gridCol w:w="3179"/>
      </w:tblGrid>
      <w:tr w:rsidR="00AB7CA2" w:rsidRPr="006C31D3" w14:paraId="3C9BCB41" w14:textId="77777777" w:rsidTr="00BA17CB">
        <w:trPr>
          <w:trHeight w:val="225"/>
        </w:trPr>
        <w:tc>
          <w:tcPr>
            <w:tcW w:w="1076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78835B45" w14:textId="77777777" w:rsidR="00AB7CA2" w:rsidRDefault="00AB7CA2" w:rsidP="00BA17CB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6251618C" w14:textId="77777777" w:rsidR="00AB7CA2" w:rsidRDefault="00AB7CA2" w:rsidP="00BA17C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67181EE2" w14:textId="77777777" w:rsidR="00AB7CA2" w:rsidRPr="007A7835" w:rsidRDefault="00AB7CA2" w:rsidP="00BA17C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FFFFFF"/>
            </w:tcBorders>
          </w:tcPr>
          <w:p w14:paraId="2365BAF1" w14:textId="77777777" w:rsidR="00AB7CA2" w:rsidRPr="007A7835" w:rsidRDefault="00AB7CA2" w:rsidP="00BA17CB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10C1662D" w14:textId="77777777" w:rsidR="00AB7CA2" w:rsidRPr="007A7835" w:rsidRDefault="00AB7CA2" w:rsidP="00BA17CB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66798FC8" w14:textId="77777777" w:rsidR="00AB7CA2" w:rsidRPr="007A7835" w:rsidRDefault="00AB7CA2" w:rsidP="00BA17C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608DD7C7" w14:textId="77777777" w:rsidR="00AB7CA2" w:rsidRPr="007A7835" w:rsidRDefault="00AB7CA2" w:rsidP="00BA17CB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AB7CA2" w:rsidRPr="006C31D3" w14:paraId="10CF0FB1" w14:textId="77777777" w:rsidTr="00BA17CB">
        <w:trPr>
          <w:trHeight w:val="225"/>
        </w:trPr>
        <w:tc>
          <w:tcPr>
            <w:tcW w:w="107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3FD14DE9" w14:textId="77777777" w:rsidR="00AB7CA2" w:rsidRPr="007A7835" w:rsidRDefault="00AB7CA2" w:rsidP="00BA17CB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 xml:space="preserve">ocus in </w:t>
            </w:r>
            <w:r>
              <w:rPr>
                <w:b/>
                <w:bCs/>
                <w:sz w:val="20"/>
                <w:szCs w:val="20"/>
              </w:rPr>
              <w:t>OR960246</w:t>
            </w: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5BA6C08E" w14:textId="77777777" w:rsidR="00AB7CA2" w:rsidRPr="007A7835" w:rsidRDefault="00AB7CA2" w:rsidP="00BA17C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>ocus i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7A7835">
              <w:rPr>
                <w:b/>
                <w:bCs/>
                <w:sz w:val="20"/>
                <w:szCs w:val="20"/>
              </w:rPr>
              <w:t>U112</w:t>
            </w: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2735EA6B" w14:textId="77777777" w:rsidR="00AB7CA2" w:rsidRPr="007A7835" w:rsidRDefault="00AB7CA2" w:rsidP="00BA17C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sity</w:t>
            </w:r>
            <w:r w:rsidRPr="007A7835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in OR960246</w:t>
            </w:r>
          </w:p>
        </w:tc>
        <w:tc>
          <w:tcPr>
            <w:tcW w:w="990" w:type="dxa"/>
            <w:tcBorders>
              <w:top w:val="single" w:sz="4" w:space="0" w:color="FFFFFF"/>
              <w:bottom w:val="single" w:sz="4" w:space="0" w:color="FFFFFF"/>
            </w:tcBorders>
          </w:tcPr>
          <w:p w14:paraId="5A6ED4C0" w14:textId="77777777" w:rsidR="00AB7CA2" w:rsidRPr="007A7835" w:rsidRDefault="00AB7CA2" w:rsidP="00BA17CB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sity in U112</w:t>
            </w: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68E4A755" w14:textId="77777777" w:rsidR="00AB7CA2" w:rsidRPr="007A7835" w:rsidRDefault="00AB7CA2" w:rsidP="00BA17CB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Difference</w:t>
            </w: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26F46310" w14:textId="77777777" w:rsidR="00AB7CA2" w:rsidRPr="007A7835" w:rsidRDefault="00AB7CA2" w:rsidP="00BA17C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269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088927F8" w14:textId="77777777" w:rsidR="00AB7CA2" w:rsidRPr="007A7835" w:rsidRDefault="00AB7CA2" w:rsidP="00BA17CB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  <w:r w:rsidRPr="007A7835">
              <w:rPr>
                <w:b/>
                <w:bCs/>
                <w:sz w:val="20"/>
                <w:szCs w:val="20"/>
              </w:rPr>
              <w:t>Product</w:t>
            </w:r>
          </w:p>
        </w:tc>
      </w:tr>
      <w:tr w:rsidR="00AB7CA2" w:rsidRPr="006C31D3" w14:paraId="62B59F1D" w14:textId="77777777" w:rsidTr="00BA17CB">
        <w:trPr>
          <w:trHeight w:val="225"/>
        </w:trPr>
        <w:tc>
          <w:tcPr>
            <w:tcW w:w="1076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7299AE6C" w14:textId="77777777" w:rsidR="00AB7CA2" w:rsidRDefault="00AB7CA2" w:rsidP="00BA17CB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0CC55D20" w14:textId="77777777" w:rsidR="00AB7CA2" w:rsidRDefault="00AB7CA2" w:rsidP="00BA17C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0A9239B8" w14:textId="77777777" w:rsidR="00AB7CA2" w:rsidRPr="007A7835" w:rsidRDefault="00AB7CA2" w:rsidP="00BA17C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FFFFFF"/>
              <w:bottom w:val="single" w:sz="4" w:space="0" w:color="auto"/>
            </w:tcBorders>
          </w:tcPr>
          <w:p w14:paraId="26BCF7F3" w14:textId="77777777" w:rsidR="00AB7CA2" w:rsidRPr="007A7835" w:rsidRDefault="00AB7CA2" w:rsidP="00BA17CB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3A80F048" w14:textId="77777777" w:rsidR="00AB7CA2" w:rsidRPr="007A7835" w:rsidRDefault="00AB7CA2" w:rsidP="00BA17CB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7F8ECD2C" w14:textId="77777777" w:rsidR="00AB7CA2" w:rsidRPr="007A7835" w:rsidRDefault="00AB7CA2" w:rsidP="00BA17C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24621B14" w14:textId="77777777" w:rsidR="00AB7CA2" w:rsidRPr="007A7835" w:rsidRDefault="00AB7CA2" w:rsidP="00BA17CB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AB7CA2" w:rsidRPr="006C31D3" w14:paraId="5B5DD092" w14:textId="77777777" w:rsidTr="00BA17CB">
        <w:trPr>
          <w:trHeight w:val="225"/>
        </w:trPr>
        <w:tc>
          <w:tcPr>
            <w:tcW w:w="1076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6CA5F4FF" w14:textId="77777777" w:rsidR="00AB7CA2" w:rsidRPr="006C31D3" w:rsidRDefault="00AB7CA2" w:rsidP="00BA17CB">
            <w:pPr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</w:tcPr>
          <w:p w14:paraId="35B4D632" w14:textId="77777777" w:rsidR="00AB7CA2" w:rsidRPr="006C31D3" w:rsidRDefault="00AB7CA2" w:rsidP="00BA17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758A03DE" w14:textId="77777777" w:rsidR="00AB7CA2" w:rsidRPr="006C31D3" w:rsidRDefault="00AB7CA2" w:rsidP="00BA17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FFFFFF"/>
            </w:tcBorders>
          </w:tcPr>
          <w:p w14:paraId="4AC35555" w14:textId="77777777" w:rsidR="00AB7CA2" w:rsidRPr="006C31D3" w:rsidRDefault="00AB7CA2" w:rsidP="00BA17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42AD771E" w14:textId="77777777" w:rsidR="00AB7CA2" w:rsidRPr="006C31D3" w:rsidRDefault="00AB7CA2" w:rsidP="00BA17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13BFA08E" w14:textId="77777777" w:rsidR="00AB7CA2" w:rsidRPr="006C31D3" w:rsidRDefault="00AB7CA2" w:rsidP="00BA17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397F1538" w14:textId="77777777" w:rsidR="00AB7CA2" w:rsidRPr="006C31D3" w:rsidRDefault="00AB7CA2" w:rsidP="00BA17CB">
            <w:pPr>
              <w:tabs>
                <w:tab w:val="left" w:pos="673"/>
                <w:tab w:val="left" w:pos="2412"/>
              </w:tabs>
              <w:ind w:left="16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7CA2" w:rsidRPr="006C31D3" w14:paraId="6EE20084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E3720C2" w14:textId="32235623" w:rsidR="00AB7CA2" w:rsidRPr="00AB7CA2" w:rsidRDefault="00AB7CA2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0760</w:t>
            </w:r>
          </w:p>
        </w:tc>
        <w:tc>
          <w:tcPr>
            <w:tcW w:w="1170" w:type="dxa"/>
          </w:tcPr>
          <w:p w14:paraId="03F0A5B8" w14:textId="3BA4583D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42124542" w14:textId="032FF8AC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99.8</w:t>
            </w:r>
          </w:p>
        </w:tc>
        <w:tc>
          <w:tcPr>
            <w:tcW w:w="990" w:type="dxa"/>
          </w:tcPr>
          <w:p w14:paraId="51F7BE68" w14:textId="211FB954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1.42</w:t>
            </w:r>
          </w:p>
        </w:tc>
        <w:tc>
          <w:tcPr>
            <w:tcW w:w="1260" w:type="dxa"/>
            <w:shd w:val="clear" w:color="auto" w:fill="auto"/>
            <w:noWrap/>
          </w:tcPr>
          <w:p w14:paraId="285075EC" w14:textId="2A9E51F6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70</w:t>
            </w:r>
          </w:p>
        </w:tc>
        <w:tc>
          <w:tcPr>
            <w:tcW w:w="1170" w:type="dxa"/>
            <w:shd w:val="clear" w:color="auto" w:fill="auto"/>
            <w:noWrap/>
          </w:tcPr>
          <w:p w14:paraId="31C8A5EB" w14:textId="22D66909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0760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7991F146" w14:textId="02117C41" w:rsidR="00AB7CA2" w:rsidRPr="00AB7CA2" w:rsidRDefault="00AB7CA2" w:rsidP="00BA17CB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hypothetical protein</w:t>
            </w:r>
          </w:p>
        </w:tc>
      </w:tr>
      <w:tr w:rsidR="00AB7CA2" w:rsidRPr="006C31D3" w14:paraId="1DFBF8AA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F3AABFB" w14:textId="504CCF2C" w:rsidR="00AB7CA2" w:rsidRPr="00AB7CA2" w:rsidRDefault="00AB7CA2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0807</w:t>
            </w:r>
          </w:p>
        </w:tc>
        <w:tc>
          <w:tcPr>
            <w:tcW w:w="1170" w:type="dxa"/>
          </w:tcPr>
          <w:p w14:paraId="38E4A8E8" w14:textId="05D387F3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37309556" w14:textId="3D09860B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367.84</w:t>
            </w:r>
          </w:p>
        </w:tc>
        <w:tc>
          <w:tcPr>
            <w:tcW w:w="990" w:type="dxa"/>
          </w:tcPr>
          <w:p w14:paraId="5DDDE1E7" w14:textId="05DE2EF8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6.72</w:t>
            </w:r>
          </w:p>
        </w:tc>
        <w:tc>
          <w:tcPr>
            <w:tcW w:w="1260" w:type="dxa"/>
            <w:shd w:val="clear" w:color="auto" w:fill="auto"/>
            <w:noWrap/>
          </w:tcPr>
          <w:p w14:paraId="243036B5" w14:textId="5767E5DE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55</w:t>
            </w:r>
          </w:p>
        </w:tc>
        <w:tc>
          <w:tcPr>
            <w:tcW w:w="1170" w:type="dxa"/>
            <w:shd w:val="clear" w:color="auto" w:fill="auto"/>
            <w:noWrap/>
          </w:tcPr>
          <w:p w14:paraId="68AF84C9" w14:textId="0376BA65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0807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3085F45A" w14:textId="3CFF39F7" w:rsidR="00AB7CA2" w:rsidRPr="00AB7CA2" w:rsidRDefault="00AB7CA2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hypothetical protein</w:t>
            </w:r>
          </w:p>
        </w:tc>
      </w:tr>
      <w:tr w:rsidR="00AB7CA2" w:rsidRPr="006C31D3" w14:paraId="34757BA4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67F4EAC" w14:textId="3930D79D" w:rsidR="00AB7CA2" w:rsidRPr="00AB7CA2" w:rsidRDefault="00AB7CA2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0853</w:t>
            </w:r>
          </w:p>
        </w:tc>
        <w:tc>
          <w:tcPr>
            <w:tcW w:w="1170" w:type="dxa"/>
          </w:tcPr>
          <w:p w14:paraId="3CFA102D" w14:textId="38E1FE47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604B5335" w14:textId="719F81A0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1513.67</w:t>
            </w:r>
          </w:p>
        </w:tc>
        <w:tc>
          <w:tcPr>
            <w:tcW w:w="990" w:type="dxa"/>
          </w:tcPr>
          <w:p w14:paraId="44C3EF52" w14:textId="2C45C174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14.89</w:t>
            </w:r>
          </w:p>
        </w:tc>
        <w:tc>
          <w:tcPr>
            <w:tcW w:w="1260" w:type="dxa"/>
            <w:shd w:val="clear" w:color="auto" w:fill="auto"/>
            <w:noWrap/>
          </w:tcPr>
          <w:p w14:paraId="2BC0F92D" w14:textId="3145DCF9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102</w:t>
            </w:r>
          </w:p>
        </w:tc>
        <w:tc>
          <w:tcPr>
            <w:tcW w:w="1170" w:type="dxa"/>
            <w:shd w:val="clear" w:color="auto" w:fill="auto"/>
            <w:noWrap/>
          </w:tcPr>
          <w:p w14:paraId="25240BC4" w14:textId="52217DD4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0853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72E41E90" w14:textId="1450F861" w:rsidR="00AB7CA2" w:rsidRPr="00AB7CA2" w:rsidRDefault="00AB7CA2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MFS family major facilitator transporter</w:t>
            </w:r>
          </w:p>
        </w:tc>
      </w:tr>
      <w:tr w:rsidR="00AB7CA2" w:rsidRPr="006C31D3" w14:paraId="2BDB9690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A1509B0" w14:textId="40AB6D25" w:rsidR="00AB7CA2" w:rsidRPr="00AB7CA2" w:rsidRDefault="00AB7CA2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0856</w:t>
            </w:r>
          </w:p>
        </w:tc>
        <w:tc>
          <w:tcPr>
            <w:tcW w:w="1170" w:type="dxa"/>
          </w:tcPr>
          <w:p w14:paraId="342166E0" w14:textId="55854567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00747339" w14:textId="2D14D8A6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226.87</w:t>
            </w:r>
          </w:p>
        </w:tc>
        <w:tc>
          <w:tcPr>
            <w:tcW w:w="990" w:type="dxa"/>
          </w:tcPr>
          <w:p w14:paraId="0E750F00" w14:textId="7F80E668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4.01</w:t>
            </w:r>
          </w:p>
        </w:tc>
        <w:tc>
          <w:tcPr>
            <w:tcW w:w="1260" w:type="dxa"/>
            <w:shd w:val="clear" w:color="auto" w:fill="auto"/>
            <w:noWrap/>
          </w:tcPr>
          <w:p w14:paraId="3BCD3CCE" w14:textId="129E4D55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57</w:t>
            </w:r>
          </w:p>
        </w:tc>
        <w:tc>
          <w:tcPr>
            <w:tcW w:w="1170" w:type="dxa"/>
            <w:shd w:val="clear" w:color="auto" w:fill="auto"/>
            <w:noWrap/>
          </w:tcPr>
          <w:p w14:paraId="4BA28CF4" w14:textId="2A46B7CB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0856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36065444" w14:textId="5225156B" w:rsidR="00AB7CA2" w:rsidRPr="00AB7CA2" w:rsidRDefault="00AB7CA2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hypothetical protein</w:t>
            </w:r>
          </w:p>
        </w:tc>
      </w:tr>
      <w:tr w:rsidR="00AB7CA2" w:rsidRPr="006C31D3" w14:paraId="558BBE35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22BCE55" w14:textId="4A4C1DB8" w:rsidR="00AB7CA2" w:rsidRPr="00AB7CA2" w:rsidRDefault="00AB7CA2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0955</w:t>
            </w:r>
          </w:p>
        </w:tc>
        <w:tc>
          <w:tcPr>
            <w:tcW w:w="1170" w:type="dxa"/>
          </w:tcPr>
          <w:p w14:paraId="05975951" w14:textId="21F058EC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1A4A2203" w14:textId="5FB50C25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262.7</w:t>
            </w:r>
          </w:p>
        </w:tc>
        <w:tc>
          <w:tcPr>
            <w:tcW w:w="990" w:type="dxa"/>
          </w:tcPr>
          <w:p w14:paraId="29079FAA" w14:textId="72644F2F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9.91</w:t>
            </w:r>
          </w:p>
        </w:tc>
        <w:tc>
          <w:tcPr>
            <w:tcW w:w="1260" w:type="dxa"/>
            <w:shd w:val="clear" w:color="auto" w:fill="auto"/>
            <w:noWrap/>
          </w:tcPr>
          <w:p w14:paraId="2484F6AE" w14:textId="37A1235F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26</w:t>
            </w:r>
          </w:p>
        </w:tc>
        <w:tc>
          <w:tcPr>
            <w:tcW w:w="1170" w:type="dxa"/>
            <w:shd w:val="clear" w:color="auto" w:fill="auto"/>
            <w:noWrap/>
          </w:tcPr>
          <w:p w14:paraId="1BF83459" w14:textId="3C09566D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0955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1BFD0A95" w14:textId="7B0898EB" w:rsidR="00AB7CA2" w:rsidRPr="00AB7CA2" w:rsidRDefault="00AB7CA2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type I site-specific deoxyribonuclease</w:t>
            </w:r>
          </w:p>
        </w:tc>
      </w:tr>
      <w:tr w:rsidR="00AB7CA2" w:rsidRPr="006C31D3" w14:paraId="79A9114E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D0CED6A" w14:textId="7B866611" w:rsidR="00AB7CA2" w:rsidRPr="00AB7CA2" w:rsidRDefault="00AB7CA2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1095</w:t>
            </w:r>
          </w:p>
        </w:tc>
        <w:tc>
          <w:tcPr>
            <w:tcW w:w="1170" w:type="dxa"/>
          </w:tcPr>
          <w:p w14:paraId="23FCE682" w14:textId="0BF348B8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3823CB64" w14:textId="29C88BC6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196.26</w:t>
            </w:r>
          </w:p>
        </w:tc>
        <w:tc>
          <w:tcPr>
            <w:tcW w:w="990" w:type="dxa"/>
          </w:tcPr>
          <w:p w14:paraId="503E7DB7" w14:textId="57303C1F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1.37</w:t>
            </w:r>
          </w:p>
        </w:tc>
        <w:tc>
          <w:tcPr>
            <w:tcW w:w="1260" w:type="dxa"/>
            <w:shd w:val="clear" w:color="auto" w:fill="auto"/>
            <w:noWrap/>
          </w:tcPr>
          <w:p w14:paraId="0869ACC7" w14:textId="61DACECD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144</w:t>
            </w:r>
          </w:p>
        </w:tc>
        <w:tc>
          <w:tcPr>
            <w:tcW w:w="1170" w:type="dxa"/>
            <w:shd w:val="clear" w:color="auto" w:fill="auto"/>
            <w:noWrap/>
          </w:tcPr>
          <w:p w14:paraId="5915F2DB" w14:textId="046340C1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1095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3A12ADFA" w14:textId="1D7707A3" w:rsidR="00AB7CA2" w:rsidRPr="00AB7CA2" w:rsidRDefault="00AB7CA2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hypothetical protein</w:t>
            </w:r>
          </w:p>
        </w:tc>
      </w:tr>
      <w:tr w:rsidR="00AB7CA2" w:rsidRPr="006C31D3" w14:paraId="2FC6E3C6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609D418" w14:textId="362BB52A" w:rsidR="00AB7CA2" w:rsidRPr="00AB7CA2" w:rsidRDefault="00AB7CA2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1097</w:t>
            </w:r>
          </w:p>
        </w:tc>
        <w:tc>
          <w:tcPr>
            <w:tcW w:w="1170" w:type="dxa"/>
          </w:tcPr>
          <w:p w14:paraId="221A992D" w14:textId="1D7E40E6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717321DF" w14:textId="1AF28C90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187.72</w:t>
            </w:r>
          </w:p>
        </w:tc>
        <w:tc>
          <w:tcPr>
            <w:tcW w:w="990" w:type="dxa"/>
          </w:tcPr>
          <w:p w14:paraId="68E74FA3" w14:textId="3A3156D9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5.76</w:t>
            </w:r>
          </w:p>
        </w:tc>
        <w:tc>
          <w:tcPr>
            <w:tcW w:w="1260" w:type="dxa"/>
            <w:shd w:val="clear" w:color="auto" w:fill="auto"/>
            <w:noWrap/>
          </w:tcPr>
          <w:p w14:paraId="0CE70226" w14:textId="7F7F70C1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33</w:t>
            </w:r>
          </w:p>
        </w:tc>
        <w:tc>
          <w:tcPr>
            <w:tcW w:w="1170" w:type="dxa"/>
            <w:shd w:val="clear" w:color="auto" w:fill="auto"/>
            <w:noWrap/>
          </w:tcPr>
          <w:p w14:paraId="154A2ECB" w14:textId="7262A972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1097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59F1E40E" w14:textId="29ADEE19" w:rsidR="00AB7CA2" w:rsidRPr="00AB7CA2" w:rsidRDefault="00AB7CA2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hypothetical protein</w:t>
            </w:r>
          </w:p>
        </w:tc>
      </w:tr>
      <w:tr w:rsidR="00AB7CA2" w:rsidRPr="006C31D3" w14:paraId="37A14702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C1CF1FA" w14:textId="1847455A" w:rsidR="00AB7CA2" w:rsidRPr="00AB7CA2" w:rsidRDefault="00AB7CA2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1222</w:t>
            </w:r>
          </w:p>
        </w:tc>
        <w:tc>
          <w:tcPr>
            <w:tcW w:w="1170" w:type="dxa"/>
          </w:tcPr>
          <w:p w14:paraId="7D7BF5DC" w14:textId="029C8421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1793E44C" w14:textId="27209319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397.23</w:t>
            </w:r>
          </w:p>
        </w:tc>
        <w:tc>
          <w:tcPr>
            <w:tcW w:w="990" w:type="dxa"/>
          </w:tcPr>
          <w:p w14:paraId="1FA9F654" w14:textId="5857D89D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2.73</w:t>
            </w:r>
          </w:p>
        </w:tc>
        <w:tc>
          <w:tcPr>
            <w:tcW w:w="1260" w:type="dxa"/>
            <w:shd w:val="clear" w:color="auto" w:fill="auto"/>
            <w:noWrap/>
          </w:tcPr>
          <w:p w14:paraId="565BA944" w14:textId="3DEA917A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145</w:t>
            </w:r>
          </w:p>
        </w:tc>
        <w:tc>
          <w:tcPr>
            <w:tcW w:w="1170" w:type="dxa"/>
            <w:shd w:val="clear" w:color="auto" w:fill="auto"/>
            <w:noWrap/>
          </w:tcPr>
          <w:p w14:paraId="15796AC0" w14:textId="0DE0A6FC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1222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6E010171" w14:textId="13119376" w:rsidR="00AB7CA2" w:rsidRPr="00AB7CA2" w:rsidRDefault="00AB7CA2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dehdyrogenase</w:t>
            </w:r>
          </w:p>
        </w:tc>
      </w:tr>
      <w:tr w:rsidR="00AB7CA2" w:rsidRPr="006C31D3" w14:paraId="06146862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12DF46A" w14:textId="15D81418" w:rsidR="00AB7CA2" w:rsidRPr="00AB7CA2" w:rsidRDefault="00AB7CA2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1303</w:t>
            </w:r>
          </w:p>
        </w:tc>
        <w:tc>
          <w:tcPr>
            <w:tcW w:w="1170" w:type="dxa"/>
          </w:tcPr>
          <w:p w14:paraId="1B065470" w14:textId="759F553A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5CE1FC91" w14:textId="1221CD48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134.03</w:t>
            </w:r>
          </w:p>
        </w:tc>
        <w:tc>
          <w:tcPr>
            <w:tcW w:w="990" w:type="dxa"/>
          </w:tcPr>
          <w:p w14:paraId="64A32323" w14:textId="14C7E363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1.45</w:t>
            </w:r>
          </w:p>
        </w:tc>
        <w:tc>
          <w:tcPr>
            <w:tcW w:w="1260" w:type="dxa"/>
            <w:shd w:val="clear" w:color="auto" w:fill="auto"/>
            <w:noWrap/>
          </w:tcPr>
          <w:p w14:paraId="6187D519" w14:textId="4B80FAC6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92</w:t>
            </w:r>
          </w:p>
        </w:tc>
        <w:tc>
          <w:tcPr>
            <w:tcW w:w="1170" w:type="dxa"/>
            <w:shd w:val="clear" w:color="auto" w:fill="auto"/>
            <w:noWrap/>
          </w:tcPr>
          <w:p w14:paraId="330702B0" w14:textId="5075EF22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alr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2EFEF547" w14:textId="2BEC5F51" w:rsidR="00AB7CA2" w:rsidRPr="00AB7CA2" w:rsidRDefault="00AB7CA2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alanine racemase</w:t>
            </w:r>
          </w:p>
        </w:tc>
      </w:tr>
      <w:tr w:rsidR="00AB7CA2" w:rsidRPr="006C31D3" w14:paraId="72F355B8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7F524EF" w14:textId="052B2824" w:rsidR="00AB7CA2" w:rsidRPr="00AB7CA2" w:rsidRDefault="00AB7CA2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1329</w:t>
            </w:r>
          </w:p>
        </w:tc>
        <w:tc>
          <w:tcPr>
            <w:tcW w:w="1170" w:type="dxa"/>
          </w:tcPr>
          <w:p w14:paraId="7296BA8A" w14:textId="65BA61B8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1B7F388C" w14:textId="53555347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1395.53</w:t>
            </w:r>
          </w:p>
        </w:tc>
        <w:tc>
          <w:tcPr>
            <w:tcW w:w="990" w:type="dxa"/>
          </w:tcPr>
          <w:p w14:paraId="7AA90270" w14:textId="48137170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5.3</w:t>
            </w:r>
          </w:p>
        </w:tc>
        <w:tc>
          <w:tcPr>
            <w:tcW w:w="1260" w:type="dxa"/>
            <w:shd w:val="clear" w:color="auto" w:fill="auto"/>
            <w:noWrap/>
          </w:tcPr>
          <w:p w14:paraId="40CF69A4" w14:textId="1C091B10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263</w:t>
            </w:r>
          </w:p>
        </w:tc>
        <w:tc>
          <w:tcPr>
            <w:tcW w:w="1170" w:type="dxa"/>
            <w:shd w:val="clear" w:color="auto" w:fill="auto"/>
            <w:noWrap/>
          </w:tcPr>
          <w:p w14:paraId="70148215" w14:textId="0F11688A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1329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5DCF40BC" w14:textId="3300019E" w:rsidR="00AB7CA2" w:rsidRPr="00AB7CA2" w:rsidRDefault="00AB7CA2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probable transcriptional regulator</w:t>
            </w:r>
          </w:p>
        </w:tc>
      </w:tr>
      <w:tr w:rsidR="00AB7CA2" w:rsidRPr="006C31D3" w14:paraId="2F43614B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C2C637C" w14:textId="08B879C9" w:rsidR="00AB7CA2" w:rsidRPr="00AB7CA2" w:rsidRDefault="00AB7CA2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1388</w:t>
            </w:r>
          </w:p>
        </w:tc>
        <w:tc>
          <w:tcPr>
            <w:tcW w:w="1170" w:type="dxa"/>
          </w:tcPr>
          <w:p w14:paraId="4DF17E9D" w14:textId="2824C373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44931C89" w14:textId="256AEBCB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852.57</w:t>
            </w:r>
          </w:p>
        </w:tc>
        <w:tc>
          <w:tcPr>
            <w:tcW w:w="990" w:type="dxa"/>
          </w:tcPr>
          <w:p w14:paraId="5ABA82E4" w14:textId="11E49C7F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1.18</w:t>
            </w:r>
          </w:p>
        </w:tc>
        <w:tc>
          <w:tcPr>
            <w:tcW w:w="1260" w:type="dxa"/>
            <w:shd w:val="clear" w:color="auto" w:fill="auto"/>
            <w:noWrap/>
          </w:tcPr>
          <w:p w14:paraId="403C5DD6" w14:textId="0A546E23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722</w:t>
            </w:r>
          </w:p>
        </w:tc>
        <w:tc>
          <w:tcPr>
            <w:tcW w:w="1170" w:type="dxa"/>
            <w:shd w:val="clear" w:color="auto" w:fill="auto"/>
            <w:noWrap/>
          </w:tcPr>
          <w:p w14:paraId="66E8C1FE" w14:textId="6411D874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1388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0A6712A8" w14:textId="1BA9CCA2" w:rsidR="00AB7CA2" w:rsidRPr="00AB7CA2" w:rsidRDefault="00AB7CA2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hypothetical protein</w:t>
            </w:r>
          </w:p>
        </w:tc>
      </w:tr>
      <w:tr w:rsidR="00AB7CA2" w:rsidRPr="006C31D3" w14:paraId="19DE070D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6F83ECE" w14:textId="5C1C2B4E" w:rsidR="00AB7CA2" w:rsidRPr="00AB7CA2" w:rsidRDefault="00AB7CA2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1389</w:t>
            </w:r>
          </w:p>
        </w:tc>
        <w:tc>
          <w:tcPr>
            <w:tcW w:w="1170" w:type="dxa"/>
          </w:tcPr>
          <w:p w14:paraId="3C8E4665" w14:textId="3FB641FA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392F5733" w14:textId="4E0DEA36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1081.95</w:t>
            </w:r>
          </w:p>
        </w:tc>
        <w:tc>
          <w:tcPr>
            <w:tcW w:w="990" w:type="dxa"/>
          </w:tcPr>
          <w:p w14:paraId="68311671" w14:textId="06DF0405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2.68</w:t>
            </w:r>
          </w:p>
        </w:tc>
        <w:tc>
          <w:tcPr>
            <w:tcW w:w="1260" w:type="dxa"/>
            <w:shd w:val="clear" w:color="auto" w:fill="auto"/>
            <w:noWrap/>
          </w:tcPr>
          <w:p w14:paraId="3E36E1DD" w14:textId="34A9E499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404</w:t>
            </w:r>
          </w:p>
        </w:tc>
        <w:tc>
          <w:tcPr>
            <w:tcW w:w="1170" w:type="dxa"/>
            <w:shd w:val="clear" w:color="auto" w:fill="auto"/>
            <w:noWrap/>
          </w:tcPr>
          <w:p w14:paraId="5A83BBF1" w14:textId="74B37E92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1389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0ACDF288" w14:textId="250BA1B3" w:rsidR="00AB7CA2" w:rsidRPr="00AB7CA2" w:rsidRDefault="00AB7CA2" w:rsidP="00BA17CB">
            <w:pPr>
              <w:tabs>
                <w:tab w:val="left" w:pos="673"/>
              </w:tabs>
              <w:ind w:left="162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hypothetical protein</w:t>
            </w:r>
          </w:p>
        </w:tc>
      </w:tr>
      <w:tr w:rsidR="00AB7CA2" w:rsidRPr="006C31D3" w14:paraId="29B7AB46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A356108" w14:textId="4A4710D7" w:rsidR="00AB7CA2" w:rsidRPr="00AB7CA2" w:rsidRDefault="00AB7CA2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1390</w:t>
            </w:r>
          </w:p>
        </w:tc>
        <w:tc>
          <w:tcPr>
            <w:tcW w:w="1170" w:type="dxa"/>
          </w:tcPr>
          <w:p w14:paraId="7CD85D26" w14:textId="235DE684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137A7491" w14:textId="64612AB2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923.7</w:t>
            </w:r>
          </w:p>
        </w:tc>
        <w:tc>
          <w:tcPr>
            <w:tcW w:w="990" w:type="dxa"/>
          </w:tcPr>
          <w:p w14:paraId="5BD69898" w14:textId="7EAFD935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3.38</w:t>
            </w:r>
          </w:p>
        </w:tc>
        <w:tc>
          <w:tcPr>
            <w:tcW w:w="1260" w:type="dxa"/>
            <w:shd w:val="clear" w:color="auto" w:fill="auto"/>
            <w:noWrap/>
          </w:tcPr>
          <w:p w14:paraId="52A8E8B8" w14:textId="3B2CD1B2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273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34F4AB18" w14:textId="417574DA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1390</w:t>
            </w:r>
          </w:p>
        </w:tc>
        <w:tc>
          <w:tcPr>
            <w:tcW w:w="3179" w:type="dxa"/>
            <w:shd w:val="clear" w:color="auto" w:fill="auto"/>
            <w:noWrap/>
          </w:tcPr>
          <w:p w14:paraId="29547FCD" w14:textId="7D410797" w:rsidR="00AB7CA2" w:rsidRPr="00AB7CA2" w:rsidRDefault="00AB7CA2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nucleotidyltransferase</w:t>
            </w:r>
          </w:p>
        </w:tc>
      </w:tr>
      <w:tr w:rsidR="00AB7CA2" w:rsidRPr="006C31D3" w14:paraId="23BF02D4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6326111" w14:textId="6484EC30" w:rsidR="00AB7CA2" w:rsidRPr="00AB7CA2" w:rsidRDefault="00AB7CA2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1574</w:t>
            </w:r>
          </w:p>
        </w:tc>
        <w:tc>
          <w:tcPr>
            <w:tcW w:w="1170" w:type="dxa"/>
          </w:tcPr>
          <w:p w14:paraId="55C28B56" w14:textId="5A65E8C5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23684AFE" w14:textId="129FA6A9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132.36</w:t>
            </w:r>
          </w:p>
        </w:tc>
        <w:tc>
          <w:tcPr>
            <w:tcW w:w="990" w:type="dxa"/>
          </w:tcPr>
          <w:p w14:paraId="7311C990" w14:textId="11C953C0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21.93</w:t>
            </w:r>
          </w:p>
        </w:tc>
        <w:tc>
          <w:tcPr>
            <w:tcW w:w="1260" w:type="dxa"/>
            <w:shd w:val="clear" w:color="auto" w:fill="auto"/>
            <w:noWrap/>
          </w:tcPr>
          <w:p w14:paraId="0C6E8A9C" w14:textId="739EA29F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07C8285D" w14:textId="27D19E9B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1574</w:t>
            </w:r>
          </w:p>
        </w:tc>
        <w:tc>
          <w:tcPr>
            <w:tcW w:w="3179" w:type="dxa"/>
            <w:shd w:val="clear" w:color="auto" w:fill="auto"/>
            <w:noWrap/>
          </w:tcPr>
          <w:p w14:paraId="24C13946" w14:textId="2FBE68EA" w:rsidR="00AB7CA2" w:rsidRPr="00AB7CA2" w:rsidRDefault="00AB7CA2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hypothetical protein</w:t>
            </w:r>
          </w:p>
        </w:tc>
      </w:tr>
      <w:tr w:rsidR="00AB7CA2" w:rsidRPr="006C31D3" w14:paraId="0535DC34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1DC5508" w14:textId="36CBB339" w:rsidR="00AB7CA2" w:rsidRPr="00AB7CA2" w:rsidRDefault="00AB7CA2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1577</w:t>
            </w:r>
          </w:p>
        </w:tc>
        <w:tc>
          <w:tcPr>
            <w:tcW w:w="1170" w:type="dxa"/>
          </w:tcPr>
          <w:p w14:paraId="2CB701D4" w14:textId="3FA75FDC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03CDE77A" w14:textId="13153FB6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115.78</w:t>
            </w:r>
          </w:p>
        </w:tc>
        <w:tc>
          <w:tcPr>
            <w:tcW w:w="990" w:type="dxa"/>
          </w:tcPr>
          <w:p w14:paraId="0D35F569" w14:textId="3139D2DA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2.68</w:t>
            </w:r>
          </w:p>
        </w:tc>
        <w:tc>
          <w:tcPr>
            <w:tcW w:w="1260" w:type="dxa"/>
            <w:shd w:val="clear" w:color="auto" w:fill="auto"/>
            <w:noWrap/>
          </w:tcPr>
          <w:p w14:paraId="6A14788F" w14:textId="125AD5B5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43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2E6207BA" w14:textId="41C5326E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1577</w:t>
            </w:r>
          </w:p>
        </w:tc>
        <w:tc>
          <w:tcPr>
            <w:tcW w:w="3179" w:type="dxa"/>
            <w:shd w:val="clear" w:color="auto" w:fill="auto"/>
            <w:noWrap/>
          </w:tcPr>
          <w:p w14:paraId="01CF3521" w14:textId="452C9036" w:rsidR="00AB7CA2" w:rsidRPr="00AB7CA2" w:rsidRDefault="00AB7CA2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hypothetical protein</w:t>
            </w:r>
          </w:p>
        </w:tc>
      </w:tr>
      <w:tr w:rsidR="00AB7CA2" w:rsidRPr="006C31D3" w14:paraId="71B23419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E4D669E" w14:textId="59A530D2" w:rsidR="00AB7CA2" w:rsidRPr="00AB7CA2" w:rsidRDefault="00AB7CA2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1578</w:t>
            </w:r>
          </w:p>
        </w:tc>
        <w:tc>
          <w:tcPr>
            <w:tcW w:w="1170" w:type="dxa"/>
          </w:tcPr>
          <w:p w14:paraId="7A66C748" w14:textId="314ED3E3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53F81283" w14:textId="38237F03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466.84</w:t>
            </w:r>
          </w:p>
        </w:tc>
        <w:tc>
          <w:tcPr>
            <w:tcW w:w="990" w:type="dxa"/>
          </w:tcPr>
          <w:p w14:paraId="6EEB0115" w14:textId="44CC5DDF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16.34</w:t>
            </w:r>
          </w:p>
        </w:tc>
        <w:tc>
          <w:tcPr>
            <w:tcW w:w="1260" w:type="dxa"/>
            <w:shd w:val="clear" w:color="auto" w:fill="auto"/>
            <w:noWrap/>
          </w:tcPr>
          <w:p w14:paraId="48956622" w14:textId="6F3A0E4C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29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267C0896" w14:textId="21437518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1578</w:t>
            </w:r>
          </w:p>
        </w:tc>
        <w:tc>
          <w:tcPr>
            <w:tcW w:w="3179" w:type="dxa"/>
            <w:shd w:val="clear" w:color="auto" w:fill="auto"/>
            <w:noWrap/>
          </w:tcPr>
          <w:p w14:paraId="7F621AFC" w14:textId="33EFDA62" w:rsidR="00AB7CA2" w:rsidRPr="00AB7CA2" w:rsidRDefault="00AB7CA2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LysR family transcriptional regulator</w:t>
            </w:r>
          </w:p>
        </w:tc>
      </w:tr>
      <w:tr w:rsidR="00AB7CA2" w:rsidRPr="006C31D3" w14:paraId="6A613FB3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C859B57" w14:textId="1399B214" w:rsidR="00AB7CA2" w:rsidRPr="00AB7CA2" w:rsidRDefault="00AB7CA2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1781</w:t>
            </w:r>
          </w:p>
        </w:tc>
        <w:tc>
          <w:tcPr>
            <w:tcW w:w="1170" w:type="dxa"/>
          </w:tcPr>
          <w:p w14:paraId="0CA546FA" w14:textId="0A515FE4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3BA0ADA7" w14:textId="6ED87143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2253.31</w:t>
            </w:r>
          </w:p>
        </w:tc>
        <w:tc>
          <w:tcPr>
            <w:tcW w:w="990" w:type="dxa"/>
          </w:tcPr>
          <w:p w14:paraId="1E32A86D" w14:textId="007E0377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</w:tcPr>
          <w:p w14:paraId="18741F63" w14:textId="7D57A3E6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2253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39E4DEE0" w14:textId="2637AD30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1781</w:t>
            </w:r>
          </w:p>
        </w:tc>
        <w:tc>
          <w:tcPr>
            <w:tcW w:w="3179" w:type="dxa"/>
            <w:shd w:val="clear" w:color="auto" w:fill="auto"/>
            <w:noWrap/>
          </w:tcPr>
          <w:p w14:paraId="1C46FCE9" w14:textId="40FBC867" w:rsidR="00AB7CA2" w:rsidRPr="00AB7CA2" w:rsidRDefault="00AB7CA2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hypothetical protein</w:t>
            </w:r>
          </w:p>
        </w:tc>
      </w:tr>
      <w:tr w:rsidR="00AB7CA2" w:rsidRPr="006C31D3" w14:paraId="1EF9EFB3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FD593B0" w14:textId="1643F994" w:rsidR="00AB7CA2" w:rsidRPr="00AB7CA2" w:rsidRDefault="00AB7CA2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1816</w:t>
            </w:r>
          </w:p>
        </w:tc>
        <w:tc>
          <w:tcPr>
            <w:tcW w:w="1170" w:type="dxa"/>
          </w:tcPr>
          <w:p w14:paraId="2F8FA2BA" w14:textId="48CA544B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3462809A" w14:textId="15109D90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3652.46</w:t>
            </w:r>
          </w:p>
        </w:tc>
        <w:tc>
          <w:tcPr>
            <w:tcW w:w="990" w:type="dxa"/>
          </w:tcPr>
          <w:p w14:paraId="41EC7547" w14:textId="39794866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3.25</w:t>
            </w:r>
          </w:p>
        </w:tc>
        <w:tc>
          <w:tcPr>
            <w:tcW w:w="1260" w:type="dxa"/>
            <w:shd w:val="clear" w:color="auto" w:fill="auto"/>
            <w:noWrap/>
          </w:tcPr>
          <w:p w14:paraId="275BFCC3" w14:textId="7CDB3589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1124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0EFC81C3" w14:textId="00A1C9BA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1816</w:t>
            </w:r>
          </w:p>
        </w:tc>
        <w:tc>
          <w:tcPr>
            <w:tcW w:w="3179" w:type="dxa"/>
            <w:shd w:val="clear" w:color="auto" w:fill="auto"/>
            <w:noWrap/>
          </w:tcPr>
          <w:p w14:paraId="080ABCCE" w14:textId="59C488E9" w:rsidR="00AB7CA2" w:rsidRPr="00AB7CA2" w:rsidRDefault="00AB7CA2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hypothetical protein</w:t>
            </w:r>
          </w:p>
        </w:tc>
      </w:tr>
      <w:tr w:rsidR="00AB7CA2" w:rsidRPr="00160125" w14:paraId="19CD500F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56D56BA" w14:textId="63C53028" w:rsidR="00AB7CA2" w:rsidRPr="00AB7CA2" w:rsidRDefault="00AB7CA2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1843</w:t>
            </w:r>
          </w:p>
        </w:tc>
        <w:tc>
          <w:tcPr>
            <w:tcW w:w="1170" w:type="dxa"/>
          </w:tcPr>
          <w:p w14:paraId="7EA52051" w14:textId="1ED547D9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1FD5C248" w14:textId="77321716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234.49</w:t>
            </w:r>
          </w:p>
        </w:tc>
        <w:tc>
          <w:tcPr>
            <w:tcW w:w="990" w:type="dxa"/>
          </w:tcPr>
          <w:p w14:paraId="668B0B90" w14:textId="57AC9D3A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</w:tcPr>
          <w:p w14:paraId="7F47711F" w14:textId="1418AC0A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234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72CB9BFC" w14:textId="118CB9AD" w:rsidR="00AB7CA2" w:rsidRPr="00AB7CA2" w:rsidRDefault="00AB7CA2" w:rsidP="00BA17CB">
            <w:pPr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FTH_1843</w:t>
            </w:r>
          </w:p>
        </w:tc>
        <w:tc>
          <w:tcPr>
            <w:tcW w:w="3179" w:type="dxa"/>
            <w:shd w:val="clear" w:color="auto" w:fill="auto"/>
            <w:noWrap/>
          </w:tcPr>
          <w:p w14:paraId="082BF7C7" w14:textId="4596DDA0" w:rsidR="00AB7CA2" w:rsidRPr="00AB7CA2" w:rsidRDefault="00AB7CA2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AB7CA2">
              <w:rPr>
                <w:sz w:val="20"/>
                <w:szCs w:val="20"/>
              </w:rPr>
              <w:t>YGGT family membrane protein</w:t>
            </w:r>
          </w:p>
        </w:tc>
      </w:tr>
      <w:tr w:rsidR="00AB7CA2" w:rsidRPr="006C31D3" w14:paraId="6A6A5621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  <w:vAlign w:val="bottom"/>
          </w:tcPr>
          <w:p w14:paraId="7484FCDA" w14:textId="08FA9E3A" w:rsidR="00AB7CA2" w:rsidRPr="006C1025" w:rsidRDefault="00AB7CA2" w:rsidP="00BA17CB">
            <w:pPr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2CE53A3F" w14:textId="09A7E4A1" w:rsidR="00AB7CA2" w:rsidRPr="006C1025" w:rsidRDefault="00AB7CA2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0F850E2" w14:textId="75E913C2" w:rsidR="00AB7CA2" w:rsidRPr="006C1025" w:rsidRDefault="00AB7CA2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0143F1AE" w14:textId="5F024A4B" w:rsidR="00AB7CA2" w:rsidRPr="006C1025" w:rsidRDefault="00AB7CA2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69B5231" w14:textId="3D1B6519" w:rsidR="00AB7CA2" w:rsidRPr="006C1025" w:rsidRDefault="00AB7CA2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</w:tcPr>
          <w:p w14:paraId="2FACDB33" w14:textId="19D28A96" w:rsidR="00AB7CA2" w:rsidRPr="006C1025" w:rsidRDefault="00AB7CA2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79" w:type="dxa"/>
            <w:shd w:val="clear" w:color="auto" w:fill="auto"/>
            <w:noWrap/>
            <w:vAlign w:val="bottom"/>
          </w:tcPr>
          <w:p w14:paraId="1561F7C1" w14:textId="22D328D7" w:rsidR="00AB7CA2" w:rsidRPr="006C1025" w:rsidRDefault="00AB7CA2" w:rsidP="00BA17CB">
            <w:pPr>
              <w:ind w:left="162"/>
              <w:jc w:val="center"/>
              <w:rPr>
                <w:sz w:val="20"/>
                <w:szCs w:val="20"/>
              </w:rPr>
            </w:pPr>
          </w:p>
        </w:tc>
      </w:tr>
      <w:tr w:rsidR="00AC5579" w:rsidRPr="006C31D3" w14:paraId="17971522" w14:textId="77777777" w:rsidTr="00BA17CB">
        <w:trPr>
          <w:trHeight w:val="225"/>
        </w:trPr>
        <w:tc>
          <w:tcPr>
            <w:tcW w:w="10195" w:type="dxa"/>
            <w:gridSpan w:val="8"/>
          </w:tcPr>
          <w:p w14:paraId="7F0FAE1A" w14:textId="7CA51676" w:rsidR="00AC5579" w:rsidRPr="007A7835" w:rsidRDefault="00AC5579" w:rsidP="00BA17CB">
            <w:pPr>
              <w:tabs>
                <w:tab w:val="left" w:pos="673"/>
              </w:tabs>
              <w:ind w:left="-10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is pseudogene</w:t>
            </w:r>
            <w:r w:rsidRPr="007A7835">
              <w:rPr>
                <w:b/>
                <w:sz w:val="20"/>
                <w:szCs w:val="20"/>
              </w:rPr>
              <w:t xml:space="preserve"> in </w:t>
            </w:r>
            <w:r>
              <w:rPr>
                <w:b/>
                <w:bCs/>
                <w:sz w:val="20"/>
                <w:szCs w:val="20"/>
              </w:rPr>
              <w:t xml:space="preserve">OR960246 </w:t>
            </w:r>
            <w:r w:rsidRPr="007A7835">
              <w:rPr>
                <w:b/>
                <w:sz w:val="20"/>
                <w:szCs w:val="20"/>
              </w:rPr>
              <w:t>an</w:t>
            </w:r>
            <w:r>
              <w:rPr>
                <w:b/>
                <w:sz w:val="20"/>
                <w:szCs w:val="20"/>
              </w:rPr>
              <w:t>d its ortholog in U112 is intact</w:t>
            </w:r>
          </w:p>
        </w:tc>
      </w:tr>
      <w:tr w:rsidR="00AB7CA2" w:rsidRPr="006C31D3" w14:paraId="72CF1C7E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  <w:vAlign w:val="bottom"/>
          </w:tcPr>
          <w:p w14:paraId="0C771C3A" w14:textId="5CDF5DAA" w:rsidR="00AB7CA2" w:rsidRPr="006C1025" w:rsidRDefault="00AB7CA2" w:rsidP="00BA17CB">
            <w:pPr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50828BFA" w14:textId="4B8F8B49" w:rsidR="00AB7CA2" w:rsidRPr="006C1025" w:rsidRDefault="00AB7CA2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B40C46C" w14:textId="5DB6DED5" w:rsidR="00AB7CA2" w:rsidRPr="006C1025" w:rsidRDefault="00AB7CA2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3EBC2B77" w14:textId="133E7262" w:rsidR="00AB7CA2" w:rsidRPr="006C1025" w:rsidRDefault="00AB7CA2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3DC51F7" w14:textId="2E1FC111" w:rsidR="00AB7CA2" w:rsidRPr="006C1025" w:rsidRDefault="00AB7CA2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</w:tcPr>
          <w:p w14:paraId="4641537C" w14:textId="152B0306" w:rsidR="00AB7CA2" w:rsidRPr="006C1025" w:rsidRDefault="00AB7CA2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79" w:type="dxa"/>
            <w:shd w:val="clear" w:color="auto" w:fill="auto"/>
            <w:noWrap/>
            <w:vAlign w:val="bottom"/>
          </w:tcPr>
          <w:p w14:paraId="532CA552" w14:textId="1194D138" w:rsidR="00AB7CA2" w:rsidRPr="006C1025" w:rsidRDefault="00AB7CA2" w:rsidP="00BA17CB">
            <w:pPr>
              <w:ind w:left="162"/>
              <w:jc w:val="center"/>
              <w:rPr>
                <w:sz w:val="20"/>
                <w:szCs w:val="20"/>
              </w:rPr>
            </w:pPr>
          </w:p>
        </w:tc>
      </w:tr>
      <w:tr w:rsidR="00AC5579" w:rsidRPr="006C31D3" w14:paraId="7FD6969A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E850896" w14:textId="31BE9E7C" w:rsidR="00AC5579" w:rsidRPr="00AC5579" w:rsidRDefault="00AC5579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AC5579">
              <w:rPr>
                <w:sz w:val="20"/>
                <w:szCs w:val="20"/>
              </w:rPr>
              <w:t>FTH_0829</w:t>
            </w:r>
          </w:p>
        </w:tc>
        <w:tc>
          <w:tcPr>
            <w:tcW w:w="1170" w:type="dxa"/>
          </w:tcPr>
          <w:p w14:paraId="20A70AE1" w14:textId="78D2CA8B" w:rsidR="00AC5579" w:rsidRPr="00AC5579" w:rsidRDefault="00AC5579" w:rsidP="00BA17CB">
            <w:pPr>
              <w:jc w:val="center"/>
              <w:rPr>
                <w:sz w:val="20"/>
                <w:szCs w:val="20"/>
              </w:rPr>
            </w:pPr>
            <w:r w:rsidRPr="00AC5579">
              <w:rPr>
                <w:sz w:val="20"/>
                <w:szCs w:val="20"/>
              </w:rPr>
              <w:t>FTN_1103</w:t>
            </w:r>
          </w:p>
        </w:tc>
        <w:tc>
          <w:tcPr>
            <w:tcW w:w="1260" w:type="dxa"/>
            <w:shd w:val="clear" w:color="auto" w:fill="auto"/>
            <w:noWrap/>
          </w:tcPr>
          <w:p w14:paraId="43592FE8" w14:textId="49B12BFC" w:rsidR="00AC5579" w:rsidRPr="00AC5579" w:rsidRDefault="00AC5579" w:rsidP="00BA17CB">
            <w:pPr>
              <w:jc w:val="center"/>
              <w:rPr>
                <w:sz w:val="20"/>
                <w:szCs w:val="20"/>
              </w:rPr>
            </w:pPr>
            <w:r w:rsidRPr="00AC5579">
              <w:rPr>
                <w:sz w:val="20"/>
                <w:szCs w:val="20"/>
              </w:rPr>
              <w:t>383.98</w:t>
            </w:r>
          </w:p>
        </w:tc>
        <w:tc>
          <w:tcPr>
            <w:tcW w:w="990" w:type="dxa"/>
          </w:tcPr>
          <w:p w14:paraId="4F8FACC6" w14:textId="2CF13532" w:rsidR="00AC5579" w:rsidRPr="00AC5579" w:rsidRDefault="00AC5579" w:rsidP="00BA17CB">
            <w:pPr>
              <w:jc w:val="center"/>
              <w:rPr>
                <w:sz w:val="20"/>
                <w:szCs w:val="20"/>
              </w:rPr>
            </w:pPr>
            <w:r w:rsidRPr="00AC5579">
              <w:rPr>
                <w:sz w:val="20"/>
                <w:szCs w:val="20"/>
              </w:rPr>
              <w:t>16.08</w:t>
            </w:r>
          </w:p>
        </w:tc>
        <w:tc>
          <w:tcPr>
            <w:tcW w:w="1260" w:type="dxa"/>
            <w:shd w:val="clear" w:color="auto" w:fill="auto"/>
            <w:noWrap/>
          </w:tcPr>
          <w:p w14:paraId="55E40B6F" w14:textId="3C92800D" w:rsidR="00AC5579" w:rsidRPr="00AC5579" w:rsidRDefault="00AC5579" w:rsidP="00BA17CB">
            <w:pPr>
              <w:jc w:val="center"/>
              <w:rPr>
                <w:sz w:val="20"/>
                <w:szCs w:val="20"/>
              </w:rPr>
            </w:pPr>
            <w:r w:rsidRPr="00AC5579">
              <w:rPr>
                <w:sz w:val="20"/>
                <w:szCs w:val="20"/>
              </w:rPr>
              <w:t>24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2897838F" w14:textId="5B475819" w:rsidR="00AC5579" w:rsidRPr="00AC5579" w:rsidRDefault="00AC5579" w:rsidP="00BA17CB">
            <w:pPr>
              <w:jc w:val="center"/>
              <w:rPr>
                <w:sz w:val="20"/>
                <w:szCs w:val="20"/>
              </w:rPr>
            </w:pPr>
            <w:r w:rsidRPr="00AC5579">
              <w:rPr>
                <w:sz w:val="20"/>
                <w:szCs w:val="20"/>
              </w:rPr>
              <w:t>FTH_0829</w:t>
            </w:r>
          </w:p>
        </w:tc>
        <w:tc>
          <w:tcPr>
            <w:tcW w:w="3179" w:type="dxa"/>
            <w:shd w:val="clear" w:color="auto" w:fill="auto"/>
            <w:noWrap/>
          </w:tcPr>
          <w:p w14:paraId="579EBD72" w14:textId="5B0BAE11" w:rsidR="00AC5579" w:rsidRPr="00AC5579" w:rsidRDefault="00AC5579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AC5579">
              <w:rPr>
                <w:sz w:val="20"/>
                <w:szCs w:val="20"/>
              </w:rPr>
              <w:t>None</w:t>
            </w:r>
          </w:p>
        </w:tc>
      </w:tr>
      <w:tr w:rsidR="00AC5579" w:rsidRPr="006C31D3" w14:paraId="1A149DC1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65C8A21" w14:textId="6A21AD19" w:rsidR="00AC5579" w:rsidRPr="00AC5579" w:rsidRDefault="00AC5579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AC5579">
              <w:rPr>
                <w:sz w:val="20"/>
                <w:szCs w:val="20"/>
              </w:rPr>
              <w:t>FTH_1337</w:t>
            </w:r>
          </w:p>
        </w:tc>
        <w:tc>
          <w:tcPr>
            <w:tcW w:w="1170" w:type="dxa"/>
          </w:tcPr>
          <w:p w14:paraId="072BFB51" w14:textId="28FA79A4" w:rsidR="00AC5579" w:rsidRPr="00AC5579" w:rsidRDefault="00AC5579" w:rsidP="00BA17CB">
            <w:pPr>
              <w:jc w:val="center"/>
              <w:rPr>
                <w:sz w:val="20"/>
                <w:szCs w:val="20"/>
              </w:rPr>
            </w:pPr>
            <w:r w:rsidRPr="00AC5579">
              <w:rPr>
                <w:sz w:val="20"/>
                <w:szCs w:val="20"/>
              </w:rPr>
              <w:t>FTN_0715</w:t>
            </w:r>
          </w:p>
        </w:tc>
        <w:tc>
          <w:tcPr>
            <w:tcW w:w="1260" w:type="dxa"/>
            <w:shd w:val="clear" w:color="auto" w:fill="auto"/>
            <w:noWrap/>
          </w:tcPr>
          <w:p w14:paraId="3D551869" w14:textId="2C194F16" w:rsidR="00AC5579" w:rsidRPr="00AC5579" w:rsidRDefault="00AC5579" w:rsidP="00BA17CB">
            <w:pPr>
              <w:jc w:val="center"/>
              <w:rPr>
                <w:sz w:val="20"/>
                <w:szCs w:val="20"/>
              </w:rPr>
            </w:pPr>
            <w:r w:rsidRPr="00AC5579">
              <w:rPr>
                <w:sz w:val="20"/>
                <w:szCs w:val="20"/>
              </w:rPr>
              <w:t>747.92</w:t>
            </w:r>
          </w:p>
        </w:tc>
        <w:tc>
          <w:tcPr>
            <w:tcW w:w="990" w:type="dxa"/>
          </w:tcPr>
          <w:p w14:paraId="049640A6" w14:textId="61FBD5E8" w:rsidR="00AC5579" w:rsidRPr="00AC5579" w:rsidRDefault="00AC5579" w:rsidP="00BA17CB">
            <w:pPr>
              <w:jc w:val="center"/>
              <w:rPr>
                <w:sz w:val="20"/>
                <w:szCs w:val="20"/>
              </w:rPr>
            </w:pPr>
            <w:r w:rsidRPr="00AC5579">
              <w:rPr>
                <w:sz w:val="20"/>
                <w:szCs w:val="20"/>
              </w:rPr>
              <w:t>51.28</w:t>
            </w:r>
          </w:p>
        </w:tc>
        <w:tc>
          <w:tcPr>
            <w:tcW w:w="1260" w:type="dxa"/>
            <w:shd w:val="clear" w:color="auto" w:fill="auto"/>
            <w:noWrap/>
          </w:tcPr>
          <w:p w14:paraId="133AE53E" w14:textId="154A1A19" w:rsidR="00AC5579" w:rsidRPr="00AC5579" w:rsidRDefault="00AC5579" w:rsidP="00BA17CB">
            <w:pPr>
              <w:jc w:val="center"/>
              <w:rPr>
                <w:sz w:val="20"/>
                <w:szCs w:val="20"/>
              </w:rPr>
            </w:pPr>
            <w:r w:rsidRPr="00AC5579">
              <w:rPr>
                <w:sz w:val="20"/>
                <w:szCs w:val="20"/>
              </w:rPr>
              <w:t>15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55793332" w14:textId="56D7EB60" w:rsidR="00AC5579" w:rsidRPr="00AC5579" w:rsidRDefault="00AC5579" w:rsidP="00BA17CB">
            <w:pPr>
              <w:jc w:val="center"/>
              <w:rPr>
                <w:sz w:val="20"/>
                <w:szCs w:val="20"/>
              </w:rPr>
            </w:pPr>
            <w:r w:rsidRPr="00AC5579">
              <w:rPr>
                <w:sz w:val="20"/>
                <w:szCs w:val="20"/>
              </w:rPr>
              <w:t>FTH_1337</w:t>
            </w:r>
          </w:p>
        </w:tc>
        <w:tc>
          <w:tcPr>
            <w:tcW w:w="3179" w:type="dxa"/>
            <w:shd w:val="clear" w:color="auto" w:fill="auto"/>
            <w:noWrap/>
          </w:tcPr>
          <w:p w14:paraId="25ADDD6E" w14:textId="346DA7DA" w:rsidR="00AC5579" w:rsidRPr="00AC5579" w:rsidRDefault="00AC5579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AC5579">
              <w:rPr>
                <w:sz w:val="20"/>
                <w:szCs w:val="20"/>
              </w:rPr>
              <w:t>None</w:t>
            </w:r>
          </w:p>
        </w:tc>
      </w:tr>
      <w:tr w:rsidR="00AB7CA2" w:rsidRPr="006C31D3" w14:paraId="6E300A2E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  <w:vAlign w:val="bottom"/>
          </w:tcPr>
          <w:p w14:paraId="23F4B1F5" w14:textId="221D7AEC" w:rsidR="00AB7CA2" w:rsidRPr="006C1025" w:rsidRDefault="00AB7CA2" w:rsidP="00BA17CB">
            <w:pPr>
              <w:tabs>
                <w:tab w:val="left" w:pos="662"/>
              </w:tabs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7D5BCA5C" w14:textId="5D8A6A51" w:rsidR="00AB7CA2" w:rsidRPr="006C1025" w:rsidRDefault="00AB7CA2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56F1AC4" w14:textId="6F4FA56E" w:rsidR="00AB7CA2" w:rsidRPr="006C1025" w:rsidRDefault="00AB7CA2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5262A7E5" w14:textId="46E8E2BF" w:rsidR="00AB7CA2" w:rsidRPr="006C1025" w:rsidRDefault="00AB7CA2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DCFDC1A" w14:textId="52D816A0" w:rsidR="00AB7CA2" w:rsidRPr="006C1025" w:rsidRDefault="00AB7CA2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</w:tcPr>
          <w:p w14:paraId="1A3B981B" w14:textId="2E321839" w:rsidR="00AB7CA2" w:rsidRPr="006C1025" w:rsidRDefault="00AB7CA2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79" w:type="dxa"/>
            <w:shd w:val="clear" w:color="auto" w:fill="auto"/>
            <w:noWrap/>
            <w:vAlign w:val="bottom"/>
          </w:tcPr>
          <w:p w14:paraId="7B47024C" w14:textId="328B89CC" w:rsidR="00AB7CA2" w:rsidRPr="006C1025" w:rsidRDefault="00AB7CA2" w:rsidP="00BA17CB">
            <w:pPr>
              <w:ind w:left="162"/>
              <w:jc w:val="center"/>
              <w:rPr>
                <w:sz w:val="20"/>
                <w:szCs w:val="20"/>
              </w:rPr>
            </w:pPr>
          </w:p>
        </w:tc>
      </w:tr>
      <w:tr w:rsidR="00354DE5" w:rsidRPr="006C31D3" w14:paraId="6BE48F7F" w14:textId="77777777" w:rsidTr="00BA17CB">
        <w:trPr>
          <w:trHeight w:val="225"/>
        </w:trPr>
        <w:tc>
          <w:tcPr>
            <w:tcW w:w="10195" w:type="dxa"/>
            <w:gridSpan w:val="8"/>
          </w:tcPr>
          <w:p w14:paraId="3EAF733C" w14:textId="419D20E0" w:rsidR="00354DE5" w:rsidRPr="007A7835" w:rsidRDefault="00354DE5" w:rsidP="00BA17CB">
            <w:pPr>
              <w:tabs>
                <w:tab w:val="left" w:pos="673"/>
              </w:tabs>
              <w:ind w:left="-10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is pseudogene</w:t>
            </w:r>
            <w:r w:rsidRPr="007A7835">
              <w:rPr>
                <w:b/>
                <w:sz w:val="20"/>
                <w:szCs w:val="20"/>
              </w:rPr>
              <w:t xml:space="preserve"> in </w:t>
            </w:r>
            <w:r>
              <w:rPr>
                <w:b/>
                <w:bCs/>
                <w:sz w:val="20"/>
                <w:szCs w:val="20"/>
              </w:rPr>
              <w:t xml:space="preserve">OR960246 </w:t>
            </w:r>
            <w:r w:rsidRPr="007A7835">
              <w:rPr>
                <w:b/>
                <w:sz w:val="20"/>
                <w:szCs w:val="20"/>
              </w:rPr>
              <w:t>an</w:t>
            </w:r>
            <w:r>
              <w:rPr>
                <w:b/>
                <w:sz w:val="20"/>
                <w:szCs w:val="20"/>
              </w:rPr>
              <w:t>d its ortholog in U112 is also a pseudogene</w:t>
            </w:r>
          </w:p>
        </w:tc>
      </w:tr>
      <w:tr w:rsidR="00AB7CA2" w:rsidRPr="006C31D3" w14:paraId="3B22927D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  <w:vAlign w:val="bottom"/>
          </w:tcPr>
          <w:p w14:paraId="44036831" w14:textId="45146C85" w:rsidR="00AB7CA2" w:rsidRPr="006C1025" w:rsidRDefault="00AB7CA2" w:rsidP="00BA17CB">
            <w:pPr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51C105C7" w14:textId="63BC2CED" w:rsidR="00AB7CA2" w:rsidRPr="006C1025" w:rsidRDefault="00AB7CA2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507854C" w14:textId="792D8E62" w:rsidR="00AB7CA2" w:rsidRPr="006C1025" w:rsidRDefault="00AB7CA2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3C91A4ED" w14:textId="42ACC5D0" w:rsidR="00AB7CA2" w:rsidRPr="006C1025" w:rsidRDefault="00AB7CA2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A70FCBA" w14:textId="61EFAC2B" w:rsidR="00AB7CA2" w:rsidRPr="006C1025" w:rsidRDefault="00AB7CA2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</w:tcPr>
          <w:p w14:paraId="1B9C433D" w14:textId="31BAAF9B" w:rsidR="00AB7CA2" w:rsidRPr="006C1025" w:rsidRDefault="00AB7CA2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79" w:type="dxa"/>
            <w:shd w:val="clear" w:color="auto" w:fill="auto"/>
            <w:noWrap/>
            <w:vAlign w:val="bottom"/>
          </w:tcPr>
          <w:p w14:paraId="54CC4291" w14:textId="60016CE0" w:rsidR="00AB7CA2" w:rsidRPr="006C1025" w:rsidRDefault="00AB7CA2" w:rsidP="00BA17CB">
            <w:pPr>
              <w:ind w:left="162"/>
              <w:jc w:val="center"/>
              <w:rPr>
                <w:sz w:val="20"/>
                <w:szCs w:val="20"/>
              </w:rPr>
            </w:pPr>
          </w:p>
        </w:tc>
      </w:tr>
      <w:tr w:rsidR="00354DE5" w:rsidRPr="006C31D3" w14:paraId="5A2558B9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85A88C6" w14:textId="702EF4DF" w:rsidR="00354DE5" w:rsidRPr="00354DE5" w:rsidRDefault="00354DE5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354DE5">
              <w:rPr>
                <w:sz w:val="20"/>
                <w:szCs w:val="20"/>
              </w:rPr>
              <w:t>FTH_0607</w:t>
            </w:r>
          </w:p>
        </w:tc>
        <w:tc>
          <w:tcPr>
            <w:tcW w:w="1170" w:type="dxa"/>
          </w:tcPr>
          <w:p w14:paraId="043DD2B9" w14:textId="54750758" w:rsidR="00354DE5" w:rsidRPr="00354DE5" w:rsidRDefault="00354DE5" w:rsidP="00BA17CB">
            <w:pPr>
              <w:jc w:val="center"/>
              <w:rPr>
                <w:sz w:val="20"/>
                <w:szCs w:val="20"/>
              </w:rPr>
            </w:pPr>
            <w:r w:rsidRPr="00354DE5">
              <w:rPr>
                <w:sz w:val="20"/>
                <w:szCs w:val="20"/>
              </w:rPr>
              <w:t>FTN_1419</w:t>
            </w:r>
          </w:p>
        </w:tc>
        <w:tc>
          <w:tcPr>
            <w:tcW w:w="1260" w:type="dxa"/>
            <w:shd w:val="clear" w:color="auto" w:fill="auto"/>
            <w:noWrap/>
          </w:tcPr>
          <w:p w14:paraId="52C9BEED" w14:textId="28A7B03C" w:rsidR="00354DE5" w:rsidRPr="00354DE5" w:rsidRDefault="00354DE5" w:rsidP="00BA17CB">
            <w:pPr>
              <w:jc w:val="center"/>
              <w:rPr>
                <w:sz w:val="20"/>
                <w:szCs w:val="20"/>
              </w:rPr>
            </w:pPr>
            <w:r w:rsidRPr="00354DE5">
              <w:rPr>
                <w:sz w:val="20"/>
                <w:szCs w:val="20"/>
              </w:rPr>
              <w:t>1456.09</w:t>
            </w:r>
          </w:p>
        </w:tc>
        <w:tc>
          <w:tcPr>
            <w:tcW w:w="990" w:type="dxa"/>
          </w:tcPr>
          <w:p w14:paraId="20AE5B06" w14:textId="4420AB8A" w:rsidR="00354DE5" w:rsidRPr="00354DE5" w:rsidRDefault="00354DE5" w:rsidP="00BA17CB">
            <w:pPr>
              <w:jc w:val="center"/>
              <w:rPr>
                <w:sz w:val="20"/>
                <w:szCs w:val="20"/>
              </w:rPr>
            </w:pPr>
            <w:r w:rsidRPr="00354DE5">
              <w:rPr>
                <w:sz w:val="20"/>
                <w:szCs w:val="20"/>
              </w:rPr>
              <w:t>9.92</w:t>
            </w:r>
          </w:p>
        </w:tc>
        <w:tc>
          <w:tcPr>
            <w:tcW w:w="1260" w:type="dxa"/>
            <w:shd w:val="clear" w:color="auto" w:fill="auto"/>
            <w:noWrap/>
          </w:tcPr>
          <w:p w14:paraId="5BE6AF3F" w14:textId="34619A63" w:rsidR="00354DE5" w:rsidRPr="00354DE5" w:rsidRDefault="00354DE5" w:rsidP="00BA17CB">
            <w:pPr>
              <w:jc w:val="center"/>
              <w:rPr>
                <w:sz w:val="20"/>
                <w:szCs w:val="20"/>
              </w:rPr>
            </w:pPr>
            <w:r w:rsidRPr="00354DE5">
              <w:rPr>
                <w:sz w:val="20"/>
                <w:szCs w:val="20"/>
              </w:rPr>
              <w:t>147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3BDDFB53" w14:textId="1F6C85DC" w:rsidR="00354DE5" w:rsidRPr="00354DE5" w:rsidRDefault="00354DE5" w:rsidP="00BA17CB">
            <w:pPr>
              <w:jc w:val="center"/>
              <w:rPr>
                <w:sz w:val="20"/>
                <w:szCs w:val="20"/>
              </w:rPr>
            </w:pPr>
            <w:r w:rsidRPr="00354DE5">
              <w:rPr>
                <w:sz w:val="20"/>
                <w:szCs w:val="20"/>
              </w:rPr>
              <w:t>FTH_0607</w:t>
            </w:r>
          </w:p>
        </w:tc>
        <w:tc>
          <w:tcPr>
            <w:tcW w:w="3179" w:type="dxa"/>
            <w:shd w:val="clear" w:color="auto" w:fill="auto"/>
            <w:noWrap/>
          </w:tcPr>
          <w:p w14:paraId="4DFF6728" w14:textId="2157FDC0" w:rsidR="00354DE5" w:rsidRPr="00354DE5" w:rsidRDefault="00354DE5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354DE5">
              <w:rPr>
                <w:sz w:val="20"/>
                <w:szCs w:val="20"/>
              </w:rPr>
              <w:t>None</w:t>
            </w:r>
          </w:p>
        </w:tc>
      </w:tr>
      <w:tr w:rsidR="00AB7CA2" w:rsidRPr="006C31D3" w14:paraId="11494DCE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  <w:vAlign w:val="bottom"/>
          </w:tcPr>
          <w:p w14:paraId="65C9A053" w14:textId="4A26EC3C" w:rsidR="00AB7CA2" w:rsidRPr="006C1025" w:rsidRDefault="00AB7CA2" w:rsidP="00BA17CB">
            <w:pPr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0318784F" w14:textId="29B970BE" w:rsidR="00AB7CA2" w:rsidRPr="006C1025" w:rsidRDefault="00AB7CA2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CCC0E3E" w14:textId="0CDA31E9" w:rsidR="00AB7CA2" w:rsidRPr="006C1025" w:rsidRDefault="00AB7CA2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1B4B4C6D" w14:textId="5EA22109" w:rsidR="00AB7CA2" w:rsidRPr="006C1025" w:rsidRDefault="00AB7CA2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2BFAB4B" w14:textId="76E58812" w:rsidR="00AB7CA2" w:rsidRPr="006C1025" w:rsidRDefault="00AB7CA2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</w:tcPr>
          <w:p w14:paraId="7E1B30D6" w14:textId="6AF93EA7" w:rsidR="00AB7CA2" w:rsidRPr="006C1025" w:rsidRDefault="00AB7CA2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79" w:type="dxa"/>
            <w:shd w:val="clear" w:color="auto" w:fill="auto"/>
            <w:noWrap/>
            <w:vAlign w:val="bottom"/>
          </w:tcPr>
          <w:p w14:paraId="742D84B7" w14:textId="7A2B5217" w:rsidR="00AB7CA2" w:rsidRPr="006C1025" w:rsidRDefault="00AB7CA2" w:rsidP="00BA17CB">
            <w:pPr>
              <w:tabs>
                <w:tab w:val="left" w:pos="3688"/>
              </w:tabs>
              <w:ind w:left="162"/>
              <w:jc w:val="center"/>
              <w:rPr>
                <w:sz w:val="20"/>
                <w:szCs w:val="20"/>
              </w:rPr>
            </w:pPr>
          </w:p>
        </w:tc>
      </w:tr>
      <w:tr w:rsidR="00D11A69" w:rsidRPr="006C31D3" w14:paraId="23A19DE0" w14:textId="77777777" w:rsidTr="00BA17CB">
        <w:trPr>
          <w:trHeight w:val="225"/>
        </w:trPr>
        <w:tc>
          <w:tcPr>
            <w:tcW w:w="10195" w:type="dxa"/>
            <w:gridSpan w:val="8"/>
          </w:tcPr>
          <w:p w14:paraId="01EE077B" w14:textId="1CFE95B0" w:rsidR="00D11A69" w:rsidRPr="007A7835" w:rsidRDefault="00D11A69" w:rsidP="00D11A69">
            <w:pPr>
              <w:tabs>
                <w:tab w:val="left" w:pos="673"/>
              </w:tabs>
              <w:ind w:left="-10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is pseudogene</w:t>
            </w:r>
            <w:r w:rsidRPr="007A7835">
              <w:rPr>
                <w:b/>
                <w:sz w:val="20"/>
                <w:szCs w:val="20"/>
              </w:rPr>
              <w:t xml:space="preserve"> in </w:t>
            </w:r>
            <w:r>
              <w:rPr>
                <w:b/>
                <w:bCs/>
                <w:sz w:val="20"/>
                <w:szCs w:val="20"/>
              </w:rPr>
              <w:t xml:space="preserve">OR960246 </w:t>
            </w:r>
            <w:r w:rsidRPr="007A7835">
              <w:rPr>
                <w:b/>
                <w:sz w:val="20"/>
                <w:szCs w:val="20"/>
              </w:rPr>
              <w:t>an</w:t>
            </w:r>
            <w:r>
              <w:rPr>
                <w:b/>
                <w:sz w:val="20"/>
                <w:szCs w:val="20"/>
              </w:rPr>
              <w:t>d its ortholog in U112 is absent</w:t>
            </w:r>
          </w:p>
        </w:tc>
      </w:tr>
      <w:tr w:rsidR="00AB7CA2" w:rsidRPr="006C31D3" w14:paraId="5438B25A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  <w:vAlign w:val="bottom"/>
          </w:tcPr>
          <w:p w14:paraId="443A8BE9" w14:textId="40079DC2" w:rsidR="00AB7CA2" w:rsidRPr="006C1025" w:rsidRDefault="00AB7CA2" w:rsidP="00BA17CB">
            <w:pPr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15164CB4" w14:textId="024C3130" w:rsidR="00AB7CA2" w:rsidRPr="006C1025" w:rsidRDefault="00AB7CA2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3894DD1" w14:textId="5026F9DB" w:rsidR="00AB7CA2" w:rsidRPr="006C1025" w:rsidRDefault="00AB7CA2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157AF5CA" w14:textId="0CB67EB1" w:rsidR="00AB7CA2" w:rsidRPr="006C1025" w:rsidRDefault="00AB7CA2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933F5F7" w14:textId="174D54AF" w:rsidR="00AB7CA2" w:rsidRPr="006C1025" w:rsidRDefault="00AB7CA2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</w:tcPr>
          <w:p w14:paraId="496FC552" w14:textId="38650A6A" w:rsidR="00AB7CA2" w:rsidRPr="006C1025" w:rsidRDefault="00AB7CA2" w:rsidP="00BA1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79" w:type="dxa"/>
            <w:shd w:val="clear" w:color="auto" w:fill="auto"/>
            <w:noWrap/>
            <w:vAlign w:val="bottom"/>
          </w:tcPr>
          <w:p w14:paraId="5FF1A44B" w14:textId="52419103" w:rsidR="00AB7CA2" w:rsidRPr="006C1025" w:rsidRDefault="00AB7CA2" w:rsidP="00BA17CB">
            <w:pPr>
              <w:ind w:left="162"/>
              <w:jc w:val="center"/>
              <w:rPr>
                <w:sz w:val="20"/>
                <w:szCs w:val="20"/>
              </w:rPr>
            </w:pPr>
          </w:p>
        </w:tc>
      </w:tr>
      <w:tr w:rsidR="00BA17CB" w:rsidRPr="00BA17CB" w14:paraId="15E1FFBA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E1F101F" w14:textId="5B3E79DA" w:rsidR="00BA17CB" w:rsidRPr="00BA17CB" w:rsidRDefault="00BA17CB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FTH_0026</w:t>
            </w:r>
          </w:p>
        </w:tc>
        <w:tc>
          <w:tcPr>
            <w:tcW w:w="1170" w:type="dxa"/>
          </w:tcPr>
          <w:p w14:paraId="28BA3E8B" w14:textId="06D5740B" w:rsidR="00BA17CB" w:rsidRPr="00BA17CB" w:rsidRDefault="00BA17CB" w:rsidP="00BA17CB">
            <w:pPr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0BFE26B4" w14:textId="45D1874A" w:rsidR="00BA17CB" w:rsidRPr="00BA17CB" w:rsidRDefault="00BA17CB" w:rsidP="00BA17CB">
            <w:pPr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2073.93</w:t>
            </w:r>
          </w:p>
        </w:tc>
        <w:tc>
          <w:tcPr>
            <w:tcW w:w="990" w:type="dxa"/>
          </w:tcPr>
          <w:p w14:paraId="301F7074" w14:textId="123FEBB1" w:rsidR="00BA17CB" w:rsidRPr="00BA17CB" w:rsidRDefault="00BA17CB" w:rsidP="00BA17CB">
            <w:pPr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1.12</w:t>
            </w:r>
          </w:p>
        </w:tc>
        <w:tc>
          <w:tcPr>
            <w:tcW w:w="1260" w:type="dxa"/>
            <w:shd w:val="clear" w:color="auto" w:fill="auto"/>
            <w:noWrap/>
          </w:tcPr>
          <w:p w14:paraId="4129DA4C" w14:textId="3941958E" w:rsidR="00BA17CB" w:rsidRPr="00BA17CB" w:rsidRDefault="00BA17CB" w:rsidP="00BA17CB">
            <w:pPr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1855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7DA86C5F" w14:textId="24134187" w:rsidR="00BA17CB" w:rsidRPr="00BA17CB" w:rsidRDefault="00BA17CB" w:rsidP="00BA17CB">
            <w:pPr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FTH_0026</w:t>
            </w:r>
          </w:p>
        </w:tc>
        <w:tc>
          <w:tcPr>
            <w:tcW w:w="3179" w:type="dxa"/>
            <w:shd w:val="clear" w:color="auto" w:fill="auto"/>
            <w:noWrap/>
          </w:tcPr>
          <w:p w14:paraId="415285C0" w14:textId="11C5A2D3" w:rsidR="00BA17CB" w:rsidRPr="00BA17CB" w:rsidRDefault="00BA17CB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None</w:t>
            </w:r>
          </w:p>
        </w:tc>
      </w:tr>
      <w:tr w:rsidR="00BA17CB" w:rsidRPr="00BA17CB" w14:paraId="7AEECE8C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A1C4868" w14:textId="660436C4" w:rsidR="00BA17CB" w:rsidRPr="00BA17CB" w:rsidRDefault="00BA17CB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FTH_0273</w:t>
            </w:r>
          </w:p>
        </w:tc>
        <w:tc>
          <w:tcPr>
            <w:tcW w:w="1170" w:type="dxa"/>
          </w:tcPr>
          <w:p w14:paraId="4A127C59" w14:textId="4AB5ED4C" w:rsidR="00BA17CB" w:rsidRPr="00BA17CB" w:rsidRDefault="00BA17CB" w:rsidP="00BA17CB">
            <w:pPr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42392F82" w14:textId="405D4C42" w:rsidR="00BA17CB" w:rsidRPr="00BA17CB" w:rsidRDefault="00BA17CB" w:rsidP="00BA17CB">
            <w:pPr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942.66</w:t>
            </w:r>
          </w:p>
        </w:tc>
        <w:tc>
          <w:tcPr>
            <w:tcW w:w="990" w:type="dxa"/>
          </w:tcPr>
          <w:p w14:paraId="26E06B84" w14:textId="56435D09" w:rsidR="00BA17CB" w:rsidRPr="00BA17CB" w:rsidRDefault="00BA17CB" w:rsidP="00BA17CB">
            <w:pPr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1.25</w:t>
            </w:r>
          </w:p>
        </w:tc>
        <w:tc>
          <w:tcPr>
            <w:tcW w:w="1260" w:type="dxa"/>
            <w:shd w:val="clear" w:color="auto" w:fill="auto"/>
            <w:noWrap/>
          </w:tcPr>
          <w:p w14:paraId="0A895FE7" w14:textId="71551309" w:rsidR="00BA17CB" w:rsidRPr="00BA17CB" w:rsidRDefault="00BA17CB" w:rsidP="00BA17CB">
            <w:pPr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753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5330D631" w14:textId="67C82845" w:rsidR="00BA17CB" w:rsidRPr="00BA17CB" w:rsidRDefault="00BA17CB" w:rsidP="00BA17CB">
            <w:pPr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FTH_0273</w:t>
            </w:r>
          </w:p>
        </w:tc>
        <w:tc>
          <w:tcPr>
            <w:tcW w:w="3179" w:type="dxa"/>
            <w:shd w:val="clear" w:color="auto" w:fill="auto"/>
            <w:noWrap/>
          </w:tcPr>
          <w:p w14:paraId="1395F543" w14:textId="04BDBD68" w:rsidR="00BA17CB" w:rsidRPr="00BA17CB" w:rsidRDefault="00BA17CB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None</w:t>
            </w:r>
          </w:p>
        </w:tc>
      </w:tr>
      <w:tr w:rsidR="00BA17CB" w:rsidRPr="00BA17CB" w14:paraId="510E9F69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676CE71" w14:textId="7E17E631" w:rsidR="00BA17CB" w:rsidRPr="00BA17CB" w:rsidRDefault="00BA17CB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FTH_0607</w:t>
            </w:r>
          </w:p>
        </w:tc>
        <w:tc>
          <w:tcPr>
            <w:tcW w:w="1170" w:type="dxa"/>
          </w:tcPr>
          <w:p w14:paraId="06DA8904" w14:textId="75E6D478" w:rsidR="00BA17CB" w:rsidRPr="00BA17CB" w:rsidRDefault="00BA17CB" w:rsidP="00BA17CB">
            <w:pPr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08C70844" w14:textId="3371E460" w:rsidR="00BA17CB" w:rsidRPr="00BA17CB" w:rsidRDefault="00BA17CB" w:rsidP="00BA17CB">
            <w:pPr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1439.21</w:t>
            </w:r>
          </w:p>
        </w:tc>
        <w:tc>
          <w:tcPr>
            <w:tcW w:w="990" w:type="dxa"/>
          </w:tcPr>
          <w:p w14:paraId="5694D9D1" w14:textId="3352F631" w:rsidR="00BA17CB" w:rsidRPr="00BA17CB" w:rsidRDefault="00BA17CB" w:rsidP="00BA17CB">
            <w:pPr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16.27</w:t>
            </w:r>
          </w:p>
        </w:tc>
        <w:tc>
          <w:tcPr>
            <w:tcW w:w="1260" w:type="dxa"/>
            <w:shd w:val="clear" w:color="auto" w:fill="auto"/>
            <w:noWrap/>
          </w:tcPr>
          <w:p w14:paraId="2774FAD9" w14:textId="10BB7BF0" w:rsidR="00BA17CB" w:rsidRPr="00BA17CB" w:rsidRDefault="00BA17CB" w:rsidP="00BA17CB">
            <w:pPr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88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4DC81B17" w14:textId="038E5A44" w:rsidR="00BA17CB" w:rsidRPr="00BA17CB" w:rsidRDefault="00BA17CB" w:rsidP="00BA17CB">
            <w:pPr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FTH_0607</w:t>
            </w:r>
          </w:p>
        </w:tc>
        <w:tc>
          <w:tcPr>
            <w:tcW w:w="3179" w:type="dxa"/>
            <w:shd w:val="clear" w:color="auto" w:fill="auto"/>
            <w:noWrap/>
          </w:tcPr>
          <w:p w14:paraId="10C42D68" w14:textId="07299F66" w:rsidR="00BA17CB" w:rsidRPr="00BA17CB" w:rsidRDefault="00BA17CB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None</w:t>
            </w:r>
          </w:p>
        </w:tc>
      </w:tr>
      <w:tr w:rsidR="00BA17CB" w:rsidRPr="00BA17CB" w14:paraId="0A51437D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9065490" w14:textId="62D4C479" w:rsidR="00BA17CB" w:rsidRPr="00BA17CB" w:rsidRDefault="00BA17CB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FTH_0829</w:t>
            </w:r>
          </w:p>
        </w:tc>
        <w:tc>
          <w:tcPr>
            <w:tcW w:w="1170" w:type="dxa"/>
          </w:tcPr>
          <w:p w14:paraId="42E6F4D9" w14:textId="17824D8C" w:rsidR="00BA17CB" w:rsidRPr="00BA17CB" w:rsidRDefault="00BA17CB" w:rsidP="00BA17CB">
            <w:pPr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314C0F2F" w14:textId="7CE5A36F" w:rsidR="00BA17CB" w:rsidRPr="00BA17CB" w:rsidRDefault="00BA17CB" w:rsidP="00BA17CB">
            <w:pPr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419.2</w:t>
            </w:r>
          </w:p>
        </w:tc>
        <w:tc>
          <w:tcPr>
            <w:tcW w:w="990" w:type="dxa"/>
          </w:tcPr>
          <w:p w14:paraId="4DEF5C8F" w14:textId="10BBE6A4" w:rsidR="00BA17CB" w:rsidRPr="00BA17CB" w:rsidRDefault="00BA17CB" w:rsidP="00BA17CB">
            <w:pPr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3.53</w:t>
            </w:r>
          </w:p>
        </w:tc>
        <w:tc>
          <w:tcPr>
            <w:tcW w:w="1260" w:type="dxa"/>
            <w:shd w:val="clear" w:color="auto" w:fill="auto"/>
            <w:noWrap/>
          </w:tcPr>
          <w:p w14:paraId="72BEB5A9" w14:textId="138BEB16" w:rsidR="00BA17CB" w:rsidRPr="00BA17CB" w:rsidRDefault="00BA17CB" w:rsidP="00BA17CB">
            <w:pPr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119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194BFAD3" w14:textId="79C665BC" w:rsidR="00BA17CB" w:rsidRPr="00BA17CB" w:rsidRDefault="00BA17CB" w:rsidP="00BA17CB">
            <w:pPr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FTH_0829</w:t>
            </w:r>
          </w:p>
        </w:tc>
        <w:tc>
          <w:tcPr>
            <w:tcW w:w="3179" w:type="dxa"/>
            <w:shd w:val="clear" w:color="auto" w:fill="auto"/>
            <w:noWrap/>
          </w:tcPr>
          <w:p w14:paraId="12E22FD2" w14:textId="4B39C6B8" w:rsidR="00BA17CB" w:rsidRPr="00BA17CB" w:rsidRDefault="00BA17CB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None</w:t>
            </w:r>
          </w:p>
        </w:tc>
      </w:tr>
      <w:tr w:rsidR="00BA17CB" w:rsidRPr="00BA17CB" w14:paraId="735F94D7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A96CEBA" w14:textId="02897091" w:rsidR="00BA17CB" w:rsidRPr="00BA17CB" w:rsidRDefault="00BA17CB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FTH_0855</w:t>
            </w:r>
          </w:p>
        </w:tc>
        <w:tc>
          <w:tcPr>
            <w:tcW w:w="1170" w:type="dxa"/>
          </w:tcPr>
          <w:p w14:paraId="368597E1" w14:textId="6DB0177B" w:rsidR="00BA17CB" w:rsidRPr="00BA17CB" w:rsidRDefault="00BA17CB" w:rsidP="00BA17CB">
            <w:pPr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3E205234" w14:textId="1781BB5B" w:rsidR="00BA17CB" w:rsidRPr="00BA17CB" w:rsidRDefault="00BA17CB" w:rsidP="00BA17CB">
            <w:pPr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334.09</w:t>
            </w:r>
          </w:p>
        </w:tc>
        <w:tc>
          <w:tcPr>
            <w:tcW w:w="990" w:type="dxa"/>
          </w:tcPr>
          <w:p w14:paraId="78FE68F5" w14:textId="66FD4B3A" w:rsidR="00BA17CB" w:rsidRPr="00BA17CB" w:rsidRDefault="00BA17CB" w:rsidP="00BA17CB">
            <w:pPr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3.51</w:t>
            </w:r>
          </w:p>
        </w:tc>
        <w:tc>
          <w:tcPr>
            <w:tcW w:w="1260" w:type="dxa"/>
            <w:shd w:val="clear" w:color="auto" w:fill="auto"/>
            <w:noWrap/>
          </w:tcPr>
          <w:p w14:paraId="530D7790" w14:textId="1E3BE09D" w:rsidR="00BA17CB" w:rsidRPr="00BA17CB" w:rsidRDefault="00BA17CB" w:rsidP="00BA17CB">
            <w:pPr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95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46B0B331" w14:textId="7A24BA21" w:rsidR="00BA17CB" w:rsidRPr="00BA17CB" w:rsidRDefault="00BA17CB" w:rsidP="00BA17CB">
            <w:pPr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FTH_0855</w:t>
            </w:r>
          </w:p>
        </w:tc>
        <w:tc>
          <w:tcPr>
            <w:tcW w:w="3179" w:type="dxa"/>
            <w:shd w:val="clear" w:color="auto" w:fill="auto"/>
            <w:noWrap/>
          </w:tcPr>
          <w:p w14:paraId="03D73D84" w14:textId="6E056EAF" w:rsidR="00BA17CB" w:rsidRPr="00BA17CB" w:rsidRDefault="00BA17CB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None</w:t>
            </w:r>
          </w:p>
        </w:tc>
      </w:tr>
      <w:tr w:rsidR="00BA17CB" w:rsidRPr="006C31D3" w14:paraId="60B147A7" w14:textId="77777777" w:rsidTr="00BA17C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4DDFC89" w14:textId="61742296" w:rsidR="00BA17CB" w:rsidRPr="00BA17CB" w:rsidRDefault="00BA17CB" w:rsidP="00BA17CB">
            <w:pPr>
              <w:ind w:left="-108"/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FTH_0930</w:t>
            </w:r>
          </w:p>
        </w:tc>
        <w:tc>
          <w:tcPr>
            <w:tcW w:w="1170" w:type="dxa"/>
          </w:tcPr>
          <w:p w14:paraId="432DD3FC" w14:textId="3F5FCDCD" w:rsidR="00BA17CB" w:rsidRPr="00BA17CB" w:rsidRDefault="00BA17CB" w:rsidP="00BA17CB">
            <w:pPr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502A3793" w14:textId="59670E3C" w:rsidR="00BA17CB" w:rsidRPr="00BA17CB" w:rsidRDefault="00BA17CB" w:rsidP="00BA17CB">
            <w:pPr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756.06</w:t>
            </w:r>
          </w:p>
        </w:tc>
        <w:tc>
          <w:tcPr>
            <w:tcW w:w="990" w:type="dxa"/>
          </w:tcPr>
          <w:p w14:paraId="7EA2D1BF" w14:textId="6199E8B0" w:rsidR="00BA17CB" w:rsidRPr="00BA17CB" w:rsidRDefault="00BA17CB" w:rsidP="00BA17CB">
            <w:pPr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</w:tcPr>
          <w:p w14:paraId="47559A4D" w14:textId="6880A06C" w:rsidR="00BA17CB" w:rsidRPr="00BA17CB" w:rsidRDefault="00BA17CB" w:rsidP="00BA17CB">
            <w:pPr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756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3A0D56DD" w14:textId="29972C12" w:rsidR="00BA17CB" w:rsidRPr="00BA17CB" w:rsidRDefault="00BA17CB" w:rsidP="00BA17CB">
            <w:pPr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FTH_0930</w:t>
            </w:r>
          </w:p>
        </w:tc>
        <w:tc>
          <w:tcPr>
            <w:tcW w:w="3179" w:type="dxa"/>
            <w:shd w:val="clear" w:color="auto" w:fill="auto"/>
            <w:noWrap/>
          </w:tcPr>
          <w:p w14:paraId="2CCA1C6D" w14:textId="27828A67" w:rsidR="00BA17CB" w:rsidRPr="00BA17CB" w:rsidRDefault="00BA17CB" w:rsidP="00BA17CB">
            <w:pPr>
              <w:ind w:left="162"/>
              <w:jc w:val="center"/>
              <w:rPr>
                <w:sz w:val="20"/>
                <w:szCs w:val="20"/>
              </w:rPr>
            </w:pPr>
            <w:r w:rsidRPr="00BA17CB">
              <w:rPr>
                <w:sz w:val="20"/>
                <w:szCs w:val="20"/>
              </w:rPr>
              <w:t>None</w:t>
            </w:r>
          </w:p>
        </w:tc>
      </w:tr>
    </w:tbl>
    <w:p w14:paraId="130BE7FF" w14:textId="77777777" w:rsidR="002638C0" w:rsidRDefault="002638C0" w:rsidP="00151B59">
      <w:pPr>
        <w:pStyle w:val="SivaTableStyle"/>
      </w:pPr>
    </w:p>
    <w:p w14:paraId="3EDB25B4" w14:textId="77777777" w:rsidR="00B158DB" w:rsidRDefault="00B158DB" w:rsidP="00B158DB">
      <w:pPr>
        <w:rPr>
          <w:b/>
        </w:rPr>
      </w:pPr>
      <w:r>
        <w:t>(Continued)</w:t>
      </w:r>
      <w:r>
        <w:rPr>
          <w:b/>
        </w:rPr>
        <w:br w:type="page"/>
      </w:r>
    </w:p>
    <w:p w14:paraId="26420A0E" w14:textId="7852FA83" w:rsidR="00B158DB" w:rsidRPr="00092A67" w:rsidRDefault="00B158DB" w:rsidP="00B158DB">
      <w:pPr>
        <w:rPr>
          <w:b/>
        </w:rPr>
      </w:pPr>
      <w:r>
        <w:rPr>
          <w:b/>
        </w:rPr>
        <w:lastRenderedPageBreak/>
        <w:t>S5</w:t>
      </w:r>
      <w:r w:rsidR="00E955D9">
        <w:rPr>
          <w:b/>
        </w:rPr>
        <w:t xml:space="preserve"> Table</w:t>
      </w:r>
      <w:r>
        <w:rPr>
          <w:b/>
        </w:rPr>
        <w:t xml:space="preserve"> </w:t>
      </w:r>
      <w:r w:rsidRPr="00092A67">
        <w:rPr>
          <w:b/>
        </w:rPr>
        <w:t>(continued).</w:t>
      </w:r>
    </w:p>
    <w:p w14:paraId="4E8894D9" w14:textId="77777777" w:rsidR="00B158DB" w:rsidRDefault="00B158DB" w:rsidP="00B158DB">
      <w:pPr>
        <w:rPr>
          <w:b/>
        </w:rPr>
      </w:pPr>
    </w:p>
    <w:p w14:paraId="0929E56B" w14:textId="77777777" w:rsidR="00B158DB" w:rsidRDefault="00B158DB" w:rsidP="00B158DB">
      <w:pPr>
        <w:rPr>
          <w:b/>
        </w:rPr>
      </w:pPr>
    </w:p>
    <w:tbl>
      <w:tblPr>
        <w:tblW w:w="10195" w:type="dxa"/>
        <w:tblInd w:w="-518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076"/>
        <w:gridCol w:w="106"/>
        <w:gridCol w:w="1064"/>
        <w:gridCol w:w="142"/>
        <w:gridCol w:w="1118"/>
        <w:gridCol w:w="47"/>
        <w:gridCol w:w="943"/>
        <w:gridCol w:w="180"/>
        <w:gridCol w:w="1080"/>
        <w:gridCol w:w="1170"/>
        <w:gridCol w:w="90"/>
        <w:gridCol w:w="3179"/>
      </w:tblGrid>
      <w:tr w:rsidR="00B158DB" w:rsidRPr="006C31D3" w14:paraId="1D4D67EE" w14:textId="77777777" w:rsidTr="00D55940">
        <w:trPr>
          <w:trHeight w:val="225"/>
        </w:trPr>
        <w:tc>
          <w:tcPr>
            <w:tcW w:w="1076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44F24745" w14:textId="77777777" w:rsidR="00B158DB" w:rsidRDefault="00B158DB" w:rsidP="00D55940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1DA4FED4" w14:textId="77777777" w:rsidR="00B158DB" w:rsidRDefault="00B158DB" w:rsidP="00D5594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5DD0DFE8" w14:textId="77777777" w:rsidR="00B158DB" w:rsidRPr="007A7835" w:rsidRDefault="00B158DB" w:rsidP="00D5594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FFFFFF"/>
            </w:tcBorders>
          </w:tcPr>
          <w:p w14:paraId="312ABFC4" w14:textId="77777777" w:rsidR="00B158DB" w:rsidRPr="007A7835" w:rsidRDefault="00B158DB" w:rsidP="00D55940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500B9F0A" w14:textId="77777777" w:rsidR="00B158DB" w:rsidRPr="007A7835" w:rsidRDefault="00B158DB" w:rsidP="00D55940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68E11E7E" w14:textId="77777777" w:rsidR="00B158DB" w:rsidRPr="007A7835" w:rsidRDefault="00B158DB" w:rsidP="00D5594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1F5BBC24" w14:textId="77777777" w:rsidR="00B158DB" w:rsidRPr="007A7835" w:rsidRDefault="00B158DB" w:rsidP="00D55940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B158DB" w:rsidRPr="006C31D3" w14:paraId="1BB0CF23" w14:textId="77777777" w:rsidTr="00D55940">
        <w:trPr>
          <w:trHeight w:val="225"/>
        </w:trPr>
        <w:tc>
          <w:tcPr>
            <w:tcW w:w="107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3D98C770" w14:textId="77777777" w:rsidR="00B158DB" w:rsidRPr="007A7835" w:rsidRDefault="00B158DB" w:rsidP="00D55940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 xml:space="preserve">ocus in </w:t>
            </w:r>
            <w:r>
              <w:rPr>
                <w:b/>
                <w:bCs/>
                <w:sz w:val="20"/>
                <w:szCs w:val="20"/>
              </w:rPr>
              <w:t>OR960246</w:t>
            </w:r>
          </w:p>
        </w:tc>
        <w:tc>
          <w:tcPr>
            <w:tcW w:w="1170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2927F373" w14:textId="77777777" w:rsidR="00B158DB" w:rsidRPr="007A7835" w:rsidRDefault="00B158DB" w:rsidP="00D5594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>ocus i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7A7835">
              <w:rPr>
                <w:b/>
                <w:bCs/>
                <w:sz w:val="20"/>
                <w:szCs w:val="20"/>
              </w:rPr>
              <w:t>U112</w:t>
            </w:r>
          </w:p>
        </w:tc>
        <w:tc>
          <w:tcPr>
            <w:tcW w:w="1260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7CB33B7F" w14:textId="77777777" w:rsidR="00B158DB" w:rsidRPr="007A7835" w:rsidRDefault="00B158DB" w:rsidP="00D5594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sity</w:t>
            </w:r>
            <w:r w:rsidRPr="007A7835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in OR960246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02FE643D" w14:textId="77777777" w:rsidR="00B158DB" w:rsidRPr="007A7835" w:rsidRDefault="00B158DB" w:rsidP="00D55940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sity in U112</w:t>
            </w:r>
          </w:p>
        </w:tc>
        <w:tc>
          <w:tcPr>
            <w:tcW w:w="1260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74581741" w14:textId="77777777" w:rsidR="00B158DB" w:rsidRPr="007A7835" w:rsidRDefault="00B158DB" w:rsidP="00D55940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Difference</w:t>
            </w: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72810110" w14:textId="77777777" w:rsidR="00B158DB" w:rsidRPr="007A7835" w:rsidRDefault="00B158DB" w:rsidP="00D5594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269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5A12BB85" w14:textId="77777777" w:rsidR="00B158DB" w:rsidRPr="007A7835" w:rsidRDefault="00B158DB" w:rsidP="00D55940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  <w:r w:rsidRPr="007A7835">
              <w:rPr>
                <w:b/>
                <w:bCs/>
                <w:sz w:val="20"/>
                <w:szCs w:val="20"/>
              </w:rPr>
              <w:t>Product</w:t>
            </w:r>
          </w:p>
        </w:tc>
      </w:tr>
      <w:tr w:rsidR="00B158DB" w:rsidRPr="006C31D3" w14:paraId="6BC1D3C1" w14:textId="77777777" w:rsidTr="00D55940">
        <w:trPr>
          <w:trHeight w:val="225"/>
        </w:trPr>
        <w:tc>
          <w:tcPr>
            <w:tcW w:w="1076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690721D1" w14:textId="77777777" w:rsidR="00B158DB" w:rsidRDefault="00B158DB" w:rsidP="00D55940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51A9404B" w14:textId="77777777" w:rsidR="00B158DB" w:rsidRDefault="00B158DB" w:rsidP="00D5594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65145044" w14:textId="77777777" w:rsidR="00B158DB" w:rsidRPr="007A7835" w:rsidRDefault="00B158DB" w:rsidP="00D5594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FFFFFF"/>
              <w:bottom w:val="single" w:sz="4" w:space="0" w:color="auto"/>
            </w:tcBorders>
          </w:tcPr>
          <w:p w14:paraId="5758246E" w14:textId="77777777" w:rsidR="00B158DB" w:rsidRPr="007A7835" w:rsidRDefault="00B158DB" w:rsidP="00D55940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6B7A8718" w14:textId="77777777" w:rsidR="00B158DB" w:rsidRPr="007A7835" w:rsidRDefault="00B158DB" w:rsidP="00D55940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569D9C94" w14:textId="77777777" w:rsidR="00B158DB" w:rsidRPr="007A7835" w:rsidRDefault="00B158DB" w:rsidP="00D5594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778CB327" w14:textId="77777777" w:rsidR="00B158DB" w:rsidRPr="007A7835" w:rsidRDefault="00B158DB" w:rsidP="00D55940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B158DB" w:rsidRPr="006C31D3" w14:paraId="2E9954F1" w14:textId="77777777" w:rsidTr="00D55940">
        <w:trPr>
          <w:trHeight w:val="225"/>
        </w:trPr>
        <w:tc>
          <w:tcPr>
            <w:tcW w:w="1076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05E5853C" w14:textId="77777777" w:rsidR="00B158DB" w:rsidRPr="006C31D3" w:rsidRDefault="00B158DB" w:rsidP="00D55940">
            <w:pPr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FFFFFF"/>
            </w:tcBorders>
          </w:tcPr>
          <w:p w14:paraId="5134F47C" w14:textId="77777777" w:rsidR="00B158DB" w:rsidRPr="006C31D3" w:rsidRDefault="00B158DB" w:rsidP="00D559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779420E5" w14:textId="77777777" w:rsidR="00B158DB" w:rsidRPr="006C31D3" w:rsidRDefault="00B158DB" w:rsidP="00D559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FFFFFF"/>
            </w:tcBorders>
          </w:tcPr>
          <w:p w14:paraId="08BEE7F5" w14:textId="77777777" w:rsidR="00B158DB" w:rsidRPr="006C31D3" w:rsidRDefault="00B158DB" w:rsidP="00D559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1ED551BC" w14:textId="77777777" w:rsidR="00B158DB" w:rsidRPr="006C31D3" w:rsidRDefault="00B158DB" w:rsidP="00D559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78AD67D2" w14:textId="77777777" w:rsidR="00B158DB" w:rsidRPr="006C31D3" w:rsidRDefault="00B158DB" w:rsidP="00D559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2F74CAEB" w14:textId="77777777" w:rsidR="00B158DB" w:rsidRPr="006C31D3" w:rsidRDefault="00B158DB" w:rsidP="00D55940">
            <w:pPr>
              <w:tabs>
                <w:tab w:val="left" w:pos="673"/>
                <w:tab w:val="left" w:pos="2412"/>
              </w:tabs>
              <w:ind w:left="16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58DB" w:rsidRPr="00B158DB" w14:paraId="5AF002EF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B5C6489" w14:textId="2D26EB33" w:rsidR="00B158DB" w:rsidRPr="00B158DB" w:rsidRDefault="00B158DB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096</w:t>
            </w:r>
          </w:p>
        </w:tc>
        <w:tc>
          <w:tcPr>
            <w:tcW w:w="1170" w:type="dxa"/>
            <w:gridSpan w:val="2"/>
          </w:tcPr>
          <w:p w14:paraId="3289C472" w14:textId="7D3D741F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6A4219BC" w14:textId="50B87715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07.91</w:t>
            </w:r>
          </w:p>
        </w:tc>
        <w:tc>
          <w:tcPr>
            <w:tcW w:w="990" w:type="dxa"/>
            <w:gridSpan w:val="2"/>
          </w:tcPr>
          <w:p w14:paraId="04E236B7" w14:textId="27B59392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7559AFCB" w14:textId="05A7F01D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08</w:t>
            </w:r>
          </w:p>
        </w:tc>
        <w:tc>
          <w:tcPr>
            <w:tcW w:w="1170" w:type="dxa"/>
            <w:shd w:val="clear" w:color="auto" w:fill="auto"/>
            <w:noWrap/>
          </w:tcPr>
          <w:p w14:paraId="0CB9EA1F" w14:textId="75570DA8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096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535765FA" w14:textId="3830449A" w:rsidR="00B158DB" w:rsidRPr="00B158DB" w:rsidRDefault="00B158DB" w:rsidP="00D55940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</w:tr>
      <w:tr w:rsidR="00B158DB" w:rsidRPr="00B158DB" w14:paraId="494EAA46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4AD5FDE" w14:textId="4643676D" w:rsidR="00B158DB" w:rsidRPr="00B158DB" w:rsidRDefault="00B158DB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243</w:t>
            </w:r>
          </w:p>
        </w:tc>
        <w:tc>
          <w:tcPr>
            <w:tcW w:w="1170" w:type="dxa"/>
            <w:gridSpan w:val="2"/>
          </w:tcPr>
          <w:p w14:paraId="4A43A7B5" w14:textId="12C2142E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20859F5A" w14:textId="485555B4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237.63</w:t>
            </w:r>
          </w:p>
        </w:tc>
        <w:tc>
          <w:tcPr>
            <w:tcW w:w="990" w:type="dxa"/>
            <w:gridSpan w:val="2"/>
          </w:tcPr>
          <w:p w14:paraId="413EF5F2" w14:textId="1A4F0E33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2.38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276E0BDF" w14:textId="6FB7B936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</w:tcPr>
          <w:p w14:paraId="43CA4460" w14:textId="73519A43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add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41ADF2F6" w14:textId="0CEB7BD1" w:rsidR="00B158DB" w:rsidRPr="00B158DB" w:rsidRDefault="00B158DB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</w:tr>
      <w:tr w:rsidR="00B158DB" w:rsidRPr="00B158DB" w14:paraId="491EE62F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9E71046" w14:textId="4739FD33" w:rsidR="00B158DB" w:rsidRPr="00B158DB" w:rsidRDefault="00B158DB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304</w:t>
            </w:r>
          </w:p>
        </w:tc>
        <w:tc>
          <w:tcPr>
            <w:tcW w:w="1170" w:type="dxa"/>
            <w:gridSpan w:val="2"/>
          </w:tcPr>
          <w:p w14:paraId="60684D41" w14:textId="7E1255FA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1C68B22C" w14:textId="6A638DA7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97.24</w:t>
            </w:r>
          </w:p>
        </w:tc>
        <w:tc>
          <w:tcPr>
            <w:tcW w:w="990" w:type="dxa"/>
            <w:gridSpan w:val="2"/>
          </w:tcPr>
          <w:p w14:paraId="7788099D" w14:textId="5253F72A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6.04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38E5BEC0" w14:textId="33354BF8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33</w:t>
            </w:r>
          </w:p>
        </w:tc>
        <w:tc>
          <w:tcPr>
            <w:tcW w:w="1170" w:type="dxa"/>
            <w:shd w:val="clear" w:color="auto" w:fill="auto"/>
            <w:noWrap/>
          </w:tcPr>
          <w:p w14:paraId="60D3A92F" w14:textId="6B1B9B76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304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330E5D52" w14:textId="1D48C3F8" w:rsidR="00B158DB" w:rsidRPr="00B158DB" w:rsidRDefault="00B158DB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</w:tr>
      <w:tr w:rsidR="00B158DB" w:rsidRPr="00B158DB" w14:paraId="15E93B11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1717948" w14:textId="169BF169" w:rsidR="00B158DB" w:rsidRPr="00B158DB" w:rsidRDefault="00B158DB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337</w:t>
            </w:r>
          </w:p>
        </w:tc>
        <w:tc>
          <w:tcPr>
            <w:tcW w:w="1170" w:type="dxa"/>
            <w:gridSpan w:val="2"/>
          </w:tcPr>
          <w:p w14:paraId="3946A1B0" w14:textId="60ABAAC3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65B5B14E" w14:textId="3667EF34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35.63</w:t>
            </w:r>
          </w:p>
        </w:tc>
        <w:tc>
          <w:tcPr>
            <w:tcW w:w="990" w:type="dxa"/>
            <w:gridSpan w:val="2"/>
          </w:tcPr>
          <w:p w14:paraId="065FEB69" w14:textId="46810D6F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2.92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28D6C81A" w14:textId="2857325D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</w:tcPr>
          <w:p w14:paraId="52C766AF" w14:textId="47DC9562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337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46BB2E3A" w14:textId="7C6FB9AB" w:rsidR="00B158DB" w:rsidRPr="00B158DB" w:rsidRDefault="00B158DB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</w:tr>
      <w:tr w:rsidR="00B158DB" w:rsidRPr="00B158DB" w14:paraId="60342ABA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F8BC668" w14:textId="6720C613" w:rsidR="00B158DB" w:rsidRPr="00B158DB" w:rsidRDefault="00B158DB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464</w:t>
            </w:r>
          </w:p>
        </w:tc>
        <w:tc>
          <w:tcPr>
            <w:tcW w:w="1170" w:type="dxa"/>
            <w:gridSpan w:val="2"/>
          </w:tcPr>
          <w:p w14:paraId="20474559" w14:textId="2B6E70F6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693C1855" w14:textId="0D7B0789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35.06</w:t>
            </w:r>
          </w:p>
        </w:tc>
        <w:tc>
          <w:tcPr>
            <w:tcW w:w="990" w:type="dxa"/>
            <w:gridSpan w:val="2"/>
          </w:tcPr>
          <w:p w14:paraId="417E6D24" w14:textId="09299F7E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.19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2A2DC603" w14:textId="31A4AD99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14</w:t>
            </w:r>
          </w:p>
        </w:tc>
        <w:tc>
          <w:tcPr>
            <w:tcW w:w="1170" w:type="dxa"/>
            <w:shd w:val="clear" w:color="auto" w:fill="auto"/>
            <w:noWrap/>
          </w:tcPr>
          <w:p w14:paraId="391222F4" w14:textId="64E240FA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464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07D3B785" w14:textId="76CF0B6C" w:rsidR="00B158DB" w:rsidRPr="00B158DB" w:rsidRDefault="00B158DB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</w:tr>
      <w:tr w:rsidR="00B158DB" w:rsidRPr="00B158DB" w14:paraId="322E1E7D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C58115D" w14:textId="1EEAF845" w:rsidR="00B158DB" w:rsidRPr="00B158DB" w:rsidRDefault="00B158DB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512</w:t>
            </w:r>
          </w:p>
        </w:tc>
        <w:tc>
          <w:tcPr>
            <w:tcW w:w="1170" w:type="dxa"/>
            <w:gridSpan w:val="2"/>
          </w:tcPr>
          <w:p w14:paraId="699EF6EC" w14:textId="270C6F19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1273A948" w14:textId="0D63DB15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67.4</w:t>
            </w:r>
          </w:p>
        </w:tc>
        <w:tc>
          <w:tcPr>
            <w:tcW w:w="990" w:type="dxa"/>
            <w:gridSpan w:val="2"/>
          </w:tcPr>
          <w:p w14:paraId="7A31F80F" w14:textId="6E158356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8.62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6A064D89" w14:textId="56B011BB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</w:tcPr>
          <w:p w14:paraId="0ED964CD" w14:textId="493D9331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512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44FCD2C1" w14:textId="151C37B1" w:rsidR="00B158DB" w:rsidRPr="00B158DB" w:rsidRDefault="00B158DB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</w:tr>
      <w:tr w:rsidR="00B158DB" w:rsidRPr="00B158DB" w14:paraId="68B2D1A7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E547C3A" w14:textId="3DC1CF86" w:rsidR="00B158DB" w:rsidRPr="00B158DB" w:rsidRDefault="00B158DB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787</w:t>
            </w:r>
          </w:p>
        </w:tc>
        <w:tc>
          <w:tcPr>
            <w:tcW w:w="1170" w:type="dxa"/>
            <w:gridSpan w:val="2"/>
          </w:tcPr>
          <w:p w14:paraId="7A2E763D" w14:textId="5B9DD1AE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637AF2B3" w14:textId="2199AAC2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67.99</w:t>
            </w:r>
          </w:p>
        </w:tc>
        <w:tc>
          <w:tcPr>
            <w:tcW w:w="990" w:type="dxa"/>
            <w:gridSpan w:val="2"/>
          </w:tcPr>
          <w:p w14:paraId="7EBDB67C" w14:textId="589BD81A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4.07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4F0E9DBF" w14:textId="377DE49F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</w:tcPr>
          <w:p w14:paraId="7EC67509" w14:textId="05E3DE8E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787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1E84D382" w14:textId="7F9267CF" w:rsidR="00B158DB" w:rsidRPr="00B158DB" w:rsidRDefault="00B158DB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</w:tr>
      <w:tr w:rsidR="00B158DB" w:rsidRPr="00B158DB" w14:paraId="221AE1C0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F21F30C" w14:textId="18BC94DD" w:rsidR="00B158DB" w:rsidRPr="00B158DB" w:rsidRDefault="00B158DB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788</w:t>
            </w:r>
          </w:p>
        </w:tc>
        <w:tc>
          <w:tcPr>
            <w:tcW w:w="1170" w:type="dxa"/>
            <w:gridSpan w:val="2"/>
          </w:tcPr>
          <w:p w14:paraId="4475E51B" w14:textId="581DD78A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79E31D2A" w14:textId="10735D8E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227.92</w:t>
            </w:r>
          </w:p>
        </w:tc>
        <w:tc>
          <w:tcPr>
            <w:tcW w:w="990" w:type="dxa"/>
            <w:gridSpan w:val="2"/>
          </w:tcPr>
          <w:p w14:paraId="18E2C4BA" w14:textId="7BE0803B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.24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4EA1DFC6" w14:textId="2FB4D18E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84</w:t>
            </w:r>
          </w:p>
        </w:tc>
        <w:tc>
          <w:tcPr>
            <w:tcW w:w="1170" w:type="dxa"/>
            <w:shd w:val="clear" w:color="auto" w:fill="auto"/>
            <w:noWrap/>
          </w:tcPr>
          <w:p w14:paraId="33127E5B" w14:textId="67A8D48C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788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67863136" w14:textId="31D9473B" w:rsidR="00B158DB" w:rsidRPr="00B158DB" w:rsidRDefault="00B158DB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</w:tr>
      <w:tr w:rsidR="00B158DB" w:rsidRPr="00B158DB" w14:paraId="1470588C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C534343" w14:textId="312850C2" w:rsidR="00B158DB" w:rsidRPr="00B158DB" w:rsidRDefault="00B158DB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871</w:t>
            </w:r>
          </w:p>
        </w:tc>
        <w:tc>
          <w:tcPr>
            <w:tcW w:w="1170" w:type="dxa"/>
            <w:gridSpan w:val="2"/>
          </w:tcPr>
          <w:p w14:paraId="21484A3E" w14:textId="3A976930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6D54EB63" w14:textId="0D115254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297.14</w:t>
            </w:r>
          </w:p>
        </w:tc>
        <w:tc>
          <w:tcPr>
            <w:tcW w:w="990" w:type="dxa"/>
            <w:gridSpan w:val="2"/>
          </w:tcPr>
          <w:p w14:paraId="6DD71E03" w14:textId="6EE002FE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3.19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70A74C41" w14:textId="7EAC78F6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93</w:t>
            </w:r>
          </w:p>
        </w:tc>
        <w:tc>
          <w:tcPr>
            <w:tcW w:w="1170" w:type="dxa"/>
            <w:shd w:val="clear" w:color="auto" w:fill="auto"/>
            <w:noWrap/>
          </w:tcPr>
          <w:p w14:paraId="5D253A7E" w14:textId="32B76EBE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871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7841EEBA" w14:textId="685F1D12" w:rsidR="00B158DB" w:rsidRPr="00B158DB" w:rsidRDefault="00B158DB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</w:tr>
      <w:tr w:rsidR="00B158DB" w:rsidRPr="00B158DB" w14:paraId="6252FC77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501B9D1" w14:textId="115465BA" w:rsidR="00B158DB" w:rsidRPr="00B158DB" w:rsidRDefault="00B158DB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096</w:t>
            </w:r>
          </w:p>
        </w:tc>
        <w:tc>
          <w:tcPr>
            <w:tcW w:w="1170" w:type="dxa"/>
            <w:gridSpan w:val="2"/>
          </w:tcPr>
          <w:p w14:paraId="1E42614B" w14:textId="4352B374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739B2FF8" w14:textId="6A025D79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07.91</w:t>
            </w:r>
          </w:p>
        </w:tc>
        <w:tc>
          <w:tcPr>
            <w:tcW w:w="990" w:type="dxa"/>
            <w:gridSpan w:val="2"/>
          </w:tcPr>
          <w:p w14:paraId="238C2000" w14:textId="6F463458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51B470D9" w14:textId="52AA4B37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08</w:t>
            </w:r>
          </w:p>
        </w:tc>
        <w:tc>
          <w:tcPr>
            <w:tcW w:w="1170" w:type="dxa"/>
            <w:shd w:val="clear" w:color="auto" w:fill="auto"/>
            <w:noWrap/>
          </w:tcPr>
          <w:p w14:paraId="125A0E4D" w14:textId="2D24DBFE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096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23E34ECE" w14:textId="14D782A5" w:rsidR="00B158DB" w:rsidRPr="00B158DB" w:rsidRDefault="00B158DB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</w:tr>
      <w:tr w:rsidR="00B158DB" w:rsidRPr="00B158DB" w14:paraId="3A24049A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4AC53F3" w14:textId="7E7F699B" w:rsidR="00B158DB" w:rsidRPr="00B158DB" w:rsidRDefault="00B158DB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243</w:t>
            </w:r>
          </w:p>
        </w:tc>
        <w:tc>
          <w:tcPr>
            <w:tcW w:w="1170" w:type="dxa"/>
            <w:gridSpan w:val="2"/>
          </w:tcPr>
          <w:p w14:paraId="021D4847" w14:textId="1037C491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386A8BB5" w14:textId="3654449E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237.63</w:t>
            </w:r>
          </w:p>
        </w:tc>
        <w:tc>
          <w:tcPr>
            <w:tcW w:w="990" w:type="dxa"/>
            <w:gridSpan w:val="2"/>
          </w:tcPr>
          <w:p w14:paraId="6A7E7645" w14:textId="7BA5FD24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2.38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108C2BE8" w14:textId="10EF25C0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</w:tcPr>
          <w:p w14:paraId="6C7D19E7" w14:textId="169BDFF6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add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16579CB8" w14:textId="0CA7B63D" w:rsidR="00B158DB" w:rsidRPr="00B158DB" w:rsidRDefault="00B158DB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</w:tr>
      <w:tr w:rsidR="00B158DB" w:rsidRPr="00B158DB" w14:paraId="3B9AD8F6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2D165E9" w14:textId="3C68F01C" w:rsidR="00B158DB" w:rsidRPr="00B158DB" w:rsidRDefault="00B158DB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304</w:t>
            </w:r>
          </w:p>
        </w:tc>
        <w:tc>
          <w:tcPr>
            <w:tcW w:w="1170" w:type="dxa"/>
            <w:gridSpan w:val="2"/>
          </w:tcPr>
          <w:p w14:paraId="063F4695" w14:textId="6EEE9885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448378AD" w14:textId="7DB6F390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97.24</w:t>
            </w:r>
          </w:p>
        </w:tc>
        <w:tc>
          <w:tcPr>
            <w:tcW w:w="990" w:type="dxa"/>
            <w:gridSpan w:val="2"/>
          </w:tcPr>
          <w:p w14:paraId="02B967AF" w14:textId="2D8E734A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6.04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1DCB4818" w14:textId="39013682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33</w:t>
            </w:r>
          </w:p>
        </w:tc>
        <w:tc>
          <w:tcPr>
            <w:tcW w:w="1170" w:type="dxa"/>
            <w:shd w:val="clear" w:color="auto" w:fill="auto"/>
            <w:noWrap/>
          </w:tcPr>
          <w:p w14:paraId="1A9977F2" w14:textId="2FAB8DF9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304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0C9B4460" w14:textId="3732A274" w:rsidR="00B158DB" w:rsidRPr="00B158DB" w:rsidRDefault="00B158DB" w:rsidP="00D55940">
            <w:pPr>
              <w:tabs>
                <w:tab w:val="left" w:pos="673"/>
              </w:tabs>
              <w:ind w:left="162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</w:tr>
      <w:tr w:rsidR="00B158DB" w:rsidRPr="00B158DB" w14:paraId="532D019A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E823726" w14:textId="07485B80" w:rsidR="00B158DB" w:rsidRPr="00B158DB" w:rsidRDefault="00B158DB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337</w:t>
            </w:r>
          </w:p>
        </w:tc>
        <w:tc>
          <w:tcPr>
            <w:tcW w:w="1170" w:type="dxa"/>
            <w:gridSpan w:val="2"/>
          </w:tcPr>
          <w:p w14:paraId="248A8838" w14:textId="37318F41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719896E5" w14:textId="699E1CCB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35.63</w:t>
            </w:r>
          </w:p>
        </w:tc>
        <w:tc>
          <w:tcPr>
            <w:tcW w:w="990" w:type="dxa"/>
            <w:gridSpan w:val="2"/>
          </w:tcPr>
          <w:p w14:paraId="05E1C522" w14:textId="7672BBEB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2.92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41545915" w14:textId="594011D3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1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5BEA4927" w14:textId="2680DB73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337</w:t>
            </w:r>
          </w:p>
        </w:tc>
        <w:tc>
          <w:tcPr>
            <w:tcW w:w="3179" w:type="dxa"/>
            <w:shd w:val="clear" w:color="auto" w:fill="auto"/>
            <w:noWrap/>
          </w:tcPr>
          <w:p w14:paraId="460544CB" w14:textId="2DAC3757" w:rsidR="00B158DB" w:rsidRPr="00B158DB" w:rsidRDefault="00B158DB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</w:tr>
      <w:tr w:rsidR="00B158DB" w:rsidRPr="00B158DB" w14:paraId="77420D42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0A35355" w14:textId="525A8BFE" w:rsidR="00B158DB" w:rsidRPr="00B158DB" w:rsidRDefault="00B158DB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464</w:t>
            </w:r>
          </w:p>
        </w:tc>
        <w:tc>
          <w:tcPr>
            <w:tcW w:w="1170" w:type="dxa"/>
            <w:gridSpan w:val="2"/>
          </w:tcPr>
          <w:p w14:paraId="14C083F4" w14:textId="45D0C35E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3892D13A" w14:textId="5EE305C6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35.06</w:t>
            </w:r>
          </w:p>
        </w:tc>
        <w:tc>
          <w:tcPr>
            <w:tcW w:w="990" w:type="dxa"/>
            <w:gridSpan w:val="2"/>
          </w:tcPr>
          <w:p w14:paraId="73717C24" w14:textId="21A07A57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.19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63B4600C" w14:textId="303DFFA0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14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19D586A7" w14:textId="532E51EC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464</w:t>
            </w:r>
          </w:p>
        </w:tc>
        <w:tc>
          <w:tcPr>
            <w:tcW w:w="3179" w:type="dxa"/>
            <w:shd w:val="clear" w:color="auto" w:fill="auto"/>
            <w:noWrap/>
          </w:tcPr>
          <w:p w14:paraId="2F9B636D" w14:textId="15EF9693" w:rsidR="00B158DB" w:rsidRPr="00B158DB" w:rsidRDefault="00B158DB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</w:tr>
      <w:tr w:rsidR="00B158DB" w:rsidRPr="00B158DB" w14:paraId="23A88EE3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C0393D0" w14:textId="24F7CDC1" w:rsidR="00B158DB" w:rsidRPr="00B158DB" w:rsidRDefault="00B158DB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512</w:t>
            </w:r>
          </w:p>
        </w:tc>
        <w:tc>
          <w:tcPr>
            <w:tcW w:w="1170" w:type="dxa"/>
            <w:gridSpan w:val="2"/>
          </w:tcPr>
          <w:p w14:paraId="704A6F8C" w14:textId="1690BED1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72A637A8" w14:textId="5CAB9315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67.4</w:t>
            </w:r>
          </w:p>
        </w:tc>
        <w:tc>
          <w:tcPr>
            <w:tcW w:w="990" w:type="dxa"/>
            <w:gridSpan w:val="2"/>
          </w:tcPr>
          <w:p w14:paraId="6DB21426" w14:textId="6E80F32C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8.62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63BBFA33" w14:textId="1B9C1AE1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9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3D7A753B" w14:textId="33A460FD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512</w:t>
            </w:r>
          </w:p>
        </w:tc>
        <w:tc>
          <w:tcPr>
            <w:tcW w:w="3179" w:type="dxa"/>
            <w:shd w:val="clear" w:color="auto" w:fill="auto"/>
            <w:noWrap/>
          </w:tcPr>
          <w:p w14:paraId="1DF03832" w14:textId="08A1DAC9" w:rsidR="00B158DB" w:rsidRPr="00B158DB" w:rsidRDefault="00B158DB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</w:tr>
      <w:tr w:rsidR="00B158DB" w:rsidRPr="00B158DB" w14:paraId="6E968A69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47E6133" w14:textId="3EEBF8CD" w:rsidR="00B158DB" w:rsidRPr="00B158DB" w:rsidRDefault="00B158DB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787</w:t>
            </w:r>
          </w:p>
        </w:tc>
        <w:tc>
          <w:tcPr>
            <w:tcW w:w="1170" w:type="dxa"/>
            <w:gridSpan w:val="2"/>
          </w:tcPr>
          <w:p w14:paraId="4F63A6FC" w14:textId="17A5E8D9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3D09F9FF" w14:textId="58E50B67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67.99</w:t>
            </w:r>
          </w:p>
        </w:tc>
        <w:tc>
          <w:tcPr>
            <w:tcW w:w="990" w:type="dxa"/>
            <w:gridSpan w:val="2"/>
          </w:tcPr>
          <w:p w14:paraId="42C88D6B" w14:textId="40BAA290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4.07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22E61D49" w14:textId="0D734D30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70FE4412" w14:textId="085463AA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787</w:t>
            </w:r>
          </w:p>
        </w:tc>
        <w:tc>
          <w:tcPr>
            <w:tcW w:w="3179" w:type="dxa"/>
            <w:shd w:val="clear" w:color="auto" w:fill="auto"/>
            <w:noWrap/>
          </w:tcPr>
          <w:p w14:paraId="65865C79" w14:textId="58DDCDBE" w:rsidR="00B158DB" w:rsidRPr="00B158DB" w:rsidRDefault="00B158DB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</w:tr>
      <w:tr w:rsidR="00B158DB" w:rsidRPr="00B158DB" w14:paraId="23C8E252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048D309" w14:textId="148572D7" w:rsidR="00B158DB" w:rsidRPr="00B158DB" w:rsidRDefault="00B158DB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788</w:t>
            </w:r>
          </w:p>
        </w:tc>
        <w:tc>
          <w:tcPr>
            <w:tcW w:w="1170" w:type="dxa"/>
            <w:gridSpan w:val="2"/>
          </w:tcPr>
          <w:p w14:paraId="24D4C189" w14:textId="567D78D5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11116044" w14:textId="33EB2569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227.92</w:t>
            </w:r>
          </w:p>
        </w:tc>
        <w:tc>
          <w:tcPr>
            <w:tcW w:w="990" w:type="dxa"/>
            <w:gridSpan w:val="2"/>
          </w:tcPr>
          <w:p w14:paraId="62A6CCB8" w14:textId="2A05D5D8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.24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34089BA4" w14:textId="658C2152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184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4947B287" w14:textId="01C0D9C7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788</w:t>
            </w:r>
          </w:p>
        </w:tc>
        <w:tc>
          <w:tcPr>
            <w:tcW w:w="3179" w:type="dxa"/>
            <w:shd w:val="clear" w:color="auto" w:fill="auto"/>
            <w:noWrap/>
          </w:tcPr>
          <w:p w14:paraId="5E98B79D" w14:textId="71DA3F27" w:rsidR="00B158DB" w:rsidRPr="00B158DB" w:rsidRDefault="00B158DB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</w:tr>
      <w:tr w:rsidR="00B158DB" w:rsidRPr="00B158DB" w14:paraId="715D81E4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C9F26EC" w14:textId="3E55D190" w:rsidR="00B158DB" w:rsidRPr="00B158DB" w:rsidRDefault="00B158DB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871</w:t>
            </w:r>
          </w:p>
        </w:tc>
        <w:tc>
          <w:tcPr>
            <w:tcW w:w="1170" w:type="dxa"/>
            <w:gridSpan w:val="2"/>
          </w:tcPr>
          <w:p w14:paraId="30A52259" w14:textId="4BAE3A56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4A23787D" w14:textId="170136B8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297.14</w:t>
            </w:r>
          </w:p>
        </w:tc>
        <w:tc>
          <w:tcPr>
            <w:tcW w:w="990" w:type="dxa"/>
            <w:gridSpan w:val="2"/>
          </w:tcPr>
          <w:p w14:paraId="4DD22A2D" w14:textId="33AA9B8C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3.19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12A8E73A" w14:textId="231C006E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93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74BB5E9B" w14:textId="0987CC84" w:rsidR="00B158DB" w:rsidRPr="00B158DB" w:rsidRDefault="00B158DB" w:rsidP="00D55940">
            <w:pPr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FTH_1871</w:t>
            </w:r>
          </w:p>
        </w:tc>
        <w:tc>
          <w:tcPr>
            <w:tcW w:w="3179" w:type="dxa"/>
            <w:shd w:val="clear" w:color="auto" w:fill="auto"/>
            <w:noWrap/>
          </w:tcPr>
          <w:p w14:paraId="53294589" w14:textId="37B23C4B" w:rsidR="00B158DB" w:rsidRPr="00B158DB" w:rsidRDefault="00B158DB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B158DB">
              <w:rPr>
                <w:sz w:val="20"/>
                <w:szCs w:val="20"/>
              </w:rPr>
              <w:t>None</w:t>
            </w:r>
          </w:p>
        </w:tc>
      </w:tr>
      <w:tr w:rsidR="00B158DB" w:rsidRPr="006C31D3" w14:paraId="3EB9042F" w14:textId="77777777" w:rsidTr="00D55940">
        <w:trPr>
          <w:trHeight w:val="225"/>
        </w:trPr>
        <w:tc>
          <w:tcPr>
            <w:tcW w:w="118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92E12A" w14:textId="77777777" w:rsidR="00B158DB" w:rsidRPr="00FC2E7B" w:rsidRDefault="00B158DB" w:rsidP="00D559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bottom w:val="single" w:sz="4" w:space="0" w:color="auto"/>
            </w:tcBorders>
            <w:vAlign w:val="bottom"/>
          </w:tcPr>
          <w:p w14:paraId="04D4D151" w14:textId="77777777" w:rsidR="00B158DB" w:rsidRPr="00C611F7" w:rsidRDefault="00B158DB" w:rsidP="00D559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  <w:gridSpan w:val="2"/>
            <w:tcBorders>
              <w:bottom w:val="single" w:sz="4" w:space="0" w:color="auto"/>
            </w:tcBorders>
          </w:tcPr>
          <w:p w14:paraId="736EC7B8" w14:textId="77777777" w:rsidR="00B158DB" w:rsidRDefault="00B158DB" w:rsidP="00D559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F0DFFE" w14:textId="77777777" w:rsidR="00B158DB" w:rsidRDefault="00B158DB" w:rsidP="00D559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CE00BE" w14:textId="77777777" w:rsidR="00B158DB" w:rsidRDefault="00B158DB" w:rsidP="00D559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FF6167" w14:textId="77777777" w:rsidR="00B158DB" w:rsidRPr="00FC2E7B" w:rsidRDefault="00B158DB" w:rsidP="00D559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4860DE" w14:textId="77777777" w:rsidR="00B158DB" w:rsidRDefault="00B158DB" w:rsidP="00D55940">
            <w:pPr>
              <w:jc w:val="center"/>
              <w:rPr>
                <w:sz w:val="20"/>
                <w:szCs w:val="20"/>
              </w:rPr>
            </w:pPr>
          </w:p>
        </w:tc>
      </w:tr>
    </w:tbl>
    <w:p w14:paraId="68C339E6" w14:textId="77777777" w:rsidR="00B158DB" w:rsidRPr="00AB7CA2" w:rsidRDefault="00B158DB" w:rsidP="00B158DB">
      <w:pPr>
        <w:rPr>
          <w:b/>
        </w:rPr>
      </w:pPr>
    </w:p>
    <w:p w14:paraId="6441664A" w14:textId="7AAE2A6F" w:rsidR="00B158DB" w:rsidRDefault="00B158DB">
      <w:pPr>
        <w:rPr>
          <w:rFonts w:eastAsia="Calibri"/>
          <w:b/>
        </w:rPr>
      </w:pPr>
      <w:bookmarkStart w:id="0" w:name="_GoBack"/>
      <w:bookmarkEnd w:id="0"/>
    </w:p>
    <w:sectPr w:rsidR="00B158DB" w:rsidSect="003633BF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D2F826" w14:textId="77777777" w:rsidR="007E2F10" w:rsidRDefault="007E2F10" w:rsidP="00AA232D">
      <w:r>
        <w:separator/>
      </w:r>
    </w:p>
  </w:endnote>
  <w:endnote w:type="continuationSeparator" w:id="0">
    <w:p w14:paraId="5A48DFC5" w14:textId="77777777" w:rsidR="007E2F10" w:rsidRDefault="007E2F10" w:rsidP="00AA232D">
      <w:r>
        <w:continuationSeparator/>
      </w:r>
    </w:p>
  </w:endnote>
  <w:endnote w:type="continuationNotice" w:id="1">
    <w:p w14:paraId="55695676" w14:textId="77777777" w:rsidR="007E2F10" w:rsidRDefault="007E2F1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50A9E2" w14:textId="77777777" w:rsidR="007E2F10" w:rsidRDefault="007E2F10" w:rsidP="00AA232D">
      <w:r>
        <w:separator/>
      </w:r>
    </w:p>
  </w:footnote>
  <w:footnote w:type="continuationSeparator" w:id="0">
    <w:p w14:paraId="229B44AA" w14:textId="77777777" w:rsidR="007E2F10" w:rsidRDefault="007E2F10" w:rsidP="00AA232D">
      <w:r>
        <w:continuationSeparator/>
      </w:r>
    </w:p>
  </w:footnote>
  <w:footnote w:type="continuationNotice" w:id="1">
    <w:p w14:paraId="30871561" w14:textId="77777777" w:rsidR="007E2F10" w:rsidRDefault="007E2F10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9A80B4C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CF40D6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03D2F1B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301B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80A35E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2983C2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F9663A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10EA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CE2605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2E2720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C31E47"/>
    <w:multiLevelType w:val="hybridMultilevel"/>
    <w:tmpl w:val="A6C44A62"/>
    <w:lvl w:ilvl="0" w:tplc="04090019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1">
    <w:nsid w:val="04CB1C98"/>
    <w:multiLevelType w:val="hybridMultilevel"/>
    <w:tmpl w:val="463A7110"/>
    <w:lvl w:ilvl="0" w:tplc="8246163E">
      <w:start w:val="2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2">
    <w:nsid w:val="054C70E0"/>
    <w:multiLevelType w:val="hybridMultilevel"/>
    <w:tmpl w:val="3148FE64"/>
    <w:lvl w:ilvl="0" w:tplc="EC6EBDB4">
      <w:start w:val="1"/>
      <w:numFmt w:val="decimal"/>
      <w:lvlText w:val="4.3.3.%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05AB1B0C"/>
    <w:multiLevelType w:val="hybridMultilevel"/>
    <w:tmpl w:val="C30C49BE"/>
    <w:lvl w:ilvl="0" w:tplc="5DD42A4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65C8223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b w:val="0"/>
      </w:rPr>
    </w:lvl>
    <w:lvl w:ilvl="2" w:tplc="300CABEC">
      <w:start w:val="1"/>
      <w:numFmt w:val="lowerLetter"/>
      <w:lvlText w:val="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0A5D358C"/>
    <w:multiLevelType w:val="hybridMultilevel"/>
    <w:tmpl w:val="C19CEF7A"/>
    <w:lvl w:ilvl="0" w:tplc="0409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plc="A45265BA">
      <w:start w:val="1"/>
      <w:numFmt w:val="decimal"/>
      <w:lvlText w:val="%2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5">
    <w:nsid w:val="0EB61EC1"/>
    <w:multiLevelType w:val="multilevel"/>
    <w:tmpl w:val="1E200248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11B61AF6"/>
    <w:multiLevelType w:val="hybridMultilevel"/>
    <w:tmpl w:val="E342067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3B36043"/>
    <w:multiLevelType w:val="multilevel"/>
    <w:tmpl w:val="D99E159C"/>
    <w:lvl w:ilvl="0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19854AF6"/>
    <w:multiLevelType w:val="hybridMultilevel"/>
    <w:tmpl w:val="0D6E7722"/>
    <w:lvl w:ilvl="0" w:tplc="433A8C8E">
      <w:start w:val="2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9">
    <w:nsid w:val="21045E95"/>
    <w:multiLevelType w:val="hybridMultilevel"/>
    <w:tmpl w:val="6B7E3CD0"/>
    <w:lvl w:ilvl="0" w:tplc="0409000F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20">
    <w:nsid w:val="29E26BC1"/>
    <w:multiLevelType w:val="hybridMultilevel"/>
    <w:tmpl w:val="57781E8E"/>
    <w:lvl w:ilvl="0" w:tplc="8246163E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29EE4418"/>
    <w:multiLevelType w:val="multilevel"/>
    <w:tmpl w:val="84B23F5A"/>
    <w:lvl w:ilvl="0">
      <w:start w:val="1"/>
      <w:numFmt w:val="none"/>
      <w:lvlText w:val="4.3.3.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2">
    <w:nsid w:val="2BFC291C"/>
    <w:multiLevelType w:val="multilevel"/>
    <w:tmpl w:val="D99E159C"/>
    <w:lvl w:ilvl="0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03100D5"/>
    <w:multiLevelType w:val="hybridMultilevel"/>
    <w:tmpl w:val="2BC2FCF4"/>
    <w:lvl w:ilvl="0" w:tplc="8138BA88">
      <w:start w:val="3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32052B0D"/>
    <w:multiLevelType w:val="hybridMultilevel"/>
    <w:tmpl w:val="B188337A"/>
    <w:lvl w:ilvl="0" w:tplc="1D64DCF0">
      <w:start w:val="2"/>
      <w:numFmt w:val="decimal"/>
      <w:lvlText w:val="4.3.3.%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334B109E"/>
    <w:multiLevelType w:val="hybridMultilevel"/>
    <w:tmpl w:val="589602FA"/>
    <w:lvl w:ilvl="0" w:tplc="8F123E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5343F52">
      <w:start w:val="16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468C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06E88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8E2D4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FD040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B8A26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14248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75A29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>
    <w:nsid w:val="33C12A96"/>
    <w:multiLevelType w:val="hybridMultilevel"/>
    <w:tmpl w:val="212ACE0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4F96A42"/>
    <w:multiLevelType w:val="hybridMultilevel"/>
    <w:tmpl w:val="702A7F9A"/>
    <w:lvl w:ilvl="0" w:tplc="7E8082B6">
      <w:start w:val="1"/>
      <w:numFmt w:val="decimal"/>
      <w:lvlText w:val="4.3.4.%1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8">
    <w:nsid w:val="3A742724"/>
    <w:multiLevelType w:val="multilevel"/>
    <w:tmpl w:val="D99E159C"/>
    <w:lvl w:ilvl="0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402642EA"/>
    <w:multiLevelType w:val="hybridMultilevel"/>
    <w:tmpl w:val="0BDE9B28"/>
    <w:lvl w:ilvl="0" w:tplc="CE10D48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41552798"/>
    <w:multiLevelType w:val="hybridMultilevel"/>
    <w:tmpl w:val="D99E159C"/>
    <w:lvl w:ilvl="0" w:tplc="8246163E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4AB07ACF"/>
    <w:multiLevelType w:val="multilevel"/>
    <w:tmpl w:val="3148FE64"/>
    <w:lvl w:ilvl="0">
      <w:start w:val="1"/>
      <w:numFmt w:val="decimal"/>
      <w:lvlText w:val="4.3.3.%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4CE0009C"/>
    <w:multiLevelType w:val="hybridMultilevel"/>
    <w:tmpl w:val="03868FD6"/>
    <w:lvl w:ilvl="0" w:tplc="8246163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75A1E74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b w:val="0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515F78EC"/>
    <w:multiLevelType w:val="hybridMultilevel"/>
    <w:tmpl w:val="94FC2472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53A6453D"/>
    <w:multiLevelType w:val="hybridMultilevel"/>
    <w:tmpl w:val="0E6CBE78"/>
    <w:lvl w:ilvl="0" w:tplc="8B34C3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E7A6F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5DA50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87488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BBEE9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44668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D9EF1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7E256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436F5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5">
    <w:nsid w:val="54212BC4"/>
    <w:multiLevelType w:val="multilevel"/>
    <w:tmpl w:val="599AF024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6">
    <w:nsid w:val="55252F9A"/>
    <w:multiLevelType w:val="hybridMultilevel"/>
    <w:tmpl w:val="B310DF0E"/>
    <w:lvl w:ilvl="0" w:tplc="8246163E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55DB0129"/>
    <w:multiLevelType w:val="hybridMultilevel"/>
    <w:tmpl w:val="4BCA0E92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70EA2344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571B61DE"/>
    <w:multiLevelType w:val="hybridMultilevel"/>
    <w:tmpl w:val="84B23F5A"/>
    <w:lvl w:ilvl="0" w:tplc="5C00CA48">
      <w:start w:val="1"/>
      <w:numFmt w:val="none"/>
      <w:lvlText w:val="4.3.3.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9">
    <w:nsid w:val="57C55E5F"/>
    <w:multiLevelType w:val="hybridMultilevel"/>
    <w:tmpl w:val="599AF024"/>
    <w:lvl w:ilvl="0" w:tplc="0409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0">
    <w:nsid w:val="588D63EF"/>
    <w:multiLevelType w:val="hybridMultilevel"/>
    <w:tmpl w:val="10D4DFF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1">
    <w:nsid w:val="593221C7"/>
    <w:multiLevelType w:val="hybridMultilevel"/>
    <w:tmpl w:val="2690C8F4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>
    <w:nsid w:val="59916690"/>
    <w:multiLevelType w:val="hybridMultilevel"/>
    <w:tmpl w:val="0C126A18"/>
    <w:lvl w:ilvl="0" w:tplc="40CEA406">
      <w:start w:val="1"/>
      <w:numFmt w:val="decimal"/>
      <w:lvlText w:val="4.3.1.%1"/>
      <w:lvlJc w:val="left"/>
      <w:pPr>
        <w:tabs>
          <w:tab w:val="num" w:pos="-2160"/>
        </w:tabs>
        <w:ind w:left="-216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-1440"/>
        </w:tabs>
        <w:ind w:left="-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-720"/>
        </w:tabs>
        <w:ind w:left="-7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0"/>
        </w:tabs>
        <w:ind w:left="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720"/>
        </w:tabs>
        <w:ind w:left="7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1440"/>
        </w:tabs>
        <w:ind w:left="14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160"/>
        </w:tabs>
        <w:ind w:left="21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600"/>
        </w:tabs>
        <w:ind w:left="3600" w:hanging="180"/>
      </w:pPr>
    </w:lvl>
  </w:abstractNum>
  <w:abstractNum w:abstractNumId="43">
    <w:nsid w:val="5C3A75EB"/>
    <w:multiLevelType w:val="hybridMultilevel"/>
    <w:tmpl w:val="200CAD3A"/>
    <w:lvl w:ilvl="0" w:tplc="CE10D48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4">
    <w:nsid w:val="5E181511"/>
    <w:multiLevelType w:val="multilevel"/>
    <w:tmpl w:val="C30C49BE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b w:val="0"/>
      </w:rPr>
    </w:lvl>
    <w:lvl w:ilvl="2">
      <w:start w:val="1"/>
      <w:numFmt w:val="lowerLetter"/>
      <w:lvlText w:val="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5">
    <w:nsid w:val="5EAA7424"/>
    <w:multiLevelType w:val="hybridMultilevel"/>
    <w:tmpl w:val="610EB2D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6">
    <w:nsid w:val="632248B0"/>
    <w:multiLevelType w:val="hybridMultilevel"/>
    <w:tmpl w:val="BBEA9B38"/>
    <w:lvl w:ilvl="0" w:tplc="8246163E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7">
    <w:nsid w:val="647A74FE"/>
    <w:multiLevelType w:val="multilevel"/>
    <w:tmpl w:val="C19CEF7A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decimal"/>
      <w:lvlText w:val="%2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8">
    <w:nsid w:val="6F486C17"/>
    <w:multiLevelType w:val="hybridMultilevel"/>
    <w:tmpl w:val="F238E7F2"/>
    <w:lvl w:ilvl="0" w:tplc="0409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9">
    <w:nsid w:val="71064FD7"/>
    <w:multiLevelType w:val="hybridMultilevel"/>
    <w:tmpl w:val="2C20229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40"/>
  </w:num>
  <w:num w:numId="2">
    <w:abstractNumId w:val="33"/>
  </w:num>
  <w:num w:numId="3">
    <w:abstractNumId w:val="13"/>
  </w:num>
  <w:num w:numId="4">
    <w:abstractNumId w:val="37"/>
  </w:num>
  <w:num w:numId="5">
    <w:abstractNumId w:val="41"/>
  </w:num>
  <w:num w:numId="6">
    <w:abstractNumId w:val="45"/>
  </w:num>
  <w:num w:numId="7">
    <w:abstractNumId w:val="49"/>
  </w:num>
  <w:num w:numId="8">
    <w:abstractNumId w:val="42"/>
  </w:num>
  <w:num w:numId="9">
    <w:abstractNumId w:val="23"/>
  </w:num>
  <w:num w:numId="10">
    <w:abstractNumId w:val="18"/>
  </w:num>
  <w:num w:numId="11">
    <w:abstractNumId w:val="10"/>
  </w:num>
  <w:num w:numId="12">
    <w:abstractNumId w:val="14"/>
  </w:num>
  <w:num w:numId="13">
    <w:abstractNumId w:val="32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30"/>
  </w:num>
  <w:num w:numId="25">
    <w:abstractNumId w:val="34"/>
  </w:num>
  <w:num w:numId="26">
    <w:abstractNumId w:val="19"/>
  </w:num>
  <w:num w:numId="27">
    <w:abstractNumId w:val="25"/>
  </w:num>
  <w:num w:numId="28">
    <w:abstractNumId w:val="39"/>
  </w:num>
  <w:num w:numId="29">
    <w:abstractNumId w:val="35"/>
  </w:num>
  <w:num w:numId="30">
    <w:abstractNumId w:val="20"/>
  </w:num>
  <w:num w:numId="31">
    <w:abstractNumId w:val="36"/>
  </w:num>
  <w:num w:numId="32">
    <w:abstractNumId w:val="46"/>
  </w:num>
  <w:num w:numId="33">
    <w:abstractNumId w:val="47"/>
  </w:num>
  <w:num w:numId="34">
    <w:abstractNumId w:val="11"/>
  </w:num>
  <w:num w:numId="35">
    <w:abstractNumId w:val="48"/>
  </w:num>
  <w:num w:numId="36">
    <w:abstractNumId w:val="22"/>
  </w:num>
  <w:num w:numId="37">
    <w:abstractNumId w:val="43"/>
  </w:num>
  <w:num w:numId="38">
    <w:abstractNumId w:val="44"/>
  </w:num>
  <w:num w:numId="39">
    <w:abstractNumId w:val="38"/>
  </w:num>
  <w:num w:numId="40">
    <w:abstractNumId w:val="21"/>
  </w:num>
  <w:num w:numId="41">
    <w:abstractNumId w:val="12"/>
  </w:num>
  <w:num w:numId="42">
    <w:abstractNumId w:val="31"/>
  </w:num>
  <w:num w:numId="43">
    <w:abstractNumId w:val="24"/>
  </w:num>
  <w:num w:numId="44">
    <w:abstractNumId w:val="28"/>
  </w:num>
  <w:num w:numId="45">
    <w:abstractNumId w:val="17"/>
  </w:num>
  <w:num w:numId="46">
    <w:abstractNumId w:val="27"/>
  </w:num>
  <w:num w:numId="47">
    <w:abstractNumId w:val="15"/>
  </w:num>
  <w:num w:numId="48">
    <w:abstractNumId w:val="29"/>
  </w:num>
  <w:num w:numId="49">
    <w:abstractNumId w:val="26"/>
  </w:num>
  <w:num w:numId="50">
    <w:abstractNumId w:val="16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5ptzrezk0wpdeexpr8pvs2qwf0xaftezaxr&quot;&gt;FranStrainComp&lt;record-ids&gt;&lt;item&gt;4&lt;/item&gt;&lt;item&gt;5&lt;/item&gt;&lt;item&gt;8&lt;/item&gt;&lt;item&gt;10&lt;/item&gt;&lt;item&gt;11&lt;/item&gt;&lt;item&gt;14&lt;/item&gt;&lt;item&gt;79&lt;/item&gt;&lt;item&gt;90&lt;/item&gt;&lt;item&gt;91&lt;/item&gt;&lt;item&gt;92&lt;/item&gt;&lt;item&gt;93&lt;/item&gt;&lt;item&gt;94&lt;/item&gt;&lt;item&gt;95&lt;/item&gt;&lt;item&gt;96&lt;/item&gt;&lt;item&gt;100&lt;/item&gt;&lt;item&gt;101&lt;/item&gt;&lt;item&gt;102&lt;/item&gt;&lt;item&gt;103&lt;/item&gt;&lt;item&gt;104&lt;/item&gt;&lt;item&gt;105&lt;/item&gt;&lt;item&gt;106&lt;/item&gt;&lt;item&gt;107&lt;/item&gt;&lt;item&gt;108&lt;/item&gt;&lt;item&gt;110&lt;/item&gt;&lt;item&gt;111&lt;/item&gt;&lt;item&gt;115&lt;/item&gt;&lt;item&gt;119&lt;/item&gt;&lt;item&gt;130&lt;/item&gt;&lt;item&gt;134&lt;/item&gt;&lt;item&gt;138&lt;/item&gt;&lt;item&gt;140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79&lt;/item&gt;&lt;item&gt;182&lt;/item&gt;&lt;/record-ids&gt;&lt;/item&gt;&lt;/Libraries&gt;"/>
  </w:docVars>
  <w:rsids>
    <w:rsidRoot w:val="003B2A43"/>
    <w:rsid w:val="00002091"/>
    <w:rsid w:val="000035E7"/>
    <w:rsid w:val="00005B08"/>
    <w:rsid w:val="00007F2E"/>
    <w:rsid w:val="00010E96"/>
    <w:rsid w:val="00012358"/>
    <w:rsid w:val="00013915"/>
    <w:rsid w:val="0001485B"/>
    <w:rsid w:val="00014C62"/>
    <w:rsid w:val="000159D6"/>
    <w:rsid w:val="000165D2"/>
    <w:rsid w:val="000165E8"/>
    <w:rsid w:val="00017205"/>
    <w:rsid w:val="00017509"/>
    <w:rsid w:val="0002093E"/>
    <w:rsid w:val="00022968"/>
    <w:rsid w:val="00022D3D"/>
    <w:rsid w:val="00026752"/>
    <w:rsid w:val="00027FEB"/>
    <w:rsid w:val="00030658"/>
    <w:rsid w:val="0003192C"/>
    <w:rsid w:val="00033AF3"/>
    <w:rsid w:val="00034BBD"/>
    <w:rsid w:val="0003535B"/>
    <w:rsid w:val="00036C0B"/>
    <w:rsid w:val="00037BA8"/>
    <w:rsid w:val="00037C2B"/>
    <w:rsid w:val="0004027B"/>
    <w:rsid w:val="000402EC"/>
    <w:rsid w:val="00040C44"/>
    <w:rsid w:val="000417E2"/>
    <w:rsid w:val="00041987"/>
    <w:rsid w:val="00044E36"/>
    <w:rsid w:val="000461F6"/>
    <w:rsid w:val="00047B87"/>
    <w:rsid w:val="00047FD9"/>
    <w:rsid w:val="00051086"/>
    <w:rsid w:val="0005226B"/>
    <w:rsid w:val="00052A56"/>
    <w:rsid w:val="0005306E"/>
    <w:rsid w:val="000530ED"/>
    <w:rsid w:val="00053A71"/>
    <w:rsid w:val="00054638"/>
    <w:rsid w:val="00054711"/>
    <w:rsid w:val="0005494E"/>
    <w:rsid w:val="0005759B"/>
    <w:rsid w:val="00062080"/>
    <w:rsid w:val="000623EA"/>
    <w:rsid w:val="000624FE"/>
    <w:rsid w:val="00065C25"/>
    <w:rsid w:val="0006683C"/>
    <w:rsid w:val="0006689B"/>
    <w:rsid w:val="00067B49"/>
    <w:rsid w:val="00070478"/>
    <w:rsid w:val="00070ABE"/>
    <w:rsid w:val="00072686"/>
    <w:rsid w:val="000741B8"/>
    <w:rsid w:val="00075D6A"/>
    <w:rsid w:val="000765AF"/>
    <w:rsid w:val="00077723"/>
    <w:rsid w:val="00077805"/>
    <w:rsid w:val="00077B3B"/>
    <w:rsid w:val="00077FC0"/>
    <w:rsid w:val="00082AD7"/>
    <w:rsid w:val="00082DBE"/>
    <w:rsid w:val="0009058E"/>
    <w:rsid w:val="00091C34"/>
    <w:rsid w:val="00092353"/>
    <w:rsid w:val="00093D76"/>
    <w:rsid w:val="00096268"/>
    <w:rsid w:val="000978E6"/>
    <w:rsid w:val="00097B73"/>
    <w:rsid w:val="000A12C5"/>
    <w:rsid w:val="000A4174"/>
    <w:rsid w:val="000A41A4"/>
    <w:rsid w:val="000A5742"/>
    <w:rsid w:val="000A5A00"/>
    <w:rsid w:val="000A5DF1"/>
    <w:rsid w:val="000A6815"/>
    <w:rsid w:val="000B0587"/>
    <w:rsid w:val="000B29E4"/>
    <w:rsid w:val="000B2BC3"/>
    <w:rsid w:val="000C3F53"/>
    <w:rsid w:val="000C4242"/>
    <w:rsid w:val="000C4C77"/>
    <w:rsid w:val="000C4FBE"/>
    <w:rsid w:val="000C6E50"/>
    <w:rsid w:val="000C78F2"/>
    <w:rsid w:val="000C7EF1"/>
    <w:rsid w:val="000D13A5"/>
    <w:rsid w:val="000D2D17"/>
    <w:rsid w:val="000D4CCD"/>
    <w:rsid w:val="000D6140"/>
    <w:rsid w:val="000D6B86"/>
    <w:rsid w:val="000D7BD0"/>
    <w:rsid w:val="000E0A3C"/>
    <w:rsid w:val="000E1259"/>
    <w:rsid w:val="000E165F"/>
    <w:rsid w:val="000E1AEE"/>
    <w:rsid w:val="000E2479"/>
    <w:rsid w:val="000E4BF3"/>
    <w:rsid w:val="000F31BD"/>
    <w:rsid w:val="000F5E0F"/>
    <w:rsid w:val="000F62AC"/>
    <w:rsid w:val="000F653B"/>
    <w:rsid w:val="000F6B59"/>
    <w:rsid w:val="001010FE"/>
    <w:rsid w:val="00103EA5"/>
    <w:rsid w:val="00103F25"/>
    <w:rsid w:val="001067E6"/>
    <w:rsid w:val="001068B5"/>
    <w:rsid w:val="001069B0"/>
    <w:rsid w:val="00106B16"/>
    <w:rsid w:val="00106E92"/>
    <w:rsid w:val="00111792"/>
    <w:rsid w:val="00113783"/>
    <w:rsid w:val="00114A32"/>
    <w:rsid w:val="00114E1B"/>
    <w:rsid w:val="0011608F"/>
    <w:rsid w:val="00121C72"/>
    <w:rsid w:val="00122CFD"/>
    <w:rsid w:val="00124ED1"/>
    <w:rsid w:val="00124F7F"/>
    <w:rsid w:val="0012653F"/>
    <w:rsid w:val="00127082"/>
    <w:rsid w:val="001270A2"/>
    <w:rsid w:val="00127C67"/>
    <w:rsid w:val="00131F2C"/>
    <w:rsid w:val="001358E4"/>
    <w:rsid w:val="00136230"/>
    <w:rsid w:val="00141755"/>
    <w:rsid w:val="001422B8"/>
    <w:rsid w:val="00143188"/>
    <w:rsid w:val="00143589"/>
    <w:rsid w:val="00143C10"/>
    <w:rsid w:val="0014448B"/>
    <w:rsid w:val="001462F7"/>
    <w:rsid w:val="00146491"/>
    <w:rsid w:val="00146801"/>
    <w:rsid w:val="00150AA8"/>
    <w:rsid w:val="00151B59"/>
    <w:rsid w:val="001535E3"/>
    <w:rsid w:val="00157158"/>
    <w:rsid w:val="00160066"/>
    <w:rsid w:val="001637C0"/>
    <w:rsid w:val="001653F5"/>
    <w:rsid w:val="00170E9C"/>
    <w:rsid w:val="00173319"/>
    <w:rsid w:val="001748FA"/>
    <w:rsid w:val="0018001B"/>
    <w:rsid w:val="00181416"/>
    <w:rsid w:val="00181829"/>
    <w:rsid w:val="001819D0"/>
    <w:rsid w:val="00182313"/>
    <w:rsid w:val="001842B0"/>
    <w:rsid w:val="00184AD2"/>
    <w:rsid w:val="00185623"/>
    <w:rsid w:val="00185A08"/>
    <w:rsid w:val="001863B9"/>
    <w:rsid w:val="00186A11"/>
    <w:rsid w:val="001871CE"/>
    <w:rsid w:val="00197100"/>
    <w:rsid w:val="00197C9E"/>
    <w:rsid w:val="001A61C8"/>
    <w:rsid w:val="001A64DB"/>
    <w:rsid w:val="001A6A50"/>
    <w:rsid w:val="001B0F8C"/>
    <w:rsid w:val="001B1B27"/>
    <w:rsid w:val="001B2687"/>
    <w:rsid w:val="001B29FF"/>
    <w:rsid w:val="001B2A75"/>
    <w:rsid w:val="001B2D62"/>
    <w:rsid w:val="001B3400"/>
    <w:rsid w:val="001B3624"/>
    <w:rsid w:val="001B3B84"/>
    <w:rsid w:val="001B3FC1"/>
    <w:rsid w:val="001B5342"/>
    <w:rsid w:val="001B5851"/>
    <w:rsid w:val="001B648C"/>
    <w:rsid w:val="001B7F35"/>
    <w:rsid w:val="001C0DEA"/>
    <w:rsid w:val="001C1A21"/>
    <w:rsid w:val="001C52A9"/>
    <w:rsid w:val="001D131B"/>
    <w:rsid w:val="001D3F5B"/>
    <w:rsid w:val="001D52E8"/>
    <w:rsid w:val="001D63A4"/>
    <w:rsid w:val="001D6633"/>
    <w:rsid w:val="001D7124"/>
    <w:rsid w:val="001E1867"/>
    <w:rsid w:val="001E1A8E"/>
    <w:rsid w:val="001E1E7F"/>
    <w:rsid w:val="001E3DB9"/>
    <w:rsid w:val="001E57E4"/>
    <w:rsid w:val="001E7AF7"/>
    <w:rsid w:val="001F20DA"/>
    <w:rsid w:val="001F2247"/>
    <w:rsid w:val="001F2A40"/>
    <w:rsid w:val="001F3146"/>
    <w:rsid w:val="001F4BFD"/>
    <w:rsid w:val="001F5B80"/>
    <w:rsid w:val="001F6185"/>
    <w:rsid w:val="00200381"/>
    <w:rsid w:val="002007D8"/>
    <w:rsid w:val="002007F9"/>
    <w:rsid w:val="00203518"/>
    <w:rsid w:val="00203B22"/>
    <w:rsid w:val="00205EA7"/>
    <w:rsid w:val="002067B6"/>
    <w:rsid w:val="00207472"/>
    <w:rsid w:val="0021188E"/>
    <w:rsid w:val="00213C1F"/>
    <w:rsid w:val="00215E8C"/>
    <w:rsid w:val="00216C02"/>
    <w:rsid w:val="00216FA4"/>
    <w:rsid w:val="002177F1"/>
    <w:rsid w:val="00221F94"/>
    <w:rsid w:val="00223B35"/>
    <w:rsid w:val="0022456B"/>
    <w:rsid w:val="0022630A"/>
    <w:rsid w:val="00226980"/>
    <w:rsid w:val="00227ECB"/>
    <w:rsid w:val="00231354"/>
    <w:rsid w:val="00232587"/>
    <w:rsid w:val="002347F2"/>
    <w:rsid w:val="0023689B"/>
    <w:rsid w:val="00236988"/>
    <w:rsid w:val="002378B2"/>
    <w:rsid w:val="00240E49"/>
    <w:rsid w:val="00241360"/>
    <w:rsid w:val="0024162D"/>
    <w:rsid w:val="00243C0E"/>
    <w:rsid w:val="002445B8"/>
    <w:rsid w:val="002453C4"/>
    <w:rsid w:val="002454A2"/>
    <w:rsid w:val="00245E1C"/>
    <w:rsid w:val="0024716E"/>
    <w:rsid w:val="00252F18"/>
    <w:rsid w:val="002551E0"/>
    <w:rsid w:val="002567B3"/>
    <w:rsid w:val="002574E4"/>
    <w:rsid w:val="002606DA"/>
    <w:rsid w:val="00261C48"/>
    <w:rsid w:val="002638C0"/>
    <w:rsid w:val="00265624"/>
    <w:rsid w:val="00266C17"/>
    <w:rsid w:val="00266EE2"/>
    <w:rsid w:val="00267DC1"/>
    <w:rsid w:val="002700D5"/>
    <w:rsid w:val="00270399"/>
    <w:rsid w:val="00270D15"/>
    <w:rsid w:val="002727A2"/>
    <w:rsid w:val="002750D6"/>
    <w:rsid w:val="002751BE"/>
    <w:rsid w:val="00275822"/>
    <w:rsid w:val="00276BF5"/>
    <w:rsid w:val="00280476"/>
    <w:rsid w:val="00280D98"/>
    <w:rsid w:val="00281336"/>
    <w:rsid w:val="00283A9A"/>
    <w:rsid w:val="00284044"/>
    <w:rsid w:val="00284180"/>
    <w:rsid w:val="00292245"/>
    <w:rsid w:val="00293331"/>
    <w:rsid w:val="0029487B"/>
    <w:rsid w:val="00294C43"/>
    <w:rsid w:val="00295D8D"/>
    <w:rsid w:val="00297D01"/>
    <w:rsid w:val="002A0C0E"/>
    <w:rsid w:val="002A1EAA"/>
    <w:rsid w:val="002A2045"/>
    <w:rsid w:val="002A35BA"/>
    <w:rsid w:val="002A3B5E"/>
    <w:rsid w:val="002A3E93"/>
    <w:rsid w:val="002A47FB"/>
    <w:rsid w:val="002A47FE"/>
    <w:rsid w:val="002A5AF0"/>
    <w:rsid w:val="002A7618"/>
    <w:rsid w:val="002B0BBA"/>
    <w:rsid w:val="002B10FA"/>
    <w:rsid w:val="002B1BB0"/>
    <w:rsid w:val="002B1EBA"/>
    <w:rsid w:val="002B50C8"/>
    <w:rsid w:val="002B792F"/>
    <w:rsid w:val="002C026F"/>
    <w:rsid w:val="002C0B45"/>
    <w:rsid w:val="002C2BB6"/>
    <w:rsid w:val="002C4D3D"/>
    <w:rsid w:val="002D08C1"/>
    <w:rsid w:val="002D4248"/>
    <w:rsid w:val="002D60F2"/>
    <w:rsid w:val="002D61A3"/>
    <w:rsid w:val="002D7346"/>
    <w:rsid w:val="002D7C7A"/>
    <w:rsid w:val="002E01D4"/>
    <w:rsid w:val="002E0691"/>
    <w:rsid w:val="002E0A89"/>
    <w:rsid w:val="002E12E5"/>
    <w:rsid w:val="002E1648"/>
    <w:rsid w:val="002E1E7D"/>
    <w:rsid w:val="002E233C"/>
    <w:rsid w:val="002E2D82"/>
    <w:rsid w:val="002E3A65"/>
    <w:rsid w:val="002E52C3"/>
    <w:rsid w:val="002E665A"/>
    <w:rsid w:val="002F0334"/>
    <w:rsid w:val="002F1DEA"/>
    <w:rsid w:val="002F2527"/>
    <w:rsid w:val="002F360B"/>
    <w:rsid w:val="002F5C2E"/>
    <w:rsid w:val="002F6578"/>
    <w:rsid w:val="002F79DE"/>
    <w:rsid w:val="002F7B5F"/>
    <w:rsid w:val="002F7DBF"/>
    <w:rsid w:val="003016CB"/>
    <w:rsid w:val="00301B4F"/>
    <w:rsid w:val="00301E5D"/>
    <w:rsid w:val="003021EE"/>
    <w:rsid w:val="003046A7"/>
    <w:rsid w:val="003058A8"/>
    <w:rsid w:val="00307437"/>
    <w:rsid w:val="003078F9"/>
    <w:rsid w:val="00307D2D"/>
    <w:rsid w:val="0031445C"/>
    <w:rsid w:val="00314C9A"/>
    <w:rsid w:val="00317281"/>
    <w:rsid w:val="003173E5"/>
    <w:rsid w:val="00317423"/>
    <w:rsid w:val="0032144F"/>
    <w:rsid w:val="00321715"/>
    <w:rsid w:val="00325822"/>
    <w:rsid w:val="00327B31"/>
    <w:rsid w:val="003322E6"/>
    <w:rsid w:val="003323DC"/>
    <w:rsid w:val="00334781"/>
    <w:rsid w:val="00334C0B"/>
    <w:rsid w:val="00335262"/>
    <w:rsid w:val="00335459"/>
    <w:rsid w:val="00335F7A"/>
    <w:rsid w:val="00336468"/>
    <w:rsid w:val="00336EBE"/>
    <w:rsid w:val="00341B79"/>
    <w:rsid w:val="00342CDE"/>
    <w:rsid w:val="00343D29"/>
    <w:rsid w:val="00343EBD"/>
    <w:rsid w:val="00344E80"/>
    <w:rsid w:val="00345580"/>
    <w:rsid w:val="00346DC1"/>
    <w:rsid w:val="00346E7E"/>
    <w:rsid w:val="0035023D"/>
    <w:rsid w:val="0035073B"/>
    <w:rsid w:val="0035079B"/>
    <w:rsid w:val="00352204"/>
    <w:rsid w:val="00352F6B"/>
    <w:rsid w:val="003548D0"/>
    <w:rsid w:val="00354DE5"/>
    <w:rsid w:val="00355169"/>
    <w:rsid w:val="003568AE"/>
    <w:rsid w:val="00356A57"/>
    <w:rsid w:val="003633BF"/>
    <w:rsid w:val="00363ADC"/>
    <w:rsid w:val="0036528C"/>
    <w:rsid w:val="00367AF7"/>
    <w:rsid w:val="003706E4"/>
    <w:rsid w:val="003712BC"/>
    <w:rsid w:val="00371597"/>
    <w:rsid w:val="00373D57"/>
    <w:rsid w:val="00374489"/>
    <w:rsid w:val="00375F8A"/>
    <w:rsid w:val="003778FE"/>
    <w:rsid w:val="00377900"/>
    <w:rsid w:val="0038162E"/>
    <w:rsid w:val="003840AD"/>
    <w:rsid w:val="00385283"/>
    <w:rsid w:val="003859BA"/>
    <w:rsid w:val="003867C9"/>
    <w:rsid w:val="00390C8C"/>
    <w:rsid w:val="00390F81"/>
    <w:rsid w:val="003918CF"/>
    <w:rsid w:val="0039364F"/>
    <w:rsid w:val="003943F2"/>
    <w:rsid w:val="00395135"/>
    <w:rsid w:val="003955BC"/>
    <w:rsid w:val="00395864"/>
    <w:rsid w:val="003975C8"/>
    <w:rsid w:val="003A1CE0"/>
    <w:rsid w:val="003A3239"/>
    <w:rsid w:val="003A4641"/>
    <w:rsid w:val="003A48B5"/>
    <w:rsid w:val="003A63D7"/>
    <w:rsid w:val="003A64AE"/>
    <w:rsid w:val="003B0399"/>
    <w:rsid w:val="003B04C5"/>
    <w:rsid w:val="003B2A43"/>
    <w:rsid w:val="003B2C64"/>
    <w:rsid w:val="003B3D08"/>
    <w:rsid w:val="003B50D1"/>
    <w:rsid w:val="003B51B2"/>
    <w:rsid w:val="003B5C78"/>
    <w:rsid w:val="003B6AE7"/>
    <w:rsid w:val="003B6C5A"/>
    <w:rsid w:val="003C04BF"/>
    <w:rsid w:val="003C3664"/>
    <w:rsid w:val="003C393F"/>
    <w:rsid w:val="003C4B9A"/>
    <w:rsid w:val="003C5944"/>
    <w:rsid w:val="003C6C96"/>
    <w:rsid w:val="003C707B"/>
    <w:rsid w:val="003C7EEE"/>
    <w:rsid w:val="003D0296"/>
    <w:rsid w:val="003D3320"/>
    <w:rsid w:val="003D3428"/>
    <w:rsid w:val="003D3438"/>
    <w:rsid w:val="003D3AD3"/>
    <w:rsid w:val="003D6DA7"/>
    <w:rsid w:val="003D6DBC"/>
    <w:rsid w:val="003E06C6"/>
    <w:rsid w:val="003E0A89"/>
    <w:rsid w:val="003E0ECE"/>
    <w:rsid w:val="003E2459"/>
    <w:rsid w:val="003E2A35"/>
    <w:rsid w:val="003E2CE0"/>
    <w:rsid w:val="003E3A91"/>
    <w:rsid w:val="003E3D78"/>
    <w:rsid w:val="003E46AB"/>
    <w:rsid w:val="003E4A99"/>
    <w:rsid w:val="003E618F"/>
    <w:rsid w:val="003E6AD2"/>
    <w:rsid w:val="003F0FA0"/>
    <w:rsid w:val="003F12A8"/>
    <w:rsid w:val="003F1393"/>
    <w:rsid w:val="003F13BD"/>
    <w:rsid w:val="003F20AA"/>
    <w:rsid w:val="003F2588"/>
    <w:rsid w:val="003F3D18"/>
    <w:rsid w:val="003F4227"/>
    <w:rsid w:val="003F685F"/>
    <w:rsid w:val="003F692C"/>
    <w:rsid w:val="0040088C"/>
    <w:rsid w:val="004016BF"/>
    <w:rsid w:val="0040217C"/>
    <w:rsid w:val="004125D5"/>
    <w:rsid w:val="00415940"/>
    <w:rsid w:val="00416854"/>
    <w:rsid w:val="004202ED"/>
    <w:rsid w:val="00420614"/>
    <w:rsid w:val="004227E5"/>
    <w:rsid w:val="004229FE"/>
    <w:rsid w:val="00422AE8"/>
    <w:rsid w:val="0042325F"/>
    <w:rsid w:val="0042692A"/>
    <w:rsid w:val="004275D9"/>
    <w:rsid w:val="00430287"/>
    <w:rsid w:val="00431B85"/>
    <w:rsid w:val="00431CD5"/>
    <w:rsid w:val="00432492"/>
    <w:rsid w:val="00435804"/>
    <w:rsid w:val="00435B12"/>
    <w:rsid w:val="00435D8B"/>
    <w:rsid w:val="00437208"/>
    <w:rsid w:val="004377BA"/>
    <w:rsid w:val="00437917"/>
    <w:rsid w:val="00437E65"/>
    <w:rsid w:val="00437EB8"/>
    <w:rsid w:val="00441EB3"/>
    <w:rsid w:val="004444AC"/>
    <w:rsid w:val="0044468D"/>
    <w:rsid w:val="00446F29"/>
    <w:rsid w:val="0044725F"/>
    <w:rsid w:val="00450C12"/>
    <w:rsid w:val="00452625"/>
    <w:rsid w:val="00452843"/>
    <w:rsid w:val="0045419F"/>
    <w:rsid w:val="00454601"/>
    <w:rsid w:val="004608BA"/>
    <w:rsid w:val="00461071"/>
    <w:rsid w:val="00461170"/>
    <w:rsid w:val="00461BDA"/>
    <w:rsid w:val="00462147"/>
    <w:rsid w:val="004639A6"/>
    <w:rsid w:val="00464723"/>
    <w:rsid w:val="004656CE"/>
    <w:rsid w:val="0046625B"/>
    <w:rsid w:val="00466FEB"/>
    <w:rsid w:val="00470750"/>
    <w:rsid w:val="00472587"/>
    <w:rsid w:val="00473030"/>
    <w:rsid w:val="004735D9"/>
    <w:rsid w:val="00473920"/>
    <w:rsid w:val="00477556"/>
    <w:rsid w:val="00481440"/>
    <w:rsid w:val="00482418"/>
    <w:rsid w:val="004847B0"/>
    <w:rsid w:val="00484A7A"/>
    <w:rsid w:val="00484EAA"/>
    <w:rsid w:val="00485832"/>
    <w:rsid w:val="00485B7B"/>
    <w:rsid w:val="00485E88"/>
    <w:rsid w:val="004861F4"/>
    <w:rsid w:val="004874B8"/>
    <w:rsid w:val="00491BF8"/>
    <w:rsid w:val="00492717"/>
    <w:rsid w:val="0049468B"/>
    <w:rsid w:val="00494BFB"/>
    <w:rsid w:val="00495B16"/>
    <w:rsid w:val="00496BC7"/>
    <w:rsid w:val="004A0494"/>
    <w:rsid w:val="004A0BC1"/>
    <w:rsid w:val="004A130A"/>
    <w:rsid w:val="004A213F"/>
    <w:rsid w:val="004A370E"/>
    <w:rsid w:val="004A3A05"/>
    <w:rsid w:val="004A76F5"/>
    <w:rsid w:val="004B04EF"/>
    <w:rsid w:val="004B0BA4"/>
    <w:rsid w:val="004B2353"/>
    <w:rsid w:val="004B3030"/>
    <w:rsid w:val="004B591F"/>
    <w:rsid w:val="004B76D3"/>
    <w:rsid w:val="004C091C"/>
    <w:rsid w:val="004C0E01"/>
    <w:rsid w:val="004C1965"/>
    <w:rsid w:val="004C2930"/>
    <w:rsid w:val="004C461E"/>
    <w:rsid w:val="004C509A"/>
    <w:rsid w:val="004C5414"/>
    <w:rsid w:val="004C58BC"/>
    <w:rsid w:val="004C5EEE"/>
    <w:rsid w:val="004D0DC6"/>
    <w:rsid w:val="004D3956"/>
    <w:rsid w:val="004D3C2A"/>
    <w:rsid w:val="004D46FF"/>
    <w:rsid w:val="004D5AE3"/>
    <w:rsid w:val="004D63B1"/>
    <w:rsid w:val="004D7F2B"/>
    <w:rsid w:val="004D7F60"/>
    <w:rsid w:val="004E0366"/>
    <w:rsid w:val="004E0405"/>
    <w:rsid w:val="004E138F"/>
    <w:rsid w:val="004E35CC"/>
    <w:rsid w:val="004E4FCD"/>
    <w:rsid w:val="004E5929"/>
    <w:rsid w:val="004E7B35"/>
    <w:rsid w:val="004F0051"/>
    <w:rsid w:val="004F03A4"/>
    <w:rsid w:val="004F13A4"/>
    <w:rsid w:val="004F1AEA"/>
    <w:rsid w:val="004F2235"/>
    <w:rsid w:val="004F2BE5"/>
    <w:rsid w:val="004F464C"/>
    <w:rsid w:val="004F6E4D"/>
    <w:rsid w:val="004F6F29"/>
    <w:rsid w:val="004F72B7"/>
    <w:rsid w:val="005042B2"/>
    <w:rsid w:val="0050665B"/>
    <w:rsid w:val="0051176E"/>
    <w:rsid w:val="00512DC3"/>
    <w:rsid w:val="00513D40"/>
    <w:rsid w:val="00513DF2"/>
    <w:rsid w:val="0051589D"/>
    <w:rsid w:val="00515909"/>
    <w:rsid w:val="00515CAF"/>
    <w:rsid w:val="005169F0"/>
    <w:rsid w:val="00517F83"/>
    <w:rsid w:val="00523807"/>
    <w:rsid w:val="00523E8D"/>
    <w:rsid w:val="0052488F"/>
    <w:rsid w:val="00524CF4"/>
    <w:rsid w:val="005275DD"/>
    <w:rsid w:val="0053057F"/>
    <w:rsid w:val="00532B01"/>
    <w:rsid w:val="00534984"/>
    <w:rsid w:val="00536A72"/>
    <w:rsid w:val="00537A9F"/>
    <w:rsid w:val="0054004B"/>
    <w:rsid w:val="00541E80"/>
    <w:rsid w:val="00542015"/>
    <w:rsid w:val="00543970"/>
    <w:rsid w:val="005464E8"/>
    <w:rsid w:val="0054718B"/>
    <w:rsid w:val="005477DB"/>
    <w:rsid w:val="00547D7C"/>
    <w:rsid w:val="0055117B"/>
    <w:rsid w:val="00553443"/>
    <w:rsid w:val="005535FF"/>
    <w:rsid w:val="00554829"/>
    <w:rsid w:val="0055610A"/>
    <w:rsid w:val="00556ACF"/>
    <w:rsid w:val="00560B98"/>
    <w:rsid w:val="00560BB2"/>
    <w:rsid w:val="00560E12"/>
    <w:rsid w:val="00561F38"/>
    <w:rsid w:val="00562305"/>
    <w:rsid w:val="005633BF"/>
    <w:rsid w:val="005633F1"/>
    <w:rsid w:val="00567831"/>
    <w:rsid w:val="00567C8F"/>
    <w:rsid w:val="005703B7"/>
    <w:rsid w:val="00570996"/>
    <w:rsid w:val="00571218"/>
    <w:rsid w:val="00571324"/>
    <w:rsid w:val="00572681"/>
    <w:rsid w:val="0057294E"/>
    <w:rsid w:val="00572C1C"/>
    <w:rsid w:val="00572CC5"/>
    <w:rsid w:val="00573991"/>
    <w:rsid w:val="005740F5"/>
    <w:rsid w:val="005777E1"/>
    <w:rsid w:val="005808A9"/>
    <w:rsid w:val="00580E2B"/>
    <w:rsid w:val="00581E09"/>
    <w:rsid w:val="00581E6B"/>
    <w:rsid w:val="005826C0"/>
    <w:rsid w:val="00582AC0"/>
    <w:rsid w:val="00584090"/>
    <w:rsid w:val="00585D57"/>
    <w:rsid w:val="0058717D"/>
    <w:rsid w:val="00587222"/>
    <w:rsid w:val="005874CB"/>
    <w:rsid w:val="005911B2"/>
    <w:rsid w:val="00591B23"/>
    <w:rsid w:val="00591E9F"/>
    <w:rsid w:val="0059546C"/>
    <w:rsid w:val="005A3AA0"/>
    <w:rsid w:val="005A737A"/>
    <w:rsid w:val="005A7479"/>
    <w:rsid w:val="005A7A2E"/>
    <w:rsid w:val="005B1BCD"/>
    <w:rsid w:val="005B242D"/>
    <w:rsid w:val="005B4602"/>
    <w:rsid w:val="005B62AF"/>
    <w:rsid w:val="005B656F"/>
    <w:rsid w:val="005B6945"/>
    <w:rsid w:val="005B7077"/>
    <w:rsid w:val="005B738B"/>
    <w:rsid w:val="005B77D3"/>
    <w:rsid w:val="005B7AA4"/>
    <w:rsid w:val="005B7C9B"/>
    <w:rsid w:val="005B7D8F"/>
    <w:rsid w:val="005C20FF"/>
    <w:rsid w:val="005C2629"/>
    <w:rsid w:val="005C432A"/>
    <w:rsid w:val="005C44CE"/>
    <w:rsid w:val="005C4BBC"/>
    <w:rsid w:val="005C4D19"/>
    <w:rsid w:val="005C5DA8"/>
    <w:rsid w:val="005C61F0"/>
    <w:rsid w:val="005C630D"/>
    <w:rsid w:val="005C6F78"/>
    <w:rsid w:val="005C76B6"/>
    <w:rsid w:val="005D0E77"/>
    <w:rsid w:val="005D4EB9"/>
    <w:rsid w:val="005D52A0"/>
    <w:rsid w:val="005D65B2"/>
    <w:rsid w:val="005D7CC4"/>
    <w:rsid w:val="005E0CD0"/>
    <w:rsid w:val="005E0E4B"/>
    <w:rsid w:val="005E107E"/>
    <w:rsid w:val="005E1746"/>
    <w:rsid w:val="005E231F"/>
    <w:rsid w:val="005E2859"/>
    <w:rsid w:val="005E3086"/>
    <w:rsid w:val="005E4225"/>
    <w:rsid w:val="005E4D4C"/>
    <w:rsid w:val="005E5373"/>
    <w:rsid w:val="005E5774"/>
    <w:rsid w:val="005E7239"/>
    <w:rsid w:val="005E7B1B"/>
    <w:rsid w:val="005F2C9F"/>
    <w:rsid w:val="005F2D4C"/>
    <w:rsid w:val="005F4FE0"/>
    <w:rsid w:val="005F712F"/>
    <w:rsid w:val="006022E2"/>
    <w:rsid w:val="00604F71"/>
    <w:rsid w:val="00605D2D"/>
    <w:rsid w:val="00606BDF"/>
    <w:rsid w:val="00607FF8"/>
    <w:rsid w:val="00610832"/>
    <w:rsid w:val="00610FAF"/>
    <w:rsid w:val="006133FC"/>
    <w:rsid w:val="00616138"/>
    <w:rsid w:val="00616456"/>
    <w:rsid w:val="00617692"/>
    <w:rsid w:val="00617CA3"/>
    <w:rsid w:val="0062074C"/>
    <w:rsid w:val="00620DBB"/>
    <w:rsid w:val="00621320"/>
    <w:rsid w:val="006229D0"/>
    <w:rsid w:val="00622D48"/>
    <w:rsid w:val="00624706"/>
    <w:rsid w:val="00626597"/>
    <w:rsid w:val="00626735"/>
    <w:rsid w:val="00627B6D"/>
    <w:rsid w:val="006300D5"/>
    <w:rsid w:val="00630346"/>
    <w:rsid w:val="00631BB3"/>
    <w:rsid w:val="0063211C"/>
    <w:rsid w:val="006345FB"/>
    <w:rsid w:val="00634608"/>
    <w:rsid w:val="00634BFA"/>
    <w:rsid w:val="00641638"/>
    <w:rsid w:val="00644E3D"/>
    <w:rsid w:val="006462EE"/>
    <w:rsid w:val="00646767"/>
    <w:rsid w:val="006473E2"/>
    <w:rsid w:val="006475AD"/>
    <w:rsid w:val="00651BB8"/>
    <w:rsid w:val="0065270A"/>
    <w:rsid w:val="00653340"/>
    <w:rsid w:val="00654C79"/>
    <w:rsid w:val="00655F88"/>
    <w:rsid w:val="00656E01"/>
    <w:rsid w:val="00657E92"/>
    <w:rsid w:val="00657E9D"/>
    <w:rsid w:val="006603CD"/>
    <w:rsid w:val="006604BA"/>
    <w:rsid w:val="006613C6"/>
    <w:rsid w:val="006622BB"/>
    <w:rsid w:val="00662451"/>
    <w:rsid w:val="00665AEA"/>
    <w:rsid w:val="00665F77"/>
    <w:rsid w:val="00666582"/>
    <w:rsid w:val="0066666C"/>
    <w:rsid w:val="00667AAC"/>
    <w:rsid w:val="0067100D"/>
    <w:rsid w:val="006722F9"/>
    <w:rsid w:val="00673089"/>
    <w:rsid w:val="00673D1A"/>
    <w:rsid w:val="00675097"/>
    <w:rsid w:val="00675827"/>
    <w:rsid w:val="00675C7B"/>
    <w:rsid w:val="00676724"/>
    <w:rsid w:val="0068109A"/>
    <w:rsid w:val="0068155C"/>
    <w:rsid w:val="00684471"/>
    <w:rsid w:val="006848FB"/>
    <w:rsid w:val="00684A8F"/>
    <w:rsid w:val="00687877"/>
    <w:rsid w:val="00691C8B"/>
    <w:rsid w:val="00692E0B"/>
    <w:rsid w:val="00693175"/>
    <w:rsid w:val="006945BE"/>
    <w:rsid w:val="00695677"/>
    <w:rsid w:val="006972BD"/>
    <w:rsid w:val="00697696"/>
    <w:rsid w:val="006A02E7"/>
    <w:rsid w:val="006A3973"/>
    <w:rsid w:val="006A4967"/>
    <w:rsid w:val="006A7485"/>
    <w:rsid w:val="006B00A7"/>
    <w:rsid w:val="006B144B"/>
    <w:rsid w:val="006B428E"/>
    <w:rsid w:val="006B4A16"/>
    <w:rsid w:val="006B526A"/>
    <w:rsid w:val="006B61B8"/>
    <w:rsid w:val="006B7DAC"/>
    <w:rsid w:val="006C01B7"/>
    <w:rsid w:val="006C1025"/>
    <w:rsid w:val="006C261C"/>
    <w:rsid w:val="006C29CE"/>
    <w:rsid w:val="006C31D3"/>
    <w:rsid w:val="006C40D7"/>
    <w:rsid w:val="006C61DF"/>
    <w:rsid w:val="006C6DBA"/>
    <w:rsid w:val="006C7427"/>
    <w:rsid w:val="006C765D"/>
    <w:rsid w:val="006D0537"/>
    <w:rsid w:val="006D30CF"/>
    <w:rsid w:val="006D3F38"/>
    <w:rsid w:val="006D6846"/>
    <w:rsid w:val="006E02D1"/>
    <w:rsid w:val="006E2ED8"/>
    <w:rsid w:val="006E4605"/>
    <w:rsid w:val="006E4DE3"/>
    <w:rsid w:val="006E6BBE"/>
    <w:rsid w:val="006F0318"/>
    <w:rsid w:val="006F231E"/>
    <w:rsid w:val="006F3C57"/>
    <w:rsid w:val="006F556A"/>
    <w:rsid w:val="006F5588"/>
    <w:rsid w:val="006F6BDE"/>
    <w:rsid w:val="006F7D5B"/>
    <w:rsid w:val="007001D7"/>
    <w:rsid w:val="00700764"/>
    <w:rsid w:val="00707EA2"/>
    <w:rsid w:val="007108F1"/>
    <w:rsid w:val="00710B69"/>
    <w:rsid w:val="00713BB6"/>
    <w:rsid w:val="0071413A"/>
    <w:rsid w:val="00715338"/>
    <w:rsid w:val="007155FC"/>
    <w:rsid w:val="0071561E"/>
    <w:rsid w:val="00716829"/>
    <w:rsid w:val="007214D8"/>
    <w:rsid w:val="00722154"/>
    <w:rsid w:val="00722DD1"/>
    <w:rsid w:val="007235FF"/>
    <w:rsid w:val="00723BB7"/>
    <w:rsid w:val="007246BA"/>
    <w:rsid w:val="007261D0"/>
    <w:rsid w:val="00726557"/>
    <w:rsid w:val="00726A40"/>
    <w:rsid w:val="00727094"/>
    <w:rsid w:val="00727D5C"/>
    <w:rsid w:val="0073201C"/>
    <w:rsid w:val="00733C79"/>
    <w:rsid w:val="007358AA"/>
    <w:rsid w:val="00735CD5"/>
    <w:rsid w:val="0073734F"/>
    <w:rsid w:val="00740C2C"/>
    <w:rsid w:val="00741654"/>
    <w:rsid w:val="00741890"/>
    <w:rsid w:val="00742B0C"/>
    <w:rsid w:val="007430F2"/>
    <w:rsid w:val="0074357C"/>
    <w:rsid w:val="00744B5B"/>
    <w:rsid w:val="00744D03"/>
    <w:rsid w:val="00745564"/>
    <w:rsid w:val="0074559E"/>
    <w:rsid w:val="00751E6F"/>
    <w:rsid w:val="00754A64"/>
    <w:rsid w:val="00754FDF"/>
    <w:rsid w:val="007551D6"/>
    <w:rsid w:val="00755658"/>
    <w:rsid w:val="00756080"/>
    <w:rsid w:val="00760371"/>
    <w:rsid w:val="00760A4A"/>
    <w:rsid w:val="007666A2"/>
    <w:rsid w:val="007674C2"/>
    <w:rsid w:val="00767F32"/>
    <w:rsid w:val="00772DF1"/>
    <w:rsid w:val="00772E0F"/>
    <w:rsid w:val="007752C7"/>
    <w:rsid w:val="007834FB"/>
    <w:rsid w:val="0078422D"/>
    <w:rsid w:val="00784264"/>
    <w:rsid w:val="00784267"/>
    <w:rsid w:val="007860CB"/>
    <w:rsid w:val="00786654"/>
    <w:rsid w:val="00786706"/>
    <w:rsid w:val="007903E4"/>
    <w:rsid w:val="00790D08"/>
    <w:rsid w:val="00791674"/>
    <w:rsid w:val="00791CA6"/>
    <w:rsid w:val="0079466F"/>
    <w:rsid w:val="00795AC1"/>
    <w:rsid w:val="007A046E"/>
    <w:rsid w:val="007A04F7"/>
    <w:rsid w:val="007A0ECE"/>
    <w:rsid w:val="007A129B"/>
    <w:rsid w:val="007A2EF4"/>
    <w:rsid w:val="007A394F"/>
    <w:rsid w:val="007A467F"/>
    <w:rsid w:val="007A563F"/>
    <w:rsid w:val="007A6409"/>
    <w:rsid w:val="007A6A46"/>
    <w:rsid w:val="007A7835"/>
    <w:rsid w:val="007B0DEC"/>
    <w:rsid w:val="007B1300"/>
    <w:rsid w:val="007B306F"/>
    <w:rsid w:val="007B370F"/>
    <w:rsid w:val="007B542C"/>
    <w:rsid w:val="007B63C7"/>
    <w:rsid w:val="007B7E58"/>
    <w:rsid w:val="007C0F7A"/>
    <w:rsid w:val="007C1E45"/>
    <w:rsid w:val="007C2D74"/>
    <w:rsid w:val="007C3370"/>
    <w:rsid w:val="007C3487"/>
    <w:rsid w:val="007C3BFC"/>
    <w:rsid w:val="007C47B7"/>
    <w:rsid w:val="007C5B95"/>
    <w:rsid w:val="007C7D90"/>
    <w:rsid w:val="007D08A1"/>
    <w:rsid w:val="007D0C6C"/>
    <w:rsid w:val="007D1726"/>
    <w:rsid w:val="007D4727"/>
    <w:rsid w:val="007D5318"/>
    <w:rsid w:val="007D62B1"/>
    <w:rsid w:val="007D755C"/>
    <w:rsid w:val="007E2F10"/>
    <w:rsid w:val="007E4EBF"/>
    <w:rsid w:val="007F074F"/>
    <w:rsid w:val="007F132F"/>
    <w:rsid w:val="007F1B52"/>
    <w:rsid w:val="007F2153"/>
    <w:rsid w:val="007F2393"/>
    <w:rsid w:val="007F28A5"/>
    <w:rsid w:val="007F3987"/>
    <w:rsid w:val="007F4C08"/>
    <w:rsid w:val="007F5DF0"/>
    <w:rsid w:val="007F7954"/>
    <w:rsid w:val="008006C0"/>
    <w:rsid w:val="008011C3"/>
    <w:rsid w:val="00804F57"/>
    <w:rsid w:val="008054E0"/>
    <w:rsid w:val="008063B0"/>
    <w:rsid w:val="008070EF"/>
    <w:rsid w:val="0080751E"/>
    <w:rsid w:val="00807AA6"/>
    <w:rsid w:val="00812CBF"/>
    <w:rsid w:val="00815244"/>
    <w:rsid w:val="00820014"/>
    <w:rsid w:val="00822272"/>
    <w:rsid w:val="00823588"/>
    <w:rsid w:val="00823EC4"/>
    <w:rsid w:val="00827304"/>
    <w:rsid w:val="008325EC"/>
    <w:rsid w:val="00833318"/>
    <w:rsid w:val="00834CA7"/>
    <w:rsid w:val="00835D06"/>
    <w:rsid w:val="00837074"/>
    <w:rsid w:val="00840143"/>
    <w:rsid w:val="008456C3"/>
    <w:rsid w:val="00846F31"/>
    <w:rsid w:val="008475B6"/>
    <w:rsid w:val="00850965"/>
    <w:rsid w:val="0085479B"/>
    <w:rsid w:val="008564BA"/>
    <w:rsid w:val="008575E5"/>
    <w:rsid w:val="00861322"/>
    <w:rsid w:val="008614A2"/>
    <w:rsid w:val="00865C77"/>
    <w:rsid w:val="008676A2"/>
    <w:rsid w:val="0086798F"/>
    <w:rsid w:val="008708C0"/>
    <w:rsid w:val="00870FBB"/>
    <w:rsid w:val="00871B9F"/>
    <w:rsid w:val="0087715A"/>
    <w:rsid w:val="008773ED"/>
    <w:rsid w:val="008809B9"/>
    <w:rsid w:val="00880C80"/>
    <w:rsid w:val="00880D74"/>
    <w:rsid w:val="008827E2"/>
    <w:rsid w:val="00883EE1"/>
    <w:rsid w:val="0088416F"/>
    <w:rsid w:val="00885988"/>
    <w:rsid w:val="00886A60"/>
    <w:rsid w:val="00893438"/>
    <w:rsid w:val="00893B40"/>
    <w:rsid w:val="00894BC3"/>
    <w:rsid w:val="00895D28"/>
    <w:rsid w:val="00895F12"/>
    <w:rsid w:val="0089603A"/>
    <w:rsid w:val="00897D7A"/>
    <w:rsid w:val="008A021E"/>
    <w:rsid w:val="008A02B9"/>
    <w:rsid w:val="008A292A"/>
    <w:rsid w:val="008B1836"/>
    <w:rsid w:val="008B1944"/>
    <w:rsid w:val="008B2519"/>
    <w:rsid w:val="008B4590"/>
    <w:rsid w:val="008B6A0F"/>
    <w:rsid w:val="008B74D9"/>
    <w:rsid w:val="008B7B0E"/>
    <w:rsid w:val="008C00A4"/>
    <w:rsid w:val="008C146F"/>
    <w:rsid w:val="008C2005"/>
    <w:rsid w:val="008C2E67"/>
    <w:rsid w:val="008C3351"/>
    <w:rsid w:val="008C4B42"/>
    <w:rsid w:val="008C4D59"/>
    <w:rsid w:val="008C4E54"/>
    <w:rsid w:val="008C53E4"/>
    <w:rsid w:val="008C551D"/>
    <w:rsid w:val="008C58BF"/>
    <w:rsid w:val="008D21F5"/>
    <w:rsid w:val="008D242E"/>
    <w:rsid w:val="008D2785"/>
    <w:rsid w:val="008D3337"/>
    <w:rsid w:val="008D3647"/>
    <w:rsid w:val="008D54B8"/>
    <w:rsid w:val="008D6BC1"/>
    <w:rsid w:val="008D6C55"/>
    <w:rsid w:val="008E0108"/>
    <w:rsid w:val="008E0AC7"/>
    <w:rsid w:val="008E232D"/>
    <w:rsid w:val="008E239F"/>
    <w:rsid w:val="008E2A45"/>
    <w:rsid w:val="008E2C4F"/>
    <w:rsid w:val="008E2DFD"/>
    <w:rsid w:val="008E2F62"/>
    <w:rsid w:val="008E4618"/>
    <w:rsid w:val="008E4C74"/>
    <w:rsid w:val="008E5213"/>
    <w:rsid w:val="008E55DF"/>
    <w:rsid w:val="008F05F1"/>
    <w:rsid w:val="008F2E0C"/>
    <w:rsid w:val="008F30D4"/>
    <w:rsid w:val="008F3FD3"/>
    <w:rsid w:val="008F486E"/>
    <w:rsid w:val="008F6902"/>
    <w:rsid w:val="008F6ED3"/>
    <w:rsid w:val="009002F9"/>
    <w:rsid w:val="009020F9"/>
    <w:rsid w:val="009025B1"/>
    <w:rsid w:val="00903708"/>
    <w:rsid w:val="00906214"/>
    <w:rsid w:val="00910EEA"/>
    <w:rsid w:val="00913385"/>
    <w:rsid w:val="00913BAE"/>
    <w:rsid w:val="00913C71"/>
    <w:rsid w:val="00913D1B"/>
    <w:rsid w:val="00914392"/>
    <w:rsid w:val="00914F8F"/>
    <w:rsid w:val="00915315"/>
    <w:rsid w:val="0091588D"/>
    <w:rsid w:val="009212C0"/>
    <w:rsid w:val="0092257F"/>
    <w:rsid w:val="0092482B"/>
    <w:rsid w:val="00924CBB"/>
    <w:rsid w:val="00926D92"/>
    <w:rsid w:val="00930FD5"/>
    <w:rsid w:val="00935A34"/>
    <w:rsid w:val="00935B02"/>
    <w:rsid w:val="00936D17"/>
    <w:rsid w:val="00937BB0"/>
    <w:rsid w:val="00940066"/>
    <w:rsid w:val="00940B21"/>
    <w:rsid w:val="009419FC"/>
    <w:rsid w:val="00941C84"/>
    <w:rsid w:val="00941EC2"/>
    <w:rsid w:val="00942914"/>
    <w:rsid w:val="00943047"/>
    <w:rsid w:val="0094328E"/>
    <w:rsid w:val="00944647"/>
    <w:rsid w:val="00945306"/>
    <w:rsid w:val="009456A8"/>
    <w:rsid w:val="009460AD"/>
    <w:rsid w:val="00946CE4"/>
    <w:rsid w:val="00951027"/>
    <w:rsid w:val="009528BA"/>
    <w:rsid w:val="00952B57"/>
    <w:rsid w:val="0095347A"/>
    <w:rsid w:val="00953707"/>
    <w:rsid w:val="00954D81"/>
    <w:rsid w:val="00956893"/>
    <w:rsid w:val="00960831"/>
    <w:rsid w:val="00960D08"/>
    <w:rsid w:val="00962C18"/>
    <w:rsid w:val="00962D74"/>
    <w:rsid w:val="00963815"/>
    <w:rsid w:val="00964983"/>
    <w:rsid w:val="00967F50"/>
    <w:rsid w:val="00972A8B"/>
    <w:rsid w:val="00972AE6"/>
    <w:rsid w:val="00974D3E"/>
    <w:rsid w:val="00981258"/>
    <w:rsid w:val="0098166F"/>
    <w:rsid w:val="00982D4E"/>
    <w:rsid w:val="00982F03"/>
    <w:rsid w:val="009879C2"/>
    <w:rsid w:val="00990E19"/>
    <w:rsid w:val="009914B6"/>
    <w:rsid w:val="00991D07"/>
    <w:rsid w:val="00992AA8"/>
    <w:rsid w:val="00993F54"/>
    <w:rsid w:val="00993F63"/>
    <w:rsid w:val="00994B6F"/>
    <w:rsid w:val="0099538E"/>
    <w:rsid w:val="009955C6"/>
    <w:rsid w:val="009963E4"/>
    <w:rsid w:val="009979B2"/>
    <w:rsid w:val="009A02B6"/>
    <w:rsid w:val="009A0488"/>
    <w:rsid w:val="009A05AA"/>
    <w:rsid w:val="009A15A3"/>
    <w:rsid w:val="009A1CBA"/>
    <w:rsid w:val="009A2EC5"/>
    <w:rsid w:val="009A302B"/>
    <w:rsid w:val="009A60B9"/>
    <w:rsid w:val="009A786D"/>
    <w:rsid w:val="009B08E3"/>
    <w:rsid w:val="009B1523"/>
    <w:rsid w:val="009B16A3"/>
    <w:rsid w:val="009B2A3F"/>
    <w:rsid w:val="009B36AF"/>
    <w:rsid w:val="009B374E"/>
    <w:rsid w:val="009B3FFE"/>
    <w:rsid w:val="009B4A2E"/>
    <w:rsid w:val="009B6737"/>
    <w:rsid w:val="009B6B63"/>
    <w:rsid w:val="009B73C5"/>
    <w:rsid w:val="009C0379"/>
    <w:rsid w:val="009C0B3A"/>
    <w:rsid w:val="009C1103"/>
    <w:rsid w:val="009C2565"/>
    <w:rsid w:val="009C2C94"/>
    <w:rsid w:val="009C5C63"/>
    <w:rsid w:val="009C65E3"/>
    <w:rsid w:val="009D1FCC"/>
    <w:rsid w:val="009D2901"/>
    <w:rsid w:val="009D7833"/>
    <w:rsid w:val="009E2D77"/>
    <w:rsid w:val="009E492E"/>
    <w:rsid w:val="009E56DB"/>
    <w:rsid w:val="009E6431"/>
    <w:rsid w:val="009F04C2"/>
    <w:rsid w:val="009F20A0"/>
    <w:rsid w:val="009F3939"/>
    <w:rsid w:val="009F4362"/>
    <w:rsid w:val="009F4FC4"/>
    <w:rsid w:val="009F72CB"/>
    <w:rsid w:val="009F7775"/>
    <w:rsid w:val="009F787D"/>
    <w:rsid w:val="00A00850"/>
    <w:rsid w:val="00A01E4A"/>
    <w:rsid w:val="00A03D82"/>
    <w:rsid w:val="00A06F7F"/>
    <w:rsid w:val="00A07F0F"/>
    <w:rsid w:val="00A119CA"/>
    <w:rsid w:val="00A11FB5"/>
    <w:rsid w:val="00A12C4C"/>
    <w:rsid w:val="00A13434"/>
    <w:rsid w:val="00A13900"/>
    <w:rsid w:val="00A13ED0"/>
    <w:rsid w:val="00A153B1"/>
    <w:rsid w:val="00A15911"/>
    <w:rsid w:val="00A15EEB"/>
    <w:rsid w:val="00A235D7"/>
    <w:rsid w:val="00A242E2"/>
    <w:rsid w:val="00A25B72"/>
    <w:rsid w:val="00A26001"/>
    <w:rsid w:val="00A27830"/>
    <w:rsid w:val="00A27BF9"/>
    <w:rsid w:val="00A3240B"/>
    <w:rsid w:val="00A342DA"/>
    <w:rsid w:val="00A34944"/>
    <w:rsid w:val="00A36CEE"/>
    <w:rsid w:val="00A372EE"/>
    <w:rsid w:val="00A40C6F"/>
    <w:rsid w:val="00A40E39"/>
    <w:rsid w:val="00A42583"/>
    <w:rsid w:val="00A42AC3"/>
    <w:rsid w:val="00A43FD5"/>
    <w:rsid w:val="00A46228"/>
    <w:rsid w:val="00A46C3A"/>
    <w:rsid w:val="00A470B9"/>
    <w:rsid w:val="00A4762E"/>
    <w:rsid w:val="00A47E02"/>
    <w:rsid w:val="00A503E3"/>
    <w:rsid w:val="00A50530"/>
    <w:rsid w:val="00A507FE"/>
    <w:rsid w:val="00A54584"/>
    <w:rsid w:val="00A54FA4"/>
    <w:rsid w:val="00A56342"/>
    <w:rsid w:val="00A56EFD"/>
    <w:rsid w:val="00A63A38"/>
    <w:rsid w:val="00A64674"/>
    <w:rsid w:val="00A66F78"/>
    <w:rsid w:val="00A6706C"/>
    <w:rsid w:val="00A670CC"/>
    <w:rsid w:val="00A67C9F"/>
    <w:rsid w:val="00A70748"/>
    <w:rsid w:val="00A725B8"/>
    <w:rsid w:val="00A73269"/>
    <w:rsid w:val="00A81A66"/>
    <w:rsid w:val="00A81E6E"/>
    <w:rsid w:val="00A81F25"/>
    <w:rsid w:val="00A8321E"/>
    <w:rsid w:val="00A83E45"/>
    <w:rsid w:val="00A83EAD"/>
    <w:rsid w:val="00A84DD5"/>
    <w:rsid w:val="00A84F84"/>
    <w:rsid w:val="00A85D24"/>
    <w:rsid w:val="00A85F0E"/>
    <w:rsid w:val="00A8732E"/>
    <w:rsid w:val="00A87F0F"/>
    <w:rsid w:val="00A921D3"/>
    <w:rsid w:val="00A96895"/>
    <w:rsid w:val="00A97D3B"/>
    <w:rsid w:val="00AA08DE"/>
    <w:rsid w:val="00AA1BE7"/>
    <w:rsid w:val="00AA232D"/>
    <w:rsid w:val="00AA28A3"/>
    <w:rsid w:val="00AA3A90"/>
    <w:rsid w:val="00AB155E"/>
    <w:rsid w:val="00AB1CBF"/>
    <w:rsid w:val="00AB20E5"/>
    <w:rsid w:val="00AB2914"/>
    <w:rsid w:val="00AB2EEA"/>
    <w:rsid w:val="00AB4122"/>
    <w:rsid w:val="00AB5D13"/>
    <w:rsid w:val="00AB7CA2"/>
    <w:rsid w:val="00AC02D1"/>
    <w:rsid w:val="00AC12D3"/>
    <w:rsid w:val="00AC18E4"/>
    <w:rsid w:val="00AC1B1A"/>
    <w:rsid w:val="00AC2B64"/>
    <w:rsid w:val="00AC2EA6"/>
    <w:rsid w:val="00AC5579"/>
    <w:rsid w:val="00AC6783"/>
    <w:rsid w:val="00AD1C23"/>
    <w:rsid w:val="00AD4588"/>
    <w:rsid w:val="00AD5AAA"/>
    <w:rsid w:val="00AD5BC2"/>
    <w:rsid w:val="00AD60DF"/>
    <w:rsid w:val="00AE1669"/>
    <w:rsid w:val="00AE182D"/>
    <w:rsid w:val="00AE2942"/>
    <w:rsid w:val="00AE5A7B"/>
    <w:rsid w:val="00AE62BE"/>
    <w:rsid w:val="00AE64D4"/>
    <w:rsid w:val="00AE70F1"/>
    <w:rsid w:val="00AE7CB3"/>
    <w:rsid w:val="00AF2530"/>
    <w:rsid w:val="00AF36E1"/>
    <w:rsid w:val="00AF5615"/>
    <w:rsid w:val="00B0211D"/>
    <w:rsid w:val="00B039FB"/>
    <w:rsid w:val="00B05165"/>
    <w:rsid w:val="00B0578B"/>
    <w:rsid w:val="00B076FB"/>
    <w:rsid w:val="00B07931"/>
    <w:rsid w:val="00B1063A"/>
    <w:rsid w:val="00B10E9E"/>
    <w:rsid w:val="00B11227"/>
    <w:rsid w:val="00B1215E"/>
    <w:rsid w:val="00B124A9"/>
    <w:rsid w:val="00B12A05"/>
    <w:rsid w:val="00B12F8D"/>
    <w:rsid w:val="00B13642"/>
    <w:rsid w:val="00B13A0C"/>
    <w:rsid w:val="00B142D1"/>
    <w:rsid w:val="00B158DB"/>
    <w:rsid w:val="00B17A8C"/>
    <w:rsid w:val="00B20380"/>
    <w:rsid w:val="00B21297"/>
    <w:rsid w:val="00B214BD"/>
    <w:rsid w:val="00B218C2"/>
    <w:rsid w:val="00B21E37"/>
    <w:rsid w:val="00B2280A"/>
    <w:rsid w:val="00B22EF3"/>
    <w:rsid w:val="00B260C9"/>
    <w:rsid w:val="00B26920"/>
    <w:rsid w:val="00B302D9"/>
    <w:rsid w:val="00B30C58"/>
    <w:rsid w:val="00B32687"/>
    <w:rsid w:val="00B330BF"/>
    <w:rsid w:val="00B3459C"/>
    <w:rsid w:val="00B34646"/>
    <w:rsid w:val="00B3489B"/>
    <w:rsid w:val="00B41E58"/>
    <w:rsid w:val="00B44A3C"/>
    <w:rsid w:val="00B469A2"/>
    <w:rsid w:val="00B47078"/>
    <w:rsid w:val="00B47659"/>
    <w:rsid w:val="00B47EAA"/>
    <w:rsid w:val="00B51D03"/>
    <w:rsid w:val="00B51D5B"/>
    <w:rsid w:val="00B5689D"/>
    <w:rsid w:val="00B57027"/>
    <w:rsid w:val="00B61DA3"/>
    <w:rsid w:val="00B657AF"/>
    <w:rsid w:val="00B665A1"/>
    <w:rsid w:val="00B75BC8"/>
    <w:rsid w:val="00B761B1"/>
    <w:rsid w:val="00B76B4C"/>
    <w:rsid w:val="00B771D5"/>
    <w:rsid w:val="00B77A6F"/>
    <w:rsid w:val="00B81C4B"/>
    <w:rsid w:val="00B81E39"/>
    <w:rsid w:val="00B81FD0"/>
    <w:rsid w:val="00B830C8"/>
    <w:rsid w:val="00B83A1B"/>
    <w:rsid w:val="00B83B51"/>
    <w:rsid w:val="00B83B90"/>
    <w:rsid w:val="00B84C56"/>
    <w:rsid w:val="00B8593F"/>
    <w:rsid w:val="00B86F85"/>
    <w:rsid w:val="00B90404"/>
    <w:rsid w:val="00B90501"/>
    <w:rsid w:val="00B914B0"/>
    <w:rsid w:val="00B91B94"/>
    <w:rsid w:val="00B93881"/>
    <w:rsid w:val="00B94143"/>
    <w:rsid w:val="00B95428"/>
    <w:rsid w:val="00B959A3"/>
    <w:rsid w:val="00B963D5"/>
    <w:rsid w:val="00BA176C"/>
    <w:rsid w:val="00BA17CB"/>
    <w:rsid w:val="00BA3438"/>
    <w:rsid w:val="00BA3D20"/>
    <w:rsid w:val="00BA408E"/>
    <w:rsid w:val="00BA4538"/>
    <w:rsid w:val="00BA5BD6"/>
    <w:rsid w:val="00BA5F19"/>
    <w:rsid w:val="00BA6183"/>
    <w:rsid w:val="00BB1E77"/>
    <w:rsid w:val="00BB284B"/>
    <w:rsid w:val="00BB4080"/>
    <w:rsid w:val="00BB4451"/>
    <w:rsid w:val="00BB5058"/>
    <w:rsid w:val="00BB7379"/>
    <w:rsid w:val="00BC02DD"/>
    <w:rsid w:val="00BC32D8"/>
    <w:rsid w:val="00BC33BE"/>
    <w:rsid w:val="00BC3403"/>
    <w:rsid w:val="00BC3AC3"/>
    <w:rsid w:val="00BC4B9A"/>
    <w:rsid w:val="00BC5B55"/>
    <w:rsid w:val="00BC60D6"/>
    <w:rsid w:val="00BC683C"/>
    <w:rsid w:val="00BC72B7"/>
    <w:rsid w:val="00BC760B"/>
    <w:rsid w:val="00BC7FA3"/>
    <w:rsid w:val="00BD04B3"/>
    <w:rsid w:val="00BD2981"/>
    <w:rsid w:val="00BD2FB1"/>
    <w:rsid w:val="00BD30CF"/>
    <w:rsid w:val="00BD3DA0"/>
    <w:rsid w:val="00BD5B14"/>
    <w:rsid w:val="00BD7EBB"/>
    <w:rsid w:val="00BE09F1"/>
    <w:rsid w:val="00BE0D9C"/>
    <w:rsid w:val="00BE2086"/>
    <w:rsid w:val="00BE2906"/>
    <w:rsid w:val="00BE5126"/>
    <w:rsid w:val="00BE5C29"/>
    <w:rsid w:val="00BE6409"/>
    <w:rsid w:val="00BE73FF"/>
    <w:rsid w:val="00BE7618"/>
    <w:rsid w:val="00BF4B3D"/>
    <w:rsid w:val="00BF50F3"/>
    <w:rsid w:val="00BF5246"/>
    <w:rsid w:val="00BF6684"/>
    <w:rsid w:val="00BF799F"/>
    <w:rsid w:val="00C0038B"/>
    <w:rsid w:val="00C01A37"/>
    <w:rsid w:val="00C05A1D"/>
    <w:rsid w:val="00C05AEA"/>
    <w:rsid w:val="00C061C7"/>
    <w:rsid w:val="00C06882"/>
    <w:rsid w:val="00C10275"/>
    <w:rsid w:val="00C10FCF"/>
    <w:rsid w:val="00C1134C"/>
    <w:rsid w:val="00C11DAE"/>
    <w:rsid w:val="00C1378A"/>
    <w:rsid w:val="00C13E2E"/>
    <w:rsid w:val="00C14B38"/>
    <w:rsid w:val="00C15DAF"/>
    <w:rsid w:val="00C1676B"/>
    <w:rsid w:val="00C2226E"/>
    <w:rsid w:val="00C237E4"/>
    <w:rsid w:val="00C23862"/>
    <w:rsid w:val="00C25935"/>
    <w:rsid w:val="00C27029"/>
    <w:rsid w:val="00C34C11"/>
    <w:rsid w:val="00C424EB"/>
    <w:rsid w:val="00C429AA"/>
    <w:rsid w:val="00C43253"/>
    <w:rsid w:val="00C43445"/>
    <w:rsid w:val="00C4594F"/>
    <w:rsid w:val="00C511FA"/>
    <w:rsid w:val="00C51853"/>
    <w:rsid w:val="00C52692"/>
    <w:rsid w:val="00C5366B"/>
    <w:rsid w:val="00C54582"/>
    <w:rsid w:val="00C56101"/>
    <w:rsid w:val="00C56513"/>
    <w:rsid w:val="00C565B5"/>
    <w:rsid w:val="00C5770F"/>
    <w:rsid w:val="00C60A13"/>
    <w:rsid w:val="00C6143B"/>
    <w:rsid w:val="00C62E56"/>
    <w:rsid w:val="00C63513"/>
    <w:rsid w:val="00C63DB9"/>
    <w:rsid w:val="00C64C8F"/>
    <w:rsid w:val="00C675F8"/>
    <w:rsid w:val="00C70F68"/>
    <w:rsid w:val="00C73992"/>
    <w:rsid w:val="00C73F9B"/>
    <w:rsid w:val="00C74779"/>
    <w:rsid w:val="00C75AC9"/>
    <w:rsid w:val="00C7744E"/>
    <w:rsid w:val="00C77B31"/>
    <w:rsid w:val="00C77DFD"/>
    <w:rsid w:val="00C81D55"/>
    <w:rsid w:val="00C82B3F"/>
    <w:rsid w:val="00C8371A"/>
    <w:rsid w:val="00C83CBC"/>
    <w:rsid w:val="00C85A37"/>
    <w:rsid w:val="00C87ECE"/>
    <w:rsid w:val="00C92212"/>
    <w:rsid w:val="00C92A3B"/>
    <w:rsid w:val="00C92F4D"/>
    <w:rsid w:val="00C93605"/>
    <w:rsid w:val="00C957C1"/>
    <w:rsid w:val="00C95DCC"/>
    <w:rsid w:val="00CA22E7"/>
    <w:rsid w:val="00CA2CAF"/>
    <w:rsid w:val="00CA4857"/>
    <w:rsid w:val="00CA50E8"/>
    <w:rsid w:val="00CA6199"/>
    <w:rsid w:val="00CB033A"/>
    <w:rsid w:val="00CB1597"/>
    <w:rsid w:val="00CB1BDC"/>
    <w:rsid w:val="00CB3EDB"/>
    <w:rsid w:val="00CB444B"/>
    <w:rsid w:val="00CB57B7"/>
    <w:rsid w:val="00CB5BF9"/>
    <w:rsid w:val="00CB61D3"/>
    <w:rsid w:val="00CB7F03"/>
    <w:rsid w:val="00CC0CBD"/>
    <w:rsid w:val="00CC1787"/>
    <w:rsid w:val="00CC1E0E"/>
    <w:rsid w:val="00CC38A0"/>
    <w:rsid w:val="00CC4007"/>
    <w:rsid w:val="00CC6854"/>
    <w:rsid w:val="00CC6A70"/>
    <w:rsid w:val="00CC70C8"/>
    <w:rsid w:val="00CD06AB"/>
    <w:rsid w:val="00CD0D58"/>
    <w:rsid w:val="00CD12DA"/>
    <w:rsid w:val="00CD1D2D"/>
    <w:rsid w:val="00CD2609"/>
    <w:rsid w:val="00CD2D0E"/>
    <w:rsid w:val="00CD4571"/>
    <w:rsid w:val="00CD5F6C"/>
    <w:rsid w:val="00CD6F3E"/>
    <w:rsid w:val="00CD6FD3"/>
    <w:rsid w:val="00CE263F"/>
    <w:rsid w:val="00CE2F39"/>
    <w:rsid w:val="00CE49EC"/>
    <w:rsid w:val="00CE5A8F"/>
    <w:rsid w:val="00CE68D3"/>
    <w:rsid w:val="00CF0DFF"/>
    <w:rsid w:val="00CF238F"/>
    <w:rsid w:val="00CF45A9"/>
    <w:rsid w:val="00CF537E"/>
    <w:rsid w:val="00CF752A"/>
    <w:rsid w:val="00D008EE"/>
    <w:rsid w:val="00D024A0"/>
    <w:rsid w:val="00D028FD"/>
    <w:rsid w:val="00D056B3"/>
    <w:rsid w:val="00D06250"/>
    <w:rsid w:val="00D06E19"/>
    <w:rsid w:val="00D07966"/>
    <w:rsid w:val="00D11005"/>
    <w:rsid w:val="00D11A69"/>
    <w:rsid w:val="00D12267"/>
    <w:rsid w:val="00D13196"/>
    <w:rsid w:val="00D1417B"/>
    <w:rsid w:val="00D23A80"/>
    <w:rsid w:val="00D264A1"/>
    <w:rsid w:val="00D2677A"/>
    <w:rsid w:val="00D300F0"/>
    <w:rsid w:val="00D302AE"/>
    <w:rsid w:val="00D334F6"/>
    <w:rsid w:val="00D3482A"/>
    <w:rsid w:val="00D35043"/>
    <w:rsid w:val="00D4056B"/>
    <w:rsid w:val="00D42D87"/>
    <w:rsid w:val="00D43636"/>
    <w:rsid w:val="00D43933"/>
    <w:rsid w:val="00D43A7F"/>
    <w:rsid w:val="00D43AC7"/>
    <w:rsid w:val="00D446D5"/>
    <w:rsid w:val="00D44F32"/>
    <w:rsid w:val="00D467B7"/>
    <w:rsid w:val="00D46924"/>
    <w:rsid w:val="00D46B4A"/>
    <w:rsid w:val="00D47038"/>
    <w:rsid w:val="00D474C2"/>
    <w:rsid w:val="00D47DE8"/>
    <w:rsid w:val="00D50694"/>
    <w:rsid w:val="00D50F8D"/>
    <w:rsid w:val="00D51AC3"/>
    <w:rsid w:val="00D5330B"/>
    <w:rsid w:val="00D54917"/>
    <w:rsid w:val="00D55940"/>
    <w:rsid w:val="00D55E47"/>
    <w:rsid w:val="00D574D9"/>
    <w:rsid w:val="00D57D27"/>
    <w:rsid w:val="00D61E86"/>
    <w:rsid w:val="00D61EC5"/>
    <w:rsid w:val="00D620E5"/>
    <w:rsid w:val="00D645EE"/>
    <w:rsid w:val="00D71263"/>
    <w:rsid w:val="00D71273"/>
    <w:rsid w:val="00D724E0"/>
    <w:rsid w:val="00D749EF"/>
    <w:rsid w:val="00D7530B"/>
    <w:rsid w:val="00D75A59"/>
    <w:rsid w:val="00D7698D"/>
    <w:rsid w:val="00D8039E"/>
    <w:rsid w:val="00D804DC"/>
    <w:rsid w:val="00D80C84"/>
    <w:rsid w:val="00D822EB"/>
    <w:rsid w:val="00D831F5"/>
    <w:rsid w:val="00D84678"/>
    <w:rsid w:val="00D8662F"/>
    <w:rsid w:val="00D86986"/>
    <w:rsid w:val="00D86D3B"/>
    <w:rsid w:val="00D87341"/>
    <w:rsid w:val="00D90E63"/>
    <w:rsid w:val="00D9153A"/>
    <w:rsid w:val="00D96E34"/>
    <w:rsid w:val="00DA0A0B"/>
    <w:rsid w:val="00DA0AE0"/>
    <w:rsid w:val="00DA320F"/>
    <w:rsid w:val="00DA7C27"/>
    <w:rsid w:val="00DB1737"/>
    <w:rsid w:val="00DB20E8"/>
    <w:rsid w:val="00DB267C"/>
    <w:rsid w:val="00DB42BB"/>
    <w:rsid w:val="00DB42D5"/>
    <w:rsid w:val="00DB52AD"/>
    <w:rsid w:val="00DB550E"/>
    <w:rsid w:val="00DB5831"/>
    <w:rsid w:val="00DB66D7"/>
    <w:rsid w:val="00DC10C3"/>
    <w:rsid w:val="00DC2C7F"/>
    <w:rsid w:val="00DC39C5"/>
    <w:rsid w:val="00DC4B30"/>
    <w:rsid w:val="00DC51D6"/>
    <w:rsid w:val="00DC60AE"/>
    <w:rsid w:val="00DC6247"/>
    <w:rsid w:val="00DC6DF3"/>
    <w:rsid w:val="00DD140B"/>
    <w:rsid w:val="00DD2002"/>
    <w:rsid w:val="00DD375F"/>
    <w:rsid w:val="00DD5A7C"/>
    <w:rsid w:val="00DD5BB8"/>
    <w:rsid w:val="00DD75F5"/>
    <w:rsid w:val="00DD7B3B"/>
    <w:rsid w:val="00DD7FA3"/>
    <w:rsid w:val="00DE153E"/>
    <w:rsid w:val="00DE2A44"/>
    <w:rsid w:val="00DE31B8"/>
    <w:rsid w:val="00DE6FB9"/>
    <w:rsid w:val="00DE7F90"/>
    <w:rsid w:val="00DF0179"/>
    <w:rsid w:val="00DF17FD"/>
    <w:rsid w:val="00DF1B9E"/>
    <w:rsid w:val="00DF2A4E"/>
    <w:rsid w:val="00DF2EAD"/>
    <w:rsid w:val="00DF2F5B"/>
    <w:rsid w:val="00DF37B4"/>
    <w:rsid w:val="00DF430D"/>
    <w:rsid w:val="00DF43A6"/>
    <w:rsid w:val="00DF7EB4"/>
    <w:rsid w:val="00E00DE1"/>
    <w:rsid w:val="00E03CF9"/>
    <w:rsid w:val="00E04201"/>
    <w:rsid w:val="00E05547"/>
    <w:rsid w:val="00E057AD"/>
    <w:rsid w:val="00E111EE"/>
    <w:rsid w:val="00E11C41"/>
    <w:rsid w:val="00E11ED4"/>
    <w:rsid w:val="00E1569A"/>
    <w:rsid w:val="00E159F9"/>
    <w:rsid w:val="00E161E3"/>
    <w:rsid w:val="00E165A7"/>
    <w:rsid w:val="00E17006"/>
    <w:rsid w:val="00E20444"/>
    <w:rsid w:val="00E22FBD"/>
    <w:rsid w:val="00E267D7"/>
    <w:rsid w:val="00E2703E"/>
    <w:rsid w:val="00E27A23"/>
    <w:rsid w:val="00E27BBA"/>
    <w:rsid w:val="00E30B5F"/>
    <w:rsid w:val="00E31A4C"/>
    <w:rsid w:val="00E33B18"/>
    <w:rsid w:val="00E33F7C"/>
    <w:rsid w:val="00E41198"/>
    <w:rsid w:val="00E41B64"/>
    <w:rsid w:val="00E42C7E"/>
    <w:rsid w:val="00E42F51"/>
    <w:rsid w:val="00E43EC0"/>
    <w:rsid w:val="00E44D50"/>
    <w:rsid w:val="00E47051"/>
    <w:rsid w:val="00E50E33"/>
    <w:rsid w:val="00E514F7"/>
    <w:rsid w:val="00E51BD2"/>
    <w:rsid w:val="00E531C9"/>
    <w:rsid w:val="00E53749"/>
    <w:rsid w:val="00E54B11"/>
    <w:rsid w:val="00E56B6C"/>
    <w:rsid w:val="00E5774D"/>
    <w:rsid w:val="00E60607"/>
    <w:rsid w:val="00E63065"/>
    <w:rsid w:val="00E64E30"/>
    <w:rsid w:val="00E657A8"/>
    <w:rsid w:val="00E65DF5"/>
    <w:rsid w:val="00E70356"/>
    <w:rsid w:val="00E70C6E"/>
    <w:rsid w:val="00E72954"/>
    <w:rsid w:val="00E74075"/>
    <w:rsid w:val="00E746F7"/>
    <w:rsid w:val="00E74BAE"/>
    <w:rsid w:val="00E759F3"/>
    <w:rsid w:val="00E76CEB"/>
    <w:rsid w:val="00E80EE9"/>
    <w:rsid w:val="00E81AF5"/>
    <w:rsid w:val="00E83706"/>
    <w:rsid w:val="00E83AE8"/>
    <w:rsid w:val="00E84490"/>
    <w:rsid w:val="00E85471"/>
    <w:rsid w:val="00E85625"/>
    <w:rsid w:val="00E86E48"/>
    <w:rsid w:val="00E870D7"/>
    <w:rsid w:val="00E87A27"/>
    <w:rsid w:val="00E87DD2"/>
    <w:rsid w:val="00E9026C"/>
    <w:rsid w:val="00E90304"/>
    <w:rsid w:val="00E90AA7"/>
    <w:rsid w:val="00E90B82"/>
    <w:rsid w:val="00E92A49"/>
    <w:rsid w:val="00E92F10"/>
    <w:rsid w:val="00E93252"/>
    <w:rsid w:val="00E94448"/>
    <w:rsid w:val="00E955D9"/>
    <w:rsid w:val="00E96310"/>
    <w:rsid w:val="00EA26D7"/>
    <w:rsid w:val="00EA3BA9"/>
    <w:rsid w:val="00EB017F"/>
    <w:rsid w:val="00EB256A"/>
    <w:rsid w:val="00EB2751"/>
    <w:rsid w:val="00EB2CA6"/>
    <w:rsid w:val="00EB3106"/>
    <w:rsid w:val="00EB337A"/>
    <w:rsid w:val="00EB380A"/>
    <w:rsid w:val="00EB508A"/>
    <w:rsid w:val="00EB545A"/>
    <w:rsid w:val="00EB639B"/>
    <w:rsid w:val="00EB698C"/>
    <w:rsid w:val="00EB6CEA"/>
    <w:rsid w:val="00EB77BD"/>
    <w:rsid w:val="00EC000E"/>
    <w:rsid w:val="00EC17F3"/>
    <w:rsid w:val="00EC42E5"/>
    <w:rsid w:val="00EC7571"/>
    <w:rsid w:val="00ED1677"/>
    <w:rsid w:val="00ED1FD9"/>
    <w:rsid w:val="00ED3F99"/>
    <w:rsid w:val="00ED7B50"/>
    <w:rsid w:val="00ED7D7C"/>
    <w:rsid w:val="00EE18F1"/>
    <w:rsid w:val="00EE25BF"/>
    <w:rsid w:val="00EE458A"/>
    <w:rsid w:val="00EE4EA1"/>
    <w:rsid w:val="00EE59CD"/>
    <w:rsid w:val="00EE5C9A"/>
    <w:rsid w:val="00EE5F5B"/>
    <w:rsid w:val="00EE7D3A"/>
    <w:rsid w:val="00EF1AB0"/>
    <w:rsid w:val="00EF2220"/>
    <w:rsid w:val="00EF2718"/>
    <w:rsid w:val="00EF2775"/>
    <w:rsid w:val="00EF28FA"/>
    <w:rsid w:val="00EF3BE8"/>
    <w:rsid w:val="00EF41EA"/>
    <w:rsid w:val="00EF54AF"/>
    <w:rsid w:val="00EF71FB"/>
    <w:rsid w:val="00F01247"/>
    <w:rsid w:val="00F01CA3"/>
    <w:rsid w:val="00F02850"/>
    <w:rsid w:val="00F03777"/>
    <w:rsid w:val="00F03EAB"/>
    <w:rsid w:val="00F04809"/>
    <w:rsid w:val="00F07ADA"/>
    <w:rsid w:val="00F103B4"/>
    <w:rsid w:val="00F12A89"/>
    <w:rsid w:val="00F13BE4"/>
    <w:rsid w:val="00F14E72"/>
    <w:rsid w:val="00F1580B"/>
    <w:rsid w:val="00F15922"/>
    <w:rsid w:val="00F2012D"/>
    <w:rsid w:val="00F20281"/>
    <w:rsid w:val="00F2029E"/>
    <w:rsid w:val="00F20629"/>
    <w:rsid w:val="00F20855"/>
    <w:rsid w:val="00F233A9"/>
    <w:rsid w:val="00F241F4"/>
    <w:rsid w:val="00F26744"/>
    <w:rsid w:val="00F3151D"/>
    <w:rsid w:val="00F3227B"/>
    <w:rsid w:val="00F32CCD"/>
    <w:rsid w:val="00F33DD5"/>
    <w:rsid w:val="00F355BD"/>
    <w:rsid w:val="00F35BB7"/>
    <w:rsid w:val="00F36B8D"/>
    <w:rsid w:val="00F40821"/>
    <w:rsid w:val="00F41A21"/>
    <w:rsid w:val="00F4289B"/>
    <w:rsid w:val="00F4416B"/>
    <w:rsid w:val="00F4435F"/>
    <w:rsid w:val="00F446B2"/>
    <w:rsid w:val="00F448F3"/>
    <w:rsid w:val="00F470A9"/>
    <w:rsid w:val="00F50174"/>
    <w:rsid w:val="00F5282C"/>
    <w:rsid w:val="00F53610"/>
    <w:rsid w:val="00F53C67"/>
    <w:rsid w:val="00F54847"/>
    <w:rsid w:val="00F551C9"/>
    <w:rsid w:val="00F578A4"/>
    <w:rsid w:val="00F57DD8"/>
    <w:rsid w:val="00F608E1"/>
    <w:rsid w:val="00F60CD2"/>
    <w:rsid w:val="00F633F8"/>
    <w:rsid w:val="00F63526"/>
    <w:rsid w:val="00F6380C"/>
    <w:rsid w:val="00F651EC"/>
    <w:rsid w:val="00F6537A"/>
    <w:rsid w:val="00F670D1"/>
    <w:rsid w:val="00F70038"/>
    <w:rsid w:val="00F73B90"/>
    <w:rsid w:val="00F752E8"/>
    <w:rsid w:val="00F80C04"/>
    <w:rsid w:val="00F83234"/>
    <w:rsid w:val="00F8376C"/>
    <w:rsid w:val="00F84A6A"/>
    <w:rsid w:val="00F86E53"/>
    <w:rsid w:val="00F86F96"/>
    <w:rsid w:val="00F873C2"/>
    <w:rsid w:val="00F9380E"/>
    <w:rsid w:val="00F94326"/>
    <w:rsid w:val="00F94F85"/>
    <w:rsid w:val="00F96B3A"/>
    <w:rsid w:val="00FA0909"/>
    <w:rsid w:val="00FA0E64"/>
    <w:rsid w:val="00FA2486"/>
    <w:rsid w:val="00FA3484"/>
    <w:rsid w:val="00FA3691"/>
    <w:rsid w:val="00FA44D4"/>
    <w:rsid w:val="00FA5B2D"/>
    <w:rsid w:val="00FA6A77"/>
    <w:rsid w:val="00FA6EE0"/>
    <w:rsid w:val="00FB08F8"/>
    <w:rsid w:val="00FB1CB2"/>
    <w:rsid w:val="00FB3BFB"/>
    <w:rsid w:val="00FB64E0"/>
    <w:rsid w:val="00FB65A0"/>
    <w:rsid w:val="00FB6A68"/>
    <w:rsid w:val="00FB6D29"/>
    <w:rsid w:val="00FC297C"/>
    <w:rsid w:val="00FC2C6C"/>
    <w:rsid w:val="00FC3748"/>
    <w:rsid w:val="00FC3EE3"/>
    <w:rsid w:val="00FC5F48"/>
    <w:rsid w:val="00FC60B3"/>
    <w:rsid w:val="00FC725D"/>
    <w:rsid w:val="00FC78FE"/>
    <w:rsid w:val="00FD0249"/>
    <w:rsid w:val="00FD42F0"/>
    <w:rsid w:val="00FD4E2E"/>
    <w:rsid w:val="00FD544F"/>
    <w:rsid w:val="00FE38D8"/>
    <w:rsid w:val="00FE4301"/>
    <w:rsid w:val="00FE4C71"/>
    <w:rsid w:val="00FE4ED3"/>
    <w:rsid w:val="00FE63E1"/>
    <w:rsid w:val="00FF302F"/>
    <w:rsid w:val="00FF582C"/>
    <w:rsid w:val="00FF58D2"/>
    <w:rsid w:val="00FF69D5"/>
    <w:rsid w:val="00FF6AD7"/>
    <w:rsid w:val="00FF71FD"/>
    <w:rsid w:val="00FF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B40F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unhideWhenUsed="1" w:qFormat="1"/>
    <w:lsdException w:name="heading 8" w:uiPriority="0" w:unhideWhenUsed="1" w:qFormat="1"/>
    <w:lsdException w:name="heading 9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iPriority="0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iPriority="0" w:unhideWhenUsed="1"/>
    <w:lsdException w:name="footer" w:locked="1" w:semiHidden="1" w:uiPriority="0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iPriority="0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iPriority="0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iPriority="0" w:unhideWhenUsed="1"/>
    <w:lsdException w:name="FollowedHyperlink" w:locked="1" w:semiHidden="1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iPriority="0" w:unhideWhenUsed="1"/>
    <w:lsdException w:name="Table Grid" w:uiPriority="0"/>
    <w:lsdException w:name="Table Theme" w:locked="1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D74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531C9"/>
    <w:pPr>
      <w:keepNext/>
      <w:spacing w:before="240" w:after="60"/>
      <w:outlineLvl w:val="0"/>
    </w:pPr>
    <w:rPr>
      <w:rFonts w:ascii="Arial" w:eastAsia="Calibri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531C9"/>
    <w:pPr>
      <w:keepNext/>
      <w:spacing w:before="240" w:after="60"/>
      <w:outlineLvl w:val="1"/>
    </w:pPr>
    <w:rPr>
      <w:rFonts w:ascii="Arial" w:eastAsia="Calibri" w:hAnsi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531C9"/>
    <w:pPr>
      <w:keepNext/>
      <w:spacing w:before="240" w:after="60"/>
      <w:outlineLvl w:val="2"/>
    </w:pPr>
    <w:rPr>
      <w:rFonts w:ascii="Arial" w:eastAsia="Calibri" w:hAnsi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E531C9"/>
    <w:pPr>
      <w:keepNext/>
      <w:spacing w:before="240" w:after="60"/>
      <w:outlineLvl w:val="3"/>
    </w:pPr>
    <w:rPr>
      <w:rFonts w:eastAsia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E531C9"/>
    <w:pPr>
      <w:spacing w:before="240" w:after="60"/>
      <w:outlineLvl w:val="4"/>
    </w:pPr>
    <w:rPr>
      <w:rFonts w:eastAsia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E531C9"/>
    <w:pPr>
      <w:spacing w:before="240" w:after="60"/>
      <w:outlineLvl w:val="5"/>
    </w:pPr>
    <w:rPr>
      <w:rFonts w:eastAsia="Calibri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E531C9"/>
    <w:pPr>
      <w:spacing w:before="240" w:after="60"/>
      <w:outlineLvl w:val="6"/>
    </w:pPr>
    <w:rPr>
      <w:rFonts w:eastAsia="Calibri"/>
    </w:rPr>
  </w:style>
  <w:style w:type="paragraph" w:styleId="Heading8">
    <w:name w:val="heading 8"/>
    <w:basedOn w:val="Normal"/>
    <w:next w:val="Normal"/>
    <w:link w:val="Heading8Char"/>
    <w:qFormat/>
    <w:rsid w:val="00E531C9"/>
    <w:pPr>
      <w:spacing w:before="240" w:after="60"/>
      <w:outlineLvl w:val="7"/>
    </w:pPr>
    <w:rPr>
      <w:rFonts w:eastAsia="Calibri"/>
      <w:i/>
      <w:iCs/>
    </w:rPr>
  </w:style>
  <w:style w:type="paragraph" w:styleId="Heading9">
    <w:name w:val="heading 9"/>
    <w:basedOn w:val="Normal"/>
    <w:next w:val="Normal"/>
    <w:link w:val="Heading9Char"/>
    <w:qFormat/>
    <w:rsid w:val="00E531C9"/>
    <w:pPr>
      <w:spacing w:before="240" w:after="60"/>
      <w:outlineLvl w:val="8"/>
    </w:pPr>
    <w:rPr>
      <w:rFonts w:ascii="Arial" w:eastAsia="Calibri" w:hAnsi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E531C9"/>
    <w:rPr>
      <w:rFonts w:ascii="Arial" w:hAnsi="Arial"/>
      <w:b/>
      <w:kern w:val="32"/>
      <w:sz w:val="32"/>
    </w:rPr>
  </w:style>
  <w:style w:type="character" w:customStyle="1" w:styleId="Heading2Char">
    <w:name w:val="Heading 2 Char"/>
    <w:link w:val="Heading2"/>
    <w:uiPriority w:val="99"/>
    <w:locked/>
    <w:rsid w:val="00E531C9"/>
    <w:rPr>
      <w:rFonts w:ascii="Arial" w:hAnsi="Arial"/>
      <w:b/>
      <w:i/>
      <w:sz w:val="28"/>
    </w:rPr>
  </w:style>
  <w:style w:type="character" w:customStyle="1" w:styleId="Heading3Char">
    <w:name w:val="Heading 3 Char"/>
    <w:link w:val="Heading3"/>
    <w:uiPriority w:val="99"/>
    <w:locked/>
    <w:rsid w:val="00E531C9"/>
    <w:rPr>
      <w:rFonts w:ascii="Arial" w:hAnsi="Arial"/>
      <w:b/>
      <w:sz w:val="26"/>
    </w:rPr>
  </w:style>
  <w:style w:type="character" w:customStyle="1" w:styleId="Heading4Char">
    <w:name w:val="Heading 4 Char"/>
    <w:link w:val="Heading4"/>
    <w:uiPriority w:val="99"/>
    <w:locked/>
    <w:rsid w:val="00E531C9"/>
    <w:rPr>
      <w:rFonts w:ascii="Times New Roman" w:hAnsi="Times New Roman"/>
      <w:b/>
      <w:sz w:val="28"/>
    </w:rPr>
  </w:style>
  <w:style w:type="character" w:customStyle="1" w:styleId="Heading5Char">
    <w:name w:val="Heading 5 Char"/>
    <w:link w:val="Heading5"/>
    <w:uiPriority w:val="99"/>
    <w:locked/>
    <w:rsid w:val="00E531C9"/>
    <w:rPr>
      <w:rFonts w:ascii="Times New Roman" w:hAnsi="Times New Roman"/>
      <w:b/>
      <w:i/>
      <w:sz w:val="26"/>
    </w:rPr>
  </w:style>
  <w:style w:type="character" w:customStyle="1" w:styleId="Heading6Char">
    <w:name w:val="Heading 6 Char"/>
    <w:link w:val="Heading6"/>
    <w:uiPriority w:val="99"/>
    <w:locked/>
    <w:rsid w:val="00E531C9"/>
    <w:rPr>
      <w:rFonts w:ascii="Times New Roman" w:hAnsi="Times New Roman"/>
      <w:b/>
    </w:rPr>
  </w:style>
  <w:style w:type="character" w:customStyle="1" w:styleId="Heading7Char">
    <w:name w:val="Heading 7 Char"/>
    <w:link w:val="Heading7"/>
    <w:uiPriority w:val="99"/>
    <w:locked/>
    <w:rsid w:val="00E531C9"/>
    <w:rPr>
      <w:rFonts w:ascii="Times New Roman" w:hAnsi="Times New Roman"/>
      <w:sz w:val="24"/>
    </w:rPr>
  </w:style>
  <w:style w:type="character" w:customStyle="1" w:styleId="Heading8Char">
    <w:name w:val="Heading 8 Char"/>
    <w:link w:val="Heading8"/>
    <w:uiPriority w:val="99"/>
    <w:locked/>
    <w:rsid w:val="00E531C9"/>
    <w:rPr>
      <w:rFonts w:ascii="Times New Roman" w:hAnsi="Times New Roman"/>
      <w:i/>
      <w:sz w:val="24"/>
    </w:rPr>
  </w:style>
  <w:style w:type="character" w:customStyle="1" w:styleId="Heading9Char">
    <w:name w:val="Heading 9 Char"/>
    <w:link w:val="Heading9"/>
    <w:uiPriority w:val="99"/>
    <w:locked/>
    <w:rsid w:val="00E531C9"/>
    <w:rPr>
      <w:rFonts w:ascii="Arial" w:hAnsi="Arial"/>
    </w:rPr>
  </w:style>
  <w:style w:type="paragraph" w:styleId="TOC1">
    <w:name w:val="toc 1"/>
    <w:aliases w:val="Siva Chapter"/>
    <w:basedOn w:val="Normal"/>
    <w:next w:val="Normal"/>
    <w:autoRedefine/>
    <w:semiHidden/>
    <w:rsid w:val="00E531C9"/>
    <w:pPr>
      <w:tabs>
        <w:tab w:val="right" w:leader="dot" w:pos="8630"/>
      </w:tabs>
      <w:spacing w:before="240"/>
    </w:pPr>
    <w:rPr>
      <w:b/>
      <w:bCs/>
      <w:caps/>
      <w:noProof/>
    </w:rPr>
  </w:style>
  <w:style w:type="paragraph" w:styleId="TOC3">
    <w:name w:val="toc 3"/>
    <w:aliases w:val="Siva Heading"/>
    <w:basedOn w:val="Normal"/>
    <w:next w:val="Normal"/>
    <w:autoRedefine/>
    <w:semiHidden/>
    <w:rsid w:val="00E531C9"/>
    <w:pPr>
      <w:tabs>
        <w:tab w:val="right" w:leader="dot" w:pos="8630"/>
      </w:tabs>
      <w:ind w:left="720"/>
    </w:pPr>
    <w:rPr>
      <w:bCs/>
      <w:i/>
      <w:iCs/>
      <w:szCs w:val="20"/>
    </w:rPr>
  </w:style>
  <w:style w:type="paragraph" w:styleId="TOC2">
    <w:name w:val="toc 2"/>
    <w:aliases w:val="TOC 2 Siva Section"/>
    <w:basedOn w:val="Normal"/>
    <w:next w:val="Normal"/>
    <w:autoRedefine/>
    <w:semiHidden/>
    <w:rsid w:val="00E531C9"/>
    <w:pPr>
      <w:ind w:left="240"/>
    </w:pPr>
    <w:rPr>
      <w:b/>
    </w:rPr>
  </w:style>
  <w:style w:type="paragraph" w:styleId="Footer">
    <w:name w:val="footer"/>
    <w:basedOn w:val="Normal"/>
    <w:link w:val="FooterChar"/>
    <w:rsid w:val="00E531C9"/>
    <w:pPr>
      <w:tabs>
        <w:tab w:val="center" w:pos="4320"/>
        <w:tab w:val="right" w:pos="8640"/>
      </w:tabs>
    </w:pPr>
    <w:rPr>
      <w:rFonts w:eastAsia="Calibri"/>
    </w:rPr>
  </w:style>
  <w:style w:type="character" w:customStyle="1" w:styleId="FooterChar">
    <w:name w:val="Footer Char"/>
    <w:link w:val="Footer"/>
    <w:uiPriority w:val="99"/>
    <w:locked/>
    <w:rsid w:val="00E531C9"/>
    <w:rPr>
      <w:rFonts w:ascii="Times New Roman" w:hAnsi="Times New Roman"/>
      <w:sz w:val="24"/>
    </w:rPr>
  </w:style>
  <w:style w:type="character" w:styleId="PageNumber">
    <w:name w:val="page number"/>
    <w:rsid w:val="00E531C9"/>
    <w:rPr>
      <w:rFonts w:cs="Times New Roman"/>
    </w:rPr>
  </w:style>
  <w:style w:type="paragraph" w:styleId="Header">
    <w:name w:val="header"/>
    <w:basedOn w:val="Normal"/>
    <w:link w:val="HeaderChar"/>
    <w:rsid w:val="00E531C9"/>
    <w:pPr>
      <w:tabs>
        <w:tab w:val="center" w:pos="4320"/>
        <w:tab w:val="right" w:pos="8640"/>
      </w:tabs>
    </w:pPr>
    <w:rPr>
      <w:rFonts w:eastAsia="Calibri"/>
    </w:rPr>
  </w:style>
  <w:style w:type="character" w:customStyle="1" w:styleId="HeaderChar">
    <w:name w:val="Header Char"/>
    <w:link w:val="Header"/>
    <w:uiPriority w:val="99"/>
    <w:locked/>
    <w:rsid w:val="00E531C9"/>
    <w:rPr>
      <w:rFonts w:ascii="Times New Roman" w:hAnsi="Times New Roman"/>
      <w:sz w:val="24"/>
    </w:rPr>
  </w:style>
  <w:style w:type="paragraph" w:customStyle="1" w:styleId="FormFooterBorder">
    <w:name w:val="FormFooter/Border"/>
    <w:basedOn w:val="Footer"/>
    <w:rsid w:val="00E531C9"/>
    <w:pPr>
      <w:pBdr>
        <w:top w:val="single" w:sz="6" w:space="1" w:color="auto"/>
      </w:pBdr>
      <w:tabs>
        <w:tab w:val="clear" w:pos="4320"/>
        <w:tab w:val="clear" w:pos="8640"/>
        <w:tab w:val="center" w:pos="5400"/>
        <w:tab w:val="right" w:pos="1080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SivaChapterHead">
    <w:name w:val="Siva Chapter Head"/>
    <w:basedOn w:val="Normal"/>
    <w:rsid w:val="00E531C9"/>
    <w:pPr>
      <w:jc w:val="center"/>
    </w:pPr>
    <w:rPr>
      <w:b/>
      <w:caps/>
    </w:rPr>
  </w:style>
  <w:style w:type="paragraph" w:customStyle="1" w:styleId="SivaSectionStyle">
    <w:name w:val="Siva Section Style"/>
    <w:basedOn w:val="Normal"/>
    <w:link w:val="SivaSectionStyleChar"/>
    <w:rsid w:val="00E531C9"/>
    <w:rPr>
      <w:rFonts w:eastAsia="Calibri"/>
      <w:b/>
    </w:rPr>
  </w:style>
  <w:style w:type="character" w:customStyle="1" w:styleId="SivaSectionStyleChar">
    <w:name w:val="Siva Section Style Char"/>
    <w:link w:val="SivaSectionStyle"/>
    <w:locked/>
    <w:rsid w:val="00E531C9"/>
    <w:rPr>
      <w:rFonts w:ascii="Times New Roman" w:hAnsi="Times New Roman"/>
      <w:b/>
      <w:sz w:val="24"/>
    </w:rPr>
  </w:style>
  <w:style w:type="character" w:styleId="Hyperlink">
    <w:name w:val="Hyperlink"/>
    <w:rsid w:val="00E531C9"/>
    <w:rPr>
      <w:rFonts w:cs="Times New Roman"/>
      <w:color w:val="0000FF"/>
      <w:u w:val="single"/>
    </w:rPr>
  </w:style>
  <w:style w:type="paragraph" w:customStyle="1" w:styleId="FigureStyle">
    <w:name w:val="Figure Style"/>
    <w:basedOn w:val="Normal"/>
    <w:rsid w:val="00E531C9"/>
    <w:rPr>
      <w:b/>
    </w:rPr>
  </w:style>
  <w:style w:type="paragraph" w:styleId="TableofFigures">
    <w:name w:val="table of figures"/>
    <w:basedOn w:val="FigureStyle"/>
    <w:next w:val="Normal"/>
    <w:semiHidden/>
    <w:rsid w:val="00E531C9"/>
  </w:style>
  <w:style w:type="paragraph" w:customStyle="1" w:styleId="SivaHeadingStyle">
    <w:name w:val="Siva Heading Style"/>
    <w:basedOn w:val="Normal"/>
    <w:link w:val="SivaHeadingStyleChar"/>
    <w:rsid w:val="00E531C9"/>
    <w:rPr>
      <w:rFonts w:eastAsia="Calibri"/>
      <w:bCs/>
      <w:i/>
    </w:rPr>
  </w:style>
  <w:style w:type="character" w:customStyle="1" w:styleId="SivaHeadingStyleChar">
    <w:name w:val="Siva Heading Style Char"/>
    <w:link w:val="SivaHeadingStyle"/>
    <w:locked/>
    <w:rsid w:val="00E531C9"/>
    <w:rPr>
      <w:rFonts w:ascii="Times New Roman" w:hAnsi="Times New Roman"/>
      <w:i/>
      <w:sz w:val="24"/>
    </w:rPr>
  </w:style>
  <w:style w:type="table" w:styleId="TableGrid">
    <w:name w:val="Table Grid"/>
    <w:basedOn w:val="TableNormal"/>
    <w:rsid w:val="00E531C9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ivaTableStyle">
    <w:name w:val="Siva Table Style"/>
    <w:basedOn w:val="Normal"/>
    <w:link w:val="SivaTableStyleChar"/>
    <w:rsid w:val="00E531C9"/>
    <w:rPr>
      <w:rFonts w:eastAsia="Calibri"/>
      <w:b/>
    </w:rPr>
  </w:style>
  <w:style w:type="character" w:customStyle="1" w:styleId="SivaTableStyleChar">
    <w:name w:val="Siva Table Style Char"/>
    <w:link w:val="SivaTableStyle"/>
    <w:locked/>
    <w:rsid w:val="00E531C9"/>
    <w:rPr>
      <w:rFonts w:ascii="Times New Roman" w:hAnsi="Times New Roman"/>
      <w:b/>
      <w:sz w:val="24"/>
    </w:rPr>
  </w:style>
  <w:style w:type="paragraph" w:styleId="NormalIndent">
    <w:name w:val="Normal Indent"/>
    <w:basedOn w:val="Normal"/>
    <w:rsid w:val="00E531C9"/>
    <w:pPr>
      <w:ind w:left="720"/>
    </w:pPr>
  </w:style>
  <w:style w:type="paragraph" w:styleId="BalloonText">
    <w:name w:val="Balloon Text"/>
    <w:basedOn w:val="Normal"/>
    <w:link w:val="BalloonTextChar"/>
    <w:semiHidden/>
    <w:rsid w:val="00E531C9"/>
    <w:rPr>
      <w:rFonts w:ascii="Tahoma" w:eastAsia="Calibri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E531C9"/>
    <w:rPr>
      <w:rFonts w:ascii="Tahoma" w:hAnsi="Tahoma"/>
      <w:sz w:val="16"/>
    </w:rPr>
  </w:style>
  <w:style w:type="paragraph" w:styleId="ListParagraph">
    <w:name w:val="List Paragraph"/>
    <w:basedOn w:val="Normal"/>
    <w:uiPriority w:val="99"/>
    <w:qFormat/>
    <w:rsid w:val="007430F2"/>
    <w:pPr>
      <w:ind w:left="720"/>
      <w:contextualSpacing/>
    </w:pPr>
  </w:style>
  <w:style w:type="character" w:styleId="LineNumber">
    <w:name w:val="line number"/>
    <w:uiPriority w:val="99"/>
    <w:semiHidden/>
    <w:rsid w:val="007430F2"/>
    <w:rPr>
      <w:rFonts w:cs="Times New Roman"/>
    </w:rPr>
  </w:style>
  <w:style w:type="character" w:customStyle="1" w:styleId="apple-converted-space">
    <w:name w:val="apple-converted-space"/>
    <w:uiPriority w:val="99"/>
    <w:rsid w:val="006604BA"/>
  </w:style>
  <w:style w:type="paragraph" w:styleId="Revision">
    <w:name w:val="Revision"/>
    <w:hidden/>
    <w:uiPriority w:val="99"/>
    <w:semiHidden/>
    <w:rsid w:val="00BE2086"/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FB1C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FB1CB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1CB2"/>
    <w:rPr>
      <w:rFonts w:ascii="Times New Roman" w:eastAsia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FB1CB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CB2"/>
    <w:rPr>
      <w:rFonts w:ascii="Times New Roman" w:eastAsia="Times New Roman" w:hAnsi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9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3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09CA6B-E529-CA4B-979F-553084BE6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9</Words>
  <Characters>4727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7-14T13:50:00Z</dcterms:created>
  <dcterms:modified xsi:type="dcterms:W3CDTF">2016-07-14T13:51:00Z</dcterms:modified>
</cp:coreProperties>
</file>